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D86CD9" w14:textId="0D206CB2" w:rsidR="00A97E32" w:rsidRPr="00B66106" w:rsidRDefault="0027303E" w:rsidP="006B372D">
      <w:pPr>
        <w:pStyle w:val="Title"/>
        <w:rPr>
          <w:sz w:val="32"/>
          <w:szCs w:val="32"/>
        </w:rPr>
      </w:pPr>
      <w:r>
        <w:rPr>
          <w:sz w:val="32"/>
          <w:szCs w:val="32"/>
        </w:rPr>
        <w:t>The</w:t>
      </w:r>
      <w:r w:rsidR="00A37E56" w:rsidRPr="00B66106">
        <w:rPr>
          <w:sz w:val="32"/>
          <w:szCs w:val="32"/>
        </w:rPr>
        <w:t xml:space="preserve"> NIHR </w:t>
      </w:r>
      <w:r w:rsidR="000735A5" w:rsidRPr="00B66106">
        <w:rPr>
          <w:sz w:val="32"/>
          <w:szCs w:val="32"/>
        </w:rPr>
        <w:t>ARC</w:t>
      </w:r>
      <w:r w:rsidR="00A37E56" w:rsidRPr="00B66106">
        <w:rPr>
          <w:sz w:val="32"/>
          <w:szCs w:val="32"/>
        </w:rPr>
        <w:t xml:space="preserve">-GM </w:t>
      </w:r>
      <w:r>
        <w:rPr>
          <w:sz w:val="32"/>
          <w:szCs w:val="32"/>
        </w:rPr>
        <w:t>and Health Innovation Manchester a</w:t>
      </w:r>
      <w:r w:rsidR="00A37E56" w:rsidRPr="00B66106">
        <w:rPr>
          <w:sz w:val="32"/>
          <w:szCs w:val="32"/>
        </w:rPr>
        <w:t>pproach to</w:t>
      </w:r>
      <w:r w:rsidR="000735A5" w:rsidRPr="00B66106">
        <w:rPr>
          <w:sz w:val="32"/>
          <w:szCs w:val="32"/>
        </w:rPr>
        <w:t xml:space="preserve"> </w:t>
      </w:r>
      <w:r>
        <w:rPr>
          <w:sz w:val="32"/>
          <w:szCs w:val="32"/>
        </w:rPr>
        <w:t>rapid e</w:t>
      </w:r>
      <w:r w:rsidRPr="00B66106">
        <w:rPr>
          <w:sz w:val="32"/>
          <w:szCs w:val="32"/>
        </w:rPr>
        <w:t xml:space="preserve">vidence </w:t>
      </w:r>
      <w:r>
        <w:rPr>
          <w:sz w:val="32"/>
          <w:szCs w:val="32"/>
        </w:rPr>
        <w:t>s</w:t>
      </w:r>
      <w:r w:rsidRPr="00B66106">
        <w:rPr>
          <w:sz w:val="32"/>
          <w:szCs w:val="32"/>
        </w:rPr>
        <w:t>ynthesis</w:t>
      </w:r>
      <w:r>
        <w:rPr>
          <w:sz w:val="32"/>
          <w:szCs w:val="32"/>
        </w:rPr>
        <w:t xml:space="preserve"> </w:t>
      </w:r>
      <w:r w:rsidR="00271DC5">
        <w:rPr>
          <w:sz w:val="32"/>
          <w:szCs w:val="32"/>
        </w:rPr>
        <w:t>to support health system decision making</w:t>
      </w:r>
    </w:p>
    <w:p w14:paraId="637BF851" w14:textId="77777777" w:rsidR="006B372D" w:rsidRPr="006B372D" w:rsidRDefault="006B372D" w:rsidP="006B372D">
      <w:pPr>
        <w:spacing w:after="0"/>
      </w:pPr>
    </w:p>
    <w:p w14:paraId="516D51B9" w14:textId="7558E484" w:rsidR="00A01BA1" w:rsidRDefault="00A37E56">
      <w:r>
        <w:t>Decisions about how to proceed with new health innovations should be informed by knowledge of the current research about the innovation</w:t>
      </w:r>
      <w:r w:rsidR="0087668A">
        <w:t xml:space="preserve">: </w:t>
      </w:r>
      <w:r w:rsidR="0087668A" w:rsidRPr="00F205BA">
        <w:rPr>
          <w:i/>
          <w:iCs/>
        </w:rPr>
        <w:t>H</w:t>
      </w:r>
      <w:r w:rsidR="00176A95" w:rsidRPr="00F205BA">
        <w:rPr>
          <w:i/>
          <w:iCs/>
        </w:rPr>
        <w:t>ow much research is there?</w:t>
      </w:r>
      <w:r w:rsidR="00176A95">
        <w:t xml:space="preserve"> </w:t>
      </w:r>
      <w:r w:rsidR="00176A95" w:rsidRPr="00F205BA">
        <w:rPr>
          <w:i/>
          <w:iCs/>
        </w:rPr>
        <w:t xml:space="preserve">Should we believe </w:t>
      </w:r>
      <w:r w:rsidR="00C247CB">
        <w:rPr>
          <w:i/>
          <w:iCs/>
        </w:rPr>
        <w:t>the</w:t>
      </w:r>
      <w:r w:rsidR="00C247CB" w:rsidRPr="00F205BA">
        <w:rPr>
          <w:i/>
          <w:iCs/>
        </w:rPr>
        <w:t xml:space="preserve"> </w:t>
      </w:r>
      <w:r w:rsidR="00176A95" w:rsidRPr="00F205BA">
        <w:rPr>
          <w:i/>
          <w:iCs/>
        </w:rPr>
        <w:t>results</w:t>
      </w:r>
      <w:r w:rsidR="004243DD">
        <w:rPr>
          <w:i/>
          <w:iCs/>
        </w:rPr>
        <w:t>?</w:t>
      </w:r>
      <w:r w:rsidR="00176A95">
        <w:t xml:space="preserve"> </w:t>
      </w:r>
      <w:r w:rsidR="00176A95" w:rsidRPr="00F205BA">
        <w:rPr>
          <w:i/>
          <w:iCs/>
        </w:rPr>
        <w:t>Can we apply the results here?</w:t>
      </w:r>
      <w:r>
        <w:t xml:space="preserve"> </w:t>
      </w:r>
    </w:p>
    <w:p w14:paraId="13CC20AD" w14:textId="0CE40058" w:rsidR="00A01BA1" w:rsidRDefault="00503C34">
      <w:r>
        <w:t xml:space="preserve">We undertake an initial </w:t>
      </w:r>
      <w:r w:rsidR="0027303E">
        <w:t>rapid</w:t>
      </w:r>
      <w:r>
        <w:t xml:space="preserve"> appraisal to </w:t>
      </w:r>
      <w:r w:rsidR="00C247CB">
        <w:t>answer these questions</w:t>
      </w:r>
      <w:r w:rsidR="000348CE">
        <w:t xml:space="preserve">. </w:t>
      </w:r>
      <w:r w:rsidR="00C247CB">
        <w:t xml:space="preserve">The nature of the evidence </w:t>
      </w:r>
      <w:r w:rsidR="000348CE">
        <w:t xml:space="preserve">will be slightly different for every innovation: broad principles and approaches are </w:t>
      </w:r>
      <w:r w:rsidR="00C247CB">
        <w:t xml:space="preserve">described </w:t>
      </w:r>
      <w:r w:rsidR="000348CE">
        <w:t>here as a guide.</w:t>
      </w:r>
    </w:p>
    <w:p w14:paraId="260AC023" w14:textId="4E20AB4B" w:rsidR="00176A95" w:rsidRDefault="00A01BA1">
      <w:r>
        <w:t>By innovation we mean</w:t>
      </w:r>
      <w:r w:rsidRPr="00A01BA1">
        <w:t xml:space="preserve"> any technology, device, procedure, </w:t>
      </w:r>
      <w:r>
        <w:t>set of behaviours, routine,</w:t>
      </w:r>
      <w:r w:rsidRPr="00A01BA1">
        <w:t xml:space="preserve"> or way of working that is </w:t>
      </w:r>
      <w:r w:rsidR="008679CA">
        <w:t>new</w:t>
      </w:r>
      <w:r w:rsidRPr="00A01BA1">
        <w:t xml:space="preserve"> to </w:t>
      </w:r>
      <w:r>
        <w:t xml:space="preserve">the Greater Manchester context. </w:t>
      </w:r>
    </w:p>
    <w:p w14:paraId="635C6AD7" w14:textId="2FF6AB5A" w:rsidR="009A0754" w:rsidRPr="008815FE" w:rsidRDefault="009A0754" w:rsidP="009A0754">
      <w:pPr>
        <w:jc w:val="center"/>
        <w:rPr>
          <w:b/>
          <w:u w:val="single"/>
        </w:rPr>
      </w:pPr>
      <w:r>
        <w:rPr>
          <w:b/>
          <w:u w:val="single"/>
        </w:rPr>
        <w:t>Our approach – and what makes it rapid</w:t>
      </w:r>
      <w:r w:rsidR="0027303E">
        <w:rPr>
          <w:b/>
          <w:u w:val="single"/>
        </w:rPr>
        <w:t>?</w:t>
      </w:r>
    </w:p>
    <w:p w14:paraId="3DF44ACC" w14:textId="12F4D8DD" w:rsidR="00B31994" w:rsidRPr="00656EF4" w:rsidRDefault="009A0754" w:rsidP="00F205BA">
      <w:r w:rsidRPr="00C247CB">
        <w:rPr>
          <w:bCs/>
        </w:rPr>
        <w:t xml:space="preserve">We produce an initial rapid </w:t>
      </w:r>
      <w:r w:rsidR="00E71891" w:rsidRPr="00C247CB">
        <w:rPr>
          <w:bCs/>
        </w:rPr>
        <w:t xml:space="preserve">assessment of available </w:t>
      </w:r>
      <w:r w:rsidRPr="00C247CB">
        <w:rPr>
          <w:bCs/>
        </w:rPr>
        <w:t>evidence in time for incorporation in next weekly or fortnightly meeting to decide whether to progress the innovation</w:t>
      </w:r>
      <w:r w:rsidRPr="0027303E">
        <w:rPr>
          <w:bCs/>
        </w:rPr>
        <w:t xml:space="preserve">. The process requires that we: </w:t>
      </w:r>
    </w:p>
    <w:p w14:paraId="455A7E43" w14:textId="10CFE79B" w:rsidR="009A0754" w:rsidRPr="00350646" w:rsidRDefault="009A0754" w:rsidP="009A0754">
      <w:pPr>
        <w:pStyle w:val="ListParagraph"/>
        <w:numPr>
          <w:ilvl w:val="0"/>
          <w:numId w:val="6"/>
        </w:numPr>
        <w:ind w:left="360"/>
      </w:pPr>
      <w:r>
        <w:rPr>
          <w:b/>
        </w:rPr>
        <w:t xml:space="preserve">Describe the innovation: </w:t>
      </w:r>
      <w:r w:rsidR="00381C60" w:rsidRPr="00381C60">
        <w:t>Describe the nature and purpose of the</w:t>
      </w:r>
      <w:r w:rsidR="00381C60">
        <w:rPr>
          <w:b/>
        </w:rPr>
        <w:t xml:space="preserve"> </w:t>
      </w:r>
      <w:r w:rsidRPr="007041CD">
        <w:t>innovation</w:t>
      </w:r>
      <w:r w:rsidR="00C247CB">
        <w:t xml:space="preserve">. </w:t>
      </w:r>
      <w:r w:rsidR="004609E0">
        <w:t xml:space="preserve">Is the innovation an </w:t>
      </w:r>
      <w:r w:rsidR="00381C60">
        <w:t>i</w:t>
      </w:r>
      <w:r w:rsidRPr="007041CD">
        <w:t>ntervention or something else such as a screening t</w:t>
      </w:r>
      <w:r w:rsidR="004609E0">
        <w:t>ool or diagnostic or other test?</w:t>
      </w:r>
      <w:r w:rsidR="00C247CB">
        <w:t xml:space="preserve"> Are there are any existing alternatives and</w:t>
      </w:r>
      <w:r w:rsidR="00F205BA">
        <w:t>,</w:t>
      </w:r>
      <w:r w:rsidR="00C247CB">
        <w:t xml:space="preserve"> if so, what are they? </w:t>
      </w:r>
    </w:p>
    <w:p w14:paraId="3BAA99E9" w14:textId="1850BA2B" w:rsidR="009A0754" w:rsidRDefault="009A0754" w:rsidP="009A0754">
      <w:pPr>
        <w:pStyle w:val="ListParagraph"/>
        <w:numPr>
          <w:ilvl w:val="0"/>
          <w:numId w:val="6"/>
        </w:numPr>
        <w:ind w:left="360"/>
      </w:pPr>
      <w:r>
        <w:rPr>
          <w:b/>
        </w:rPr>
        <w:t>F</w:t>
      </w:r>
      <w:r w:rsidRPr="00E61501">
        <w:rPr>
          <w:b/>
        </w:rPr>
        <w:t>ormulate questions</w:t>
      </w:r>
      <w:r w:rsidRPr="00350646">
        <w:t xml:space="preserve"> based on key charact</w:t>
      </w:r>
      <w:r>
        <w:t>eristics and aims of innovation: c</w:t>
      </w:r>
      <w:r w:rsidRPr="007041CD">
        <w:t>onsider the PICO (Population, Intervention, Comparator, Outcomes).</w:t>
      </w:r>
      <w:r>
        <w:rPr>
          <w:b/>
        </w:rPr>
        <w:t xml:space="preserve"> </w:t>
      </w:r>
      <w:r>
        <w:t xml:space="preserve"> </w:t>
      </w:r>
      <w:r w:rsidRPr="00350646">
        <w:t xml:space="preserve"> Use sequential questions to focus on available evidence in order of relevance</w:t>
      </w:r>
      <w:r w:rsidR="00C247CB">
        <w:t xml:space="preserve"> and how well-developed it is</w:t>
      </w:r>
      <w:r w:rsidRPr="00350646">
        <w:t>.</w:t>
      </w:r>
      <w:r>
        <w:t xml:space="preserve"> </w:t>
      </w:r>
      <w:r w:rsidRPr="00350646">
        <w:t>Do not seek stakeholder consultation at this stage</w:t>
      </w:r>
      <w:r w:rsidR="004609E0">
        <w:t>.</w:t>
      </w:r>
    </w:p>
    <w:p w14:paraId="1ADF5870" w14:textId="7BC74AB5" w:rsidR="009A0754" w:rsidRPr="00E61501" w:rsidRDefault="009A0754" w:rsidP="009A0754">
      <w:pPr>
        <w:pStyle w:val="ListParagraph"/>
        <w:numPr>
          <w:ilvl w:val="0"/>
          <w:numId w:val="6"/>
        </w:numPr>
        <w:ind w:left="360"/>
      </w:pPr>
      <w:r w:rsidRPr="00350646">
        <w:t xml:space="preserve">Use a </w:t>
      </w:r>
      <w:r w:rsidRPr="00E61501">
        <w:rPr>
          <w:b/>
        </w:rPr>
        <w:t>highly focused approach to searching</w:t>
      </w:r>
      <w:r>
        <w:rPr>
          <w:b/>
        </w:rPr>
        <w:t>;</w:t>
      </w:r>
      <w:r w:rsidRPr="00350646">
        <w:t xml:space="preserve"> use iterative methods to widen the search to answer broader questions and </w:t>
      </w:r>
      <w:r>
        <w:t>preferentially identify</w:t>
      </w:r>
      <w:r w:rsidRPr="00350646">
        <w:t xml:space="preserve"> the most reliable available evidence</w:t>
      </w:r>
      <w:r w:rsidR="00C247CB">
        <w:t xml:space="preserve"> (starting with existing evidence synthesis)</w:t>
      </w:r>
      <w:r w:rsidRPr="00350646">
        <w:t>.</w:t>
      </w:r>
      <w:r>
        <w:t xml:space="preserve"> Consult an information specialist if possible. </w:t>
      </w:r>
      <w:r w:rsidRPr="007041CD">
        <w:t>Search key sources</w:t>
      </w:r>
      <w:r>
        <w:t>: u</w:t>
      </w:r>
      <w:r w:rsidRPr="007041CD">
        <w:t xml:space="preserve">se the Cochrane Library and </w:t>
      </w:r>
      <w:r>
        <w:t xml:space="preserve">Medline </w:t>
      </w:r>
      <w:r w:rsidRPr="007041CD">
        <w:t>plus other sources</w:t>
      </w:r>
      <w:r>
        <w:t xml:space="preserve"> such as the NICE website. Stringently s</w:t>
      </w:r>
      <w:r w:rsidR="004609E0">
        <w:t xml:space="preserve">creen </w:t>
      </w:r>
      <w:r w:rsidRPr="007041CD">
        <w:t>results for relevance</w:t>
      </w:r>
      <w:r w:rsidR="00262746">
        <w:t>, focusing first on identifying any existing evidence syntheses</w:t>
      </w:r>
      <w:r w:rsidRPr="007041CD">
        <w:t>.</w:t>
      </w:r>
      <w:r w:rsidR="008A0E8A">
        <w:t xml:space="preserve"> </w:t>
      </w:r>
    </w:p>
    <w:p w14:paraId="4774516F" w14:textId="1B517A27" w:rsidR="008A0E8A" w:rsidRDefault="00512BD2" w:rsidP="008A0E8A">
      <w:pPr>
        <w:pStyle w:val="ListParagraph"/>
        <w:numPr>
          <w:ilvl w:val="0"/>
          <w:numId w:val="6"/>
        </w:numPr>
        <w:ind w:left="360"/>
      </w:pPr>
      <w:r>
        <w:t xml:space="preserve">Begin with an initially narrow focus </w:t>
      </w:r>
      <w:r w:rsidR="009A0754" w:rsidRPr="00350646">
        <w:t xml:space="preserve">in order to provide </w:t>
      </w:r>
      <w:r>
        <w:t xml:space="preserve">maximise relevance. Progress to a broader evidence-base </w:t>
      </w:r>
      <w:r w:rsidR="009A0754" w:rsidRPr="008A0E8A">
        <w:rPr>
          <w:b/>
        </w:rPr>
        <w:t>as necessary</w:t>
      </w:r>
      <w:r w:rsidRPr="008A0E8A">
        <w:rPr>
          <w:b/>
        </w:rPr>
        <w:t>;</w:t>
      </w:r>
      <w:r w:rsidR="009A0754">
        <w:t xml:space="preserve"> a</w:t>
      </w:r>
      <w:r w:rsidR="009A0754" w:rsidRPr="00350646">
        <w:t>ccept</w:t>
      </w:r>
      <w:r w:rsidR="009A0754">
        <w:t>ing</w:t>
      </w:r>
      <w:r w:rsidR="009A0754" w:rsidRPr="00350646">
        <w:t xml:space="preserve"> trade-off</w:t>
      </w:r>
      <w:r>
        <w:t>s</w:t>
      </w:r>
      <w:r w:rsidR="009A0754" w:rsidRPr="00350646">
        <w:t xml:space="preserve"> between </w:t>
      </w:r>
      <w:r>
        <w:t xml:space="preserve">speed, </w:t>
      </w:r>
      <w:r w:rsidR="004609E0">
        <w:t>comprehensiveness</w:t>
      </w:r>
      <w:r>
        <w:t xml:space="preserve"> and relevance</w:t>
      </w:r>
      <w:r w:rsidR="004609E0">
        <w:t>.</w:t>
      </w:r>
      <w:r w:rsidR="008A0E8A">
        <w:t xml:space="preserve"> </w:t>
      </w:r>
    </w:p>
    <w:p w14:paraId="65632805" w14:textId="77777777" w:rsidR="008A0E8A" w:rsidRPr="008A0E8A" w:rsidRDefault="009A0754" w:rsidP="008A0E8A">
      <w:pPr>
        <w:pStyle w:val="ListParagraph"/>
        <w:numPr>
          <w:ilvl w:val="0"/>
          <w:numId w:val="6"/>
        </w:numPr>
        <w:ind w:left="360"/>
      </w:pPr>
      <w:r w:rsidRPr="008A0E8A">
        <w:rPr>
          <w:b/>
        </w:rPr>
        <w:t xml:space="preserve">Assess the evidence: </w:t>
      </w:r>
      <w:r>
        <w:t xml:space="preserve">For each question </w:t>
      </w:r>
      <w:r w:rsidRPr="00350646">
        <w:t xml:space="preserve">appraise </w:t>
      </w:r>
      <w:r w:rsidRPr="008A0E8A">
        <w:rPr>
          <w:b/>
        </w:rPr>
        <w:t>the most reliable types of evidence available</w:t>
      </w:r>
      <w:r w:rsidRPr="00350646">
        <w:t>.</w:t>
      </w:r>
      <w:r>
        <w:t xml:space="preserve"> </w:t>
      </w:r>
      <w:r w:rsidR="00512BD2" w:rsidRPr="008A0E8A">
        <w:rPr>
          <w:b/>
          <w:bCs/>
        </w:rPr>
        <w:t>For intervention-related questions</w:t>
      </w:r>
      <w:r w:rsidR="00512BD2">
        <w:t xml:space="preserve">, start with </w:t>
      </w:r>
      <w:r w:rsidRPr="007041CD">
        <w:t>systematic reviews</w:t>
      </w:r>
      <w:r w:rsidR="00512BD2">
        <w:t xml:space="preserve">, progressing to </w:t>
      </w:r>
      <w:r w:rsidRPr="007041CD">
        <w:t>RCTs</w:t>
      </w:r>
      <w:r w:rsidR="00512BD2">
        <w:t xml:space="preserve"> (where these are feasible for the question) in the absence of reviews or to update the evidence</w:t>
      </w:r>
      <w:r w:rsidRPr="007041CD">
        <w:t>. If needed</w:t>
      </w:r>
      <w:r w:rsidR="00512BD2">
        <w:t>, move to</w:t>
      </w:r>
      <w:r w:rsidRPr="007041CD">
        <w:t xml:space="preserve"> consider other </w:t>
      </w:r>
      <w:r w:rsidR="00512BD2">
        <w:t>comparative designs before considering</w:t>
      </w:r>
      <w:r>
        <w:t xml:space="preserve"> uncontrolled studies</w:t>
      </w:r>
      <w:r w:rsidR="008A0E8A">
        <w:rPr>
          <w:b/>
        </w:rPr>
        <w:t>.</w:t>
      </w:r>
    </w:p>
    <w:p w14:paraId="241D86F8" w14:textId="2803228E" w:rsidR="004609E0" w:rsidRPr="008A0E8A" w:rsidRDefault="009A0754" w:rsidP="008A0E8A">
      <w:pPr>
        <w:pStyle w:val="ListParagraph"/>
        <w:numPr>
          <w:ilvl w:val="0"/>
          <w:numId w:val="6"/>
        </w:numPr>
        <w:ind w:left="360"/>
        <w:rPr>
          <w:rStyle w:val="Hyperlink"/>
          <w:color w:val="auto"/>
          <w:u w:val="none"/>
        </w:rPr>
      </w:pPr>
      <w:r w:rsidRPr="008A0E8A">
        <w:rPr>
          <w:b/>
        </w:rPr>
        <w:t>Evaluate the evidence</w:t>
      </w:r>
      <w:r w:rsidRPr="007041CD">
        <w:t xml:space="preserve"> using appropriate methods such as the Cochrane tool for assessing risk of bias in</w:t>
      </w:r>
      <w:r>
        <w:t xml:space="preserve"> RCTs and GRADE for certainty of a body of evidence. </w:t>
      </w:r>
      <w:r w:rsidRPr="008A0E8A">
        <w:rPr>
          <w:rStyle w:val="Hyperlink"/>
          <w:color w:val="auto"/>
          <w:u w:val="none"/>
        </w:rPr>
        <w:t xml:space="preserve">For non-RCT evidence there are other appraisal tools and adaptations of GRADE.  </w:t>
      </w:r>
      <w:r w:rsidRPr="008A0E8A">
        <w:rPr>
          <w:rStyle w:val="Hyperlink"/>
          <w:b/>
          <w:color w:val="auto"/>
          <w:u w:val="none"/>
        </w:rPr>
        <w:t>Consider its relevance</w:t>
      </w:r>
      <w:r w:rsidRPr="008A0E8A">
        <w:rPr>
          <w:rStyle w:val="Hyperlink"/>
          <w:color w:val="auto"/>
          <w:u w:val="none"/>
        </w:rPr>
        <w:t xml:space="preserve"> to the Greater Manchester context in terms </w:t>
      </w:r>
      <w:r w:rsidR="004609E0" w:rsidRPr="008A0E8A">
        <w:rPr>
          <w:rStyle w:val="Hyperlink"/>
          <w:color w:val="auto"/>
          <w:u w:val="none"/>
        </w:rPr>
        <w:t>of service model and populations.</w:t>
      </w:r>
    </w:p>
    <w:p w14:paraId="1E6179C5" w14:textId="7D0B08F3" w:rsidR="009A0754" w:rsidRDefault="009A0754" w:rsidP="004609E0">
      <w:pPr>
        <w:pStyle w:val="ListParagraph"/>
        <w:numPr>
          <w:ilvl w:val="0"/>
          <w:numId w:val="6"/>
        </w:numPr>
        <w:ind w:left="360"/>
      </w:pPr>
      <w:r w:rsidRPr="004609E0">
        <w:rPr>
          <w:b/>
        </w:rPr>
        <w:t xml:space="preserve">Summarise the evidence: </w:t>
      </w:r>
      <w:r w:rsidRPr="007041CD">
        <w:t xml:space="preserve">form a judgement on </w:t>
      </w:r>
      <w:r>
        <w:t>the confidence which can be placed in it</w:t>
      </w:r>
      <w:r w:rsidR="00512BD2">
        <w:t xml:space="preserve"> (being explicit about uncertainty) </w:t>
      </w:r>
      <w:r w:rsidRPr="007041CD">
        <w:t xml:space="preserve">and </w:t>
      </w:r>
      <w:r>
        <w:t xml:space="preserve">its </w:t>
      </w:r>
      <w:r w:rsidRPr="007041CD">
        <w:t>relevance for the key questions</w:t>
      </w:r>
      <w:r>
        <w:t xml:space="preserve"> </w:t>
      </w:r>
    </w:p>
    <w:p w14:paraId="1C89341D" w14:textId="6BF043AB" w:rsidR="009A0754" w:rsidRPr="00350646" w:rsidRDefault="009A0754" w:rsidP="009A0754">
      <w:pPr>
        <w:pStyle w:val="ListParagraph"/>
        <w:numPr>
          <w:ilvl w:val="0"/>
          <w:numId w:val="6"/>
        </w:numPr>
        <w:ind w:left="360"/>
      </w:pPr>
      <w:r w:rsidRPr="00350646">
        <w:lastRenderedPageBreak/>
        <w:t xml:space="preserve">Complete the process in a </w:t>
      </w:r>
      <w:r w:rsidRPr="00E61501">
        <w:rPr>
          <w:b/>
        </w:rPr>
        <w:t xml:space="preserve">narrow time-window </w:t>
      </w:r>
      <w:r w:rsidR="00512BD2">
        <w:rPr>
          <w:bCs/>
        </w:rPr>
        <w:t xml:space="preserve">(we aim for 0.5 to 1 day) </w:t>
      </w:r>
      <w:r w:rsidRPr="00350646">
        <w:t>to support decision-making</w:t>
      </w:r>
      <w:r>
        <w:t xml:space="preserve">. </w:t>
      </w:r>
      <w:r w:rsidRPr="00E61501">
        <w:rPr>
          <w:b/>
        </w:rPr>
        <w:t>Prepare the groundwork</w:t>
      </w:r>
      <w:r w:rsidRPr="00350646">
        <w:t xml:space="preserve"> for further evaluation</w:t>
      </w:r>
      <w:r w:rsidR="00512BD2">
        <w:t xml:space="preserve"> (e.g., questions that should be addressed in proof-of-value or deployment at scale).</w:t>
      </w:r>
    </w:p>
    <w:p w14:paraId="3EF86B05" w14:textId="7B498E5A" w:rsidR="006475BC" w:rsidRPr="00B66106" w:rsidRDefault="00860509" w:rsidP="00B66106">
      <w:pPr>
        <w:pStyle w:val="Heading1"/>
      </w:pPr>
      <w:r w:rsidRPr="00B66106">
        <w:t>Getting the question right</w:t>
      </w:r>
    </w:p>
    <w:p w14:paraId="0DD4A491" w14:textId="5BC29002" w:rsidR="009859A0" w:rsidRDefault="00A37E56">
      <w:pPr>
        <w:rPr>
          <w:b/>
          <w:u w:val="single"/>
        </w:rPr>
      </w:pPr>
      <w:r>
        <w:t>Typically, decision-makers want to know</w:t>
      </w:r>
      <w:r w:rsidR="00AE77EE">
        <w:t>:</w:t>
      </w:r>
      <w:r>
        <w:t xml:space="preserve"> </w:t>
      </w:r>
      <w:r>
        <w:rPr>
          <w:i/>
        </w:rPr>
        <w:t xml:space="preserve">Does this innovation work? Is it safe? Are the benefits worth the costs? </w:t>
      </w:r>
      <w:r w:rsidR="00B514DF">
        <w:rPr>
          <w:i/>
        </w:rPr>
        <w:t xml:space="preserve"> </w:t>
      </w:r>
      <w:r w:rsidR="00AE77EE">
        <w:t>We have developed a</w:t>
      </w:r>
      <w:r w:rsidRPr="00B66106">
        <w:t xml:space="preserve"> rapid approach to summarising the existing research evidence. These rapid evidence syntheses then inform decisions about innovation adoption in the GM innovation pipeline.</w:t>
      </w:r>
      <w:r>
        <w:rPr>
          <w:u w:val="single"/>
        </w:rPr>
        <w:t xml:space="preserve"> </w:t>
      </w:r>
    </w:p>
    <w:p w14:paraId="1E48B96A" w14:textId="6B50D110" w:rsidR="00176A95" w:rsidRPr="00D65D69" w:rsidRDefault="00A37E56">
      <w:pPr>
        <w:rPr>
          <w:b/>
        </w:rPr>
      </w:pPr>
      <w:r w:rsidRPr="00D65D69">
        <w:t xml:space="preserve"> </w:t>
      </w:r>
      <w:r w:rsidR="00B85355">
        <w:t>W</w:t>
      </w:r>
      <w:r w:rsidR="006B372D">
        <w:t>e</w:t>
      </w:r>
      <w:r w:rsidR="00F06C83">
        <w:t xml:space="preserve"> identify</w:t>
      </w:r>
      <w:r w:rsidRPr="00D65D69">
        <w:t xml:space="preserve"> the most important questions to be asked</w:t>
      </w:r>
      <w:r w:rsidR="00176A95" w:rsidRPr="00D65D69">
        <w:t xml:space="preserve"> of the evidence</w:t>
      </w:r>
      <w:r w:rsidRPr="00D65D69">
        <w:t>.</w:t>
      </w:r>
      <w:r w:rsidR="0038224F" w:rsidRPr="00860509">
        <w:t xml:space="preserve"> </w:t>
      </w:r>
      <w:r w:rsidR="00A41B16" w:rsidRPr="00860509">
        <w:t>Many in</w:t>
      </w:r>
      <w:r w:rsidR="00B34F47" w:rsidRPr="00860509">
        <w:t>novations</w:t>
      </w:r>
      <w:r w:rsidR="00A41B16" w:rsidRPr="00860509">
        <w:t xml:space="preserve"> </w:t>
      </w:r>
      <w:r w:rsidRPr="00860509">
        <w:t>are</w:t>
      </w:r>
      <w:r w:rsidR="00A41B16" w:rsidRPr="00860509">
        <w:t xml:space="preserve"> best considered as </w:t>
      </w:r>
      <w:r w:rsidR="00B03C4A" w:rsidRPr="00860509">
        <w:t>interventions</w:t>
      </w:r>
      <w:r w:rsidR="0042029F">
        <w:t xml:space="preserve"> or </w:t>
      </w:r>
      <w:r w:rsidR="00A41B16" w:rsidRPr="00860509">
        <w:t xml:space="preserve">treatments. </w:t>
      </w:r>
      <w:r w:rsidR="006475BC" w:rsidRPr="00860509">
        <w:t>Therefore,</w:t>
      </w:r>
      <w:r w:rsidRPr="00860509">
        <w:t xml:space="preserve"> the</w:t>
      </w:r>
      <w:r w:rsidR="00B34F47" w:rsidRPr="00860509">
        <w:t xml:space="preserve"> </w:t>
      </w:r>
      <w:r w:rsidR="00B03C4A" w:rsidRPr="00860509">
        <w:t xml:space="preserve">key questions will </w:t>
      </w:r>
      <w:r w:rsidRPr="00860509">
        <w:t>ask about the impact</w:t>
      </w:r>
      <w:r w:rsidR="006475BC" w:rsidRPr="00860509">
        <w:t>s</w:t>
      </w:r>
      <w:r w:rsidRPr="00860509">
        <w:t xml:space="preserve"> of the innovation</w:t>
      </w:r>
      <w:r w:rsidR="006475BC" w:rsidRPr="00860509">
        <w:t xml:space="preserve"> on outcomes</w:t>
      </w:r>
      <w:r w:rsidRPr="00860509">
        <w:t xml:space="preserve"> </w:t>
      </w:r>
      <w:r w:rsidR="00D40BE6" w:rsidRPr="00860509">
        <w:t>(</w:t>
      </w:r>
      <w:r w:rsidRPr="00860509">
        <w:t>impacts may be beneficial or harmful</w:t>
      </w:r>
      <w:r w:rsidR="00D40BE6" w:rsidRPr="00860509">
        <w:t>)</w:t>
      </w:r>
      <w:r w:rsidR="00323FC9" w:rsidRPr="00860509">
        <w:t>.</w:t>
      </w:r>
      <w:r w:rsidR="00304E94" w:rsidRPr="00860509">
        <w:t xml:space="preserve"> </w:t>
      </w:r>
      <w:r w:rsidR="00D40BE6" w:rsidRPr="00860509">
        <w:t>Q</w:t>
      </w:r>
      <w:r w:rsidR="00BE16B4" w:rsidRPr="00860509">
        <w:t>uestions</w:t>
      </w:r>
      <w:r w:rsidR="00B34F47" w:rsidRPr="00860509">
        <w:rPr>
          <w:b/>
        </w:rPr>
        <w:t xml:space="preserve"> </w:t>
      </w:r>
      <w:r w:rsidR="00676728" w:rsidRPr="00860509">
        <w:t xml:space="preserve">are </w:t>
      </w:r>
      <w:r w:rsidRPr="00860509">
        <w:t xml:space="preserve">typically focused using the PICO approach: </w:t>
      </w:r>
      <w:r w:rsidRPr="00860509">
        <w:rPr>
          <w:b/>
        </w:rPr>
        <w:t>P</w:t>
      </w:r>
      <w:r w:rsidR="00D3655E" w:rsidRPr="00D65D69">
        <w:rPr>
          <w:b/>
        </w:rPr>
        <w:t>opulation</w:t>
      </w:r>
      <w:r w:rsidR="00D3655E" w:rsidRPr="00860509">
        <w:t xml:space="preserve">; </w:t>
      </w:r>
      <w:r w:rsidRPr="00D65D69">
        <w:rPr>
          <w:b/>
        </w:rPr>
        <w:t>I</w:t>
      </w:r>
      <w:r w:rsidR="00D3655E" w:rsidRPr="00D65D69">
        <w:rPr>
          <w:b/>
        </w:rPr>
        <w:t>ntervention</w:t>
      </w:r>
      <w:r w:rsidR="00D3655E" w:rsidRPr="00860509">
        <w:t xml:space="preserve">, </w:t>
      </w:r>
      <w:r w:rsidRPr="00D65D69">
        <w:rPr>
          <w:b/>
        </w:rPr>
        <w:t>C</w:t>
      </w:r>
      <w:r w:rsidR="00D3655E" w:rsidRPr="00D65D69">
        <w:rPr>
          <w:b/>
        </w:rPr>
        <w:t>omparator</w:t>
      </w:r>
      <w:r w:rsidR="00D3655E" w:rsidRPr="00860509">
        <w:t>,</w:t>
      </w:r>
      <w:r w:rsidRPr="00860509">
        <w:t xml:space="preserve"> </w:t>
      </w:r>
      <w:r w:rsidR="00176A95" w:rsidRPr="00D65D69">
        <w:rPr>
          <w:b/>
        </w:rPr>
        <w:t>O</w:t>
      </w:r>
      <w:r w:rsidR="00D3655E" w:rsidRPr="00D65D69">
        <w:rPr>
          <w:b/>
        </w:rPr>
        <w:t>utcomes</w:t>
      </w:r>
      <w:r w:rsidR="00D3655E" w:rsidRPr="00860509">
        <w:t>.</w:t>
      </w:r>
      <w:r w:rsidR="008679CA">
        <w:t>(1)</w:t>
      </w:r>
      <w:r w:rsidR="00176A95" w:rsidRPr="00860509">
        <w:t xml:space="preserve">  The question would then be: </w:t>
      </w:r>
      <w:r w:rsidR="00D65D69" w:rsidRPr="00860509">
        <w:t>“</w:t>
      </w:r>
      <w:r w:rsidR="00D65D69" w:rsidRPr="003F55A5">
        <w:rPr>
          <w:i/>
          <w:iCs/>
        </w:rPr>
        <w:t xml:space="preserve">What </w:t>
      </w:r>
      <w:r w:rsidR="00506364" w:rsidRPr="003F55A5">
        <w:rPr>
          <w:i/>
          <w:iCs/>
        </w:rPr>
        <w:t xml:space="preserve">are the </w:t>
      </w:r>
      <w:r w:rsidR="00D65D69" w:rsidRPr="003F55A5">
        <w:rPr>
          <w:i/>
          <w:iCs/>
        </w:rPr>
        <w:t>effect</w:t>
      </w:r>
      <w:r w:rsidR="00506364" w:rsidRPr="003F55A5">
        <w:rPr>
          <w:i/>
          <w:iCs/>
        </w:rPr>
        <w:t>s</w:t>
      </w:r>
      <w:r w:rsidR="00D65D69" w:rsidRPr="003F55A5">
        <w:rPr>
          <w:i/>
          <w:iCs/>
        </w:rPr>
        <w:t xml:space="preserve"> </w:t>
      </w:r>
      <w:r w:rsidR="001A7E49" w:rsidRPr="003F55A5">
        <w:rPr>
          <w:i/>
          <w:iCs/>
        </w:rPr>
        <w:t xml:space="preserve">in the </w:t>
      </w:r>
      <w:r w:rsidR="001A7E49" w:rsidRPr="003F55A5">
        <w:rPr>
          <w:b/>
          <w:i/>
          <w:iCs/>
        </w:rPr>
        <w:t>population of interest</w:t>
      </w:r>
      <w:r w:rsidR="001A7E49" w:rsidRPr="003F55A5">
        <w:rPr>
          <w:i/>
          <w:iCs/>
        </w:rPr>
        <w:t xml:space="preserve"> </w:t>
      </w:r>
      <w:r w:rsidR="00506364" w:rsidRPr="003F55A5">
        <w:rPr>
          <w:i/>
          <w:iCs/>
        </w:rPr>
        <w:t xml:space="preserve">on </w:t>
      </w:r>
      <w:r w:rsidR="00506364" w:rsidRPr="003F55A5">
        <w:rPr>
          <w:b/>
          <w:i/>
          <w:iCs/>
        </w:rPr>
        <w:t>important outcomes</w:t>
      </w:r>
      <w:r w:rsidR="00506364" w:rsidRPr="003F55A5">
        <w:rPr>
          <w:i/>
          <w:iCs/>
        </w:rPr>
        <w:t xml:space="preserve"> </w:t>
      </w:r>
      <w:r w:rsidR="00D65D69" w:rsidRPr="003F55A5">
        <w:rPr>
          <w:i/>
          <w:iCs/>
        </w:rPr>
        <w:t xml:space="preserve">of the </w:t>
      </w:r>
      <w:r w:rsidR="00D65D69" w:rsidRPr="003F55A5">
        <w:rPr>
          <w:b/>
          <w:i/>
          <w:iCs/>
        </w:rPr>
        <w:t>specific intervention</w:t>
      </w:r>
      <w:r w:rsidR="00D65D69" w:rsidRPr="003F55A5">
        <w:rPr>
          <w:i/>
          <w:iCs/>
        </w:rPr>
        <w:t xml:space="preserve"> compared with </w:t>
      </w:r>
      <w:r w:rsidR="00506364" w:rsidRPr="003F55A5">
        <w:rPr>
          <w:b/>
          <w:i/>
          <w:iCs/>
        </w:rPr>
        <w:t>other interventions or usual care</w:t>
      </w:r>
      <w:r w:rsidR="00D65D69" w:rsidRPr="003F55A5">
        <w:rPr>
          <w:b/>
          <w:i/>
          <w:iCs/>
        </w:rPr>
        <w:t>?</w:t>
      </w:r>
      <w:r w:rsidR="00D65D69" w:rsidRPr="00D65D69">
        <w:rPr>
          <w:b/>
        </w:rPr>
        <w:t>”</w:t>
      </w:r>
      <w:r w:rsidR="000B69FD">
        <w:rPr>
          <w:b/>
        </w:rPr>
        <w:t xml:space="preserve"> </w:t>
      </w:r>
      <w:r w:rsidR="000B69FD" w:rsidRPr="00543CDF">
        <w:t>[Box 1, Q1]</w:t>
      </w:r>
    </w:p>
    <w:p w14:paraId="17486D51" w14:textId="032CDD6F" w:rsidR="00176A95" w:rsidRDefault="00D3655E">
      <w:r w:rsidRPr="00D3655E">
        <w:t>There may</w:t>
      </w:r>
      <w:r w:rsidR="00C77CFB">
        <w:t xml:space="preserve"> be </w:t>
      </w:r>
      <w:r w:rsidR="00176A95">
        <w:t xml:space="preserve">multiple questions </w:t>
      </w:r>
      <w:r w:rsidR="00D65D69">
        <w:t>(</w:t>
      </w:r>
      <w:r w:rsidR="00176A95">
        <w:t>to reflect different populations or comparators</w:t>
      </w:r>
      <w:r w:rsidR="00D65D69">
        <w:t>,</w:t>
      </w:r>
      <w:r w:rsidR="00176A95">
        <w:t xml:space="preserve"> for example</w:t>
      </w:r>
      <w:r w:rsidR="00D65D69">
        <w:t>)</w:t>
      </w:r>
      <w:r w:rsidR="00176A95">
        <w:t xml:space="preserve">. </w:t>
      </w:r>
    </w:p>
    <w:p w14:paraId="3CF5F2DC" w14:textId="2387C63E" w:rsidR="006475BC" w:rsidRPr="00656DE5" w:rsidRDefault="00536873">
      <w:r>
        <w:t xml:space="preserve">We also adopt a sequential approach to evidence finding so, although we focus in the first instance on the specific innovation, a </w:t>
      </w:r>
      <w:r w:rsidR="00A96488">
        <w:t xml:space="preserve">wider scope may </w:t>
      </w:r>
      <w:r>
        <w:t xml:space="preserve">sometimes </w:t>
      </w:r>
      <w:r w:rsidR="00A96488">
        <w:t>be required</w:t>
      </w:r>
      <w:r w:rsidR="00D40BE6">
        <w:t xml:space="preserve">. </w:t>
      </w:r>
      <w:r w:rsidR="00176A95">
        <w:t xml:space="preserve"> For example where there isn’t much research about a specific </w:t>
      </w:r>
      <w:r w:rsidR="000E48B1">
        <w:t>intervention</w:t>
      </w:r>
      <w:r w:rsidR="00176A95">
        <w:t xml:space="preserve">, there may be evidence about related interventions </w:t>
      </w:r>
      <w:r w:rsidR="007240F6">
        <w:t>(the same ‘class’ of interve</w:t>
      </w:r>
      <w:r w:rsidR="00306AAD">
        <w:t>n</w:t>
      </w:r>
      <w:r w:rsidR="007240F6">
        <w:t>tions</w:t>
      </w:r>
      <w:r w:rsidR="00306AAD">
        <w:t xml:space="preserve">, like different version of apps </w:t>
      </w:r>
      <w:r w:rsidR="00A96488">
        <w:t xml:space="preserve">with </w:t>
      </w:r>
      <w:r w:rsidR="00306AAD">
        <w:t>share</w:t>
      </w:r>
      <w:r w:rsidR="00A96488">
        <w:t>d</w:t>
      </w:r>
      <w:r w:rsidR="00306AAD">
        <w:t xml:space="preserve"> features</w:t>
      </w:r>
      <w:r w:rsidR="007240F6">
        <w:t xml:space="preserve">) </w:t>
      </w:r>
      <w:r w:rsidR="00176A95">
        <w:t>so</w:t>
      </w:r>
      <w:r w:rsidR="000E48B1">
        <w:t xml:space="preserve"> we may ask:</w:t>
      </w:r>
      <w:r w:rsidR="00F0618A">
        <w:t xml:space="preserve"> </w:t>
      </w:r>
      <w:r w:rsidR="000E48B1">
        <w:t>“</w:t>
      </w:r>
      <w:r w:rsidR="000E48B1" w:rsidRPr="003F55A5">
        <w:rPr>
          <w:i/>
          <w:iCs/>
        </w:rPr>
        <w:t xml:space="preserve">What </w:t>
      </w:r>
      <w:r w:rsidR="006475BC" w:rsidRPr="003F55A5">
        <w:rPr>
          <w:i/>
          <w:iCs/>
        </w:rPr>
        <w:t xml:space="preserve">are </w:t>
      </w:r>
      <w:r w:rsidR="000E48B1" w:rsidRPr="003F55A5">
        <w:rPr>
          <w:i/>
          <w:iCs/>
        </w:rPr>
        <w:t>the effect</w:t>
      </w:r>
      <w:r w:rsidR="006475BC" w:rsidRPr="003F55A5">
        <w:rPr>
          <w:i/>
          <w:iCs/>
        </w:rPr>
        <w:t xml:space="preserve">s </w:t>
      </w:r>
      <w:r w:rsidR="006475BC" w:rsidRPr="003F55A5">
        <w:rPr>
          <w:b/>
          <w:i/>
          <w:iCs/>
        </w:rPr>
        <w:t>on important outcomes</w:t>
      </w:r>
      <w:r w:rsidR="000E48B1" w:rsidRPr="003F55A5">
        <w:rPr>
          <w:b/>
          <w:i/>
          <w:iCs/>
        </w:rPr>
        <w:t xml:space="preserve"> </w:t>
      </w:r>
      <w:r w:rsidR="000E48B1" w:rsidRPr="003F55A5">
        <w:rPr>
          <w:i/>
          <w:iCs/>
        </w:rPr>
        <w:t xml:space="preserve">of </w:t>
      </w:r>
      <w:r w:rsidR="00176A95" w:rsidRPr="003F55A5">
        <w:rPr>
          <w:b/>
          <w:i/>
          <w:iCs/>
        </w:rPr>
        <w:t xml:space="preserve">interventions </w:t>
      </w:r>
      <w:r w:rsidR="00176A95" w:rsidRPr="00512BD2">
        <w:rPr>
          <w:b/>
          <w:i/>
          <w:iCs/>
        </w:rPr>
        <w:t>like this</w:t>
      </w:r>
      <w:r w:rsidR="000E48B1" w:rsidRPr="003F55A5">
        <w:rPr>
          <w:b/>
          <w:i/>
          <w:iCs/>
        </w:rPr>
        <w:t xml:space="preserve"> </w:t>
      </w:r>
      <w:r w:rsidR="00323FC9" w:rsidRPr="003F55A5">
        <w:rPr>
          <w:i/>
          <w:iCs/>
        </w:rPr>
        <w:t>i</w:t>
      </w:r>
      <w:r w:rsidR="000E48B1" w:rsidRPr="003F55A5">
        <w:rPr>
          <w:i/>
          <w:iCs/>
        </w:rPr>
        <w:t>n</w:t>
      </w:r>
      <w:r w:rsidR="000E48B1" w:rsidRPr="003F55A5">
        <w:rPr>
          <w:b/>
          <w:i/>
          <w:iCs/>
        </w:rPr>
        <w:t xml:space="preserve"> </w:t>
      </w:r>
      <w:r w:rsidR="00176A95" w:rsidRPr="003F55A5">
        <w:rPr>
          <w:b/>
          <w:i/>
          <w:iCs/>
        </w:rPr>
        <w:t>people like this</w:t>
      </w:r>
      <w:r w:rsidR="000E48B1" w:rsidRPr="003F55A5">
        <w:rPr>
          <w:b/>
          <w:i/>
          <w:iCs/>
        </w:rPr>
        <w:t xml:space="preserve"> </w:t>
      </w:r>
      <w:r w:rsidR="000E48B1" w:rsidRPr="003F55A5">
        <w:rPr>
          <w:i/>
          <w:iCs/>
        </w:rPr>
        <w:t xml:space="preserve">compared </w:t>
      </w:r>
      <w:r w:rsidR="00176A95" w:rsidRPr="003F55A5">
        <w:rPr>
          <w:i/>
          <w:iCs/>
        </w:rPr>
        <w:t>with</w:t>
      </w:r>
      <w:r w:rsidR="00176A95" w:rsidRPr="003F55A5">
        <w:rPr>
          <w:b/>
          <w:i/>
          <w:iCs/>
        </w:rPr>
        <w:t xml:space="preserve"> </w:t>
      </w:r>
      <w:r w:rsidR="000E48B1" w:rsidRPr="003F55A5">
        <w:rPr>
          <w:b/>
          <w:i/>
          <w:iCs/>
        </w:rPr>
        <w:t>other interventions or usual care</w:t>
      </w:r>
      <w:r w:rsidR="000E48B1" w:rsidRPr="003F55A5">
        <w:rPr>
          <w:i/>
          <w:iCs/>
        </w:rPr>
        <w:t>?</w:t>
      </w:r>
      <w:r w:rsidR="000E48B1" w:rsidRPr="00656DE5">
        <w:t>”</w:t>
      </w:r>
      <w:r w:rsidR="00F0618A" w:rsidRPr="00656DE5">
        <w:t xml:space="preserve"> </w:t>
      </w:r>
      <w:r w:rsidR="00656DE5">
        <w:t>[</w:t>
      </w:r>
      <w:r w:rsidR="00656DE5" w:rsidRPr="00656DE5">
        <w:t>Box 1</w:t>
      </w:r>
      <w:r w:rsidR="00656DE5">
        <w:t>, Q2-Q4]</w:t>
      </w:r>
    </w:p>
    <w:p w14:paraId="5E5373C3" w14:textId="45FC336C" w:rsidR="00054CD0" w:rsidRDefault="00054CD0">
      <w:pPr>
        <w:rPr>
          <w:b/>
          <w:u w:val="single"/>
        </w:rPr>
      </w:pPr>
      <w:r>
        <w:rPr>
          <w:b/>
          <w:noProof/>
          <w:u w:val="single"/>
          <w:lang w:eastAsia="en-GB"/>
        </w:rPr>
        <mc:AlternateContent>
          <mc:Choice Requires="wps">
            <w:drawing>
              <wp:anchor distT="0" distB="0" distL="114300" distR="114300" simplePos="0" relativeHeight="251659264" behindDoc="0" locked="0" layoutInCell="1" allowOverlap="1" wp14:anchorId="774D86C7" wp14:editId="6E34E1EE">
                <wp:simplePos x="0" y="0"/>
                <wp:positionH relativeFrom="column">
                  <wp:posOffset>91440</wp:posOffset>
                </wp:positionH>
                <wp:positionV relativeFrom="paragraph">
                  <wp:posOffset>75946</wp:posOffset>
                </wp:positionV>
                <wp:extent cx="5492496" cy="2688336"/>
                <wp:effectExtent l="0" t="0" r="13335" b="17145"/>
                <wp:wrapNone/>
                <wp:docPr id="1" name="Text Box 1"/>
                <wp:cNvGraphicFramePr/>
                <a:graphic xmlns:a="http://schemas.openxmlformats.org/drawingml/2006/main">
                  <a:graphicData uri="http://schemas.microsoft.com/office/word/2010/wordprocessingShape">
                    <wps:wsp>
                      <wps:cNvSpPr txBox="1"/>
                      <wps:spPr>
                        <a:xfrm>
                          <a:off x="0" y="0"/>
                          <a:ext cx="5492496" cy="268833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47D6D6D" w14:textId="4DBD1BE5" w:rsidR="00054CD0" w:rsidRPr="00004089" w:rsidRDefault="009C50F5" w:rsidP="00076C87">
                            <w:pPr>
                              <w:rPr>
                                <w:b/>
                                <w:sz w:val="18"/>
                                <w:szCs w:val="18"/>
                              </w:rPr>
                            </w:pPr>
                            <w:r>
                              <w:rPr>
                                <w:b/>
                                <w:sz w:val="18"/>
                                <w:szCs w:val="18"/>
                              </w:rPr>
                              <w:t xml:space="preserve">BOX 1 </w:t>
                            </w:r>
                            <w:r>
                              <w:rPr>
                                <w:b/>
                                <w:sz w:val="18"/>
                                <w:szCs w:val="18"/>
                              </w:rPr>
                              <w:tab/>
                            </w:r>
                            <w:r>
                              <w:rPr>
                                <w:b/>
                                <w:sz w:val="18"/>
                                <w:szCs w:val="18"/>
                              </w:rPr>
                              <w:tab/>
                            </w:r>
                            <w:r>
                              <w:rPr>
                                <w:b/>
                                <w:sz w:val="18"/>
                                <w:szCs w:val="18"/>
                              </w:rPr>
                              <w:tab/>
                            </w:r>
                            <w:r>
                              <w:rPr>
                                <w:b/>
                                <w:sz w:val="18"/>
                                <w:szCs w:val="18"/>
                              </w:rPr>
                              <w:tab/>
                            </w:r>
                            <w:r w:rsidR="00054CD0" w:rsidRPr="00004089">
                              <w:rPr>
                                <w:b/>
                                <w:sz w:val="18"/>
                                <w:szCs w:val="18"/>
                              </w:rPr>
                              <w:t xml:space="preserve">Example of </w:t>
                            </w:r>
                            <w:r w:rsidR="00BE3C97">
                              <w:rPr>
                                <w:b/>
                                <w:sz w:val="18"/>
                                <w:szCs w:val="18"/>
                              </w:rPr>
                              <w:t>K</w:t>
                            </w:r>
                            <w:r w:rsidR="00054CD0" w:rsidRPr="00004089">
                              <w:rPr>
                                <w:b/>
                                <w:sz w:val="18"/>
                                <w:szCs w:val="18"/>
                              </w:rPr>
                              <w:t xml:space="preserve">ey </w:t>
                            </w:r>
                            <w:r w:rsidR="00BE3C97">
                              <w:rPr>
                                <w:b/>
                                <w:sz w:val="18"/>
                                <w:szCs w:val="18"/>
                              </w:rPr>
                              <w:t>Q</w:t>
                            </w:r>
                            <w:r w:rsidR="00054CD0" w:rsidRPr="00004089">
                              <w:rPr>
                                <w:b/>
                                <w:sz w:val="18"/>
                                <w:szCs w:val="18"/>
                              </w:rPr>
                              <w:t>uestions</w:t>
                            </w:r>
                            <w:r w:rsidR="00BE3C97">
                              <w:rPr>
                                <w:b/>
                                <w:sz w:val="18"/>
                                <w:szCs w:val="18"/>
                              </w:rPr>
                              <w:t xml:space="preserve"> </w:t>
                            </w:r>
                            <w:r w:rsidR="00467FBA">
                              <w:rPr>
                                <w:b/>
                                <w:sz w:val="18"/>
                                <w:szCs w:val="18"/>
                              </w:rPr>
                              <w:t>1</w:t>
                            </w:r>
                          </w:p>
                          <w:p w14:paraId="2ADBBB8D" w14:textId="30974FB0" w:rsidR="00054CD0" w:rsidRPr="00CC237E" w:rsidRDefault="002D01A7" w:rsidP="00004089">
                            <w:pPr>
                              <w:rPr>
                                <w:b/>
                                <w:i/>
                                <w:sz w:val="18"/>
                                <w:szCs w:val="18"/>
                              </w:rPr>
                            </w:pPr>
                            <w:r w:rsidRPr="00CC237E">
                              <w:rPr>
                                <w:b/>
                                <w:i/>
                                <w:sz w:val="18"/>
                                <w:szCs w:val="18"/>
                              </w:rPr>
                              <w:t>Hypothetical i</w:t>
                            </w:r>
                            <w:r w:rsidR="00054CD0" w:rsidRPr="00CC237E">
                              <w:rPr>
                                <w:b/>
                                <w:i/>
                                <w:sz w:val="18"/>
                                <w:szCs w:val="18"/>
                              </w:rPr>
                              <w:t xml:space="preserve">nnovation: a new mobile phone app </w:t>
                            </w:r>
                            <w:r w:rsidR="00004089" w:rsidRPr="00CC237E">
                              <w:rPr>
                                <w:b/>
                                <w:i/>
                                <w:sz w:val="18"/>
                                <w:szCs w:val="18"/>
                              </w:rPr>
                              <w:t xml:space="preserve">“InnovationApp” </w:t>
                            </w:r>
                            <w:r w:rsidR="00054CD0" w:rsidRPr="00CC237E">
                              <w:rPr>
                                <w:b/>
                                <w:i/>
                                <w:sz w:val="18"/>
                                <w:szCs w:val="18"/>
                              </w:rPr>
                              <w:t xml:space="preserve">that aims to help older people living in the community exercise safely. </w:t>
                            </w:r>
                          </w:p>
                          <w:p w14:paraId="4AB6D89A" w14:textId="48CFE094" w:rsidR="00054CD0" w:rsidRDefault="00054CD0" w:rsidP="00054CD0">
                            <w:pPr>
                              <w:rPr>
                                <w:sz w:val="18"/>
                                <w:szCs w:val="18"/>
                              </w:rPr>
                            </w:pPr>
                            <w:r w:rsidRPr="00004089">
                              <w:rPr>
                                <w:sz w:val="18"/>
                                <w:szCs w:val="18"/>
                              </w:rPr>
                              <w:t xml:space="preserve">Q1: What is the effect of using </w:t>
                            </w:r>
                            <w:r w:rsidR="00004089" w:rsidRPr="00CC237E">
                              <w:rPr>
                                <w:b/>
                                <w:sz w:val="18"/>
                                <w:szCs w:val="18"/>
                              </w:rPr>
                              <w:t>InnovationA</w:t>
                            </w:r>
                            <w:r w:rsidRPr="00CC237E">
                              <w:rPr>
                                <w:b/>
                                <w:sz w:val="18"/>
                                <w:szCs w:val="18"/>
                              </w:rPr>
                              <w:t xml:space="preserve">pp </w:t>
                            </w:r>
                            <w:r w:rsidRPr="00004089">
                              <w:rPr>
                                <w:sz w:val="18"/>
                                <w:szCs w:val="18"/>
                              </w:rPr>
                              <w:t>on outcomes such as hospital admissions, fitness and quality of life in older people living in the community?</w:t>
                            </w:r>
                          </w:p>
                          <w:p w14:paraId="375A4D83" w14:textId="6C02EBDB" w:rsidR="00467FBA" w:rsidRPr="00467FBA" w:rsidRDefault="00467FBA" w:rsidP="00054CD0">
                            <w:pPr>
                              <w:rPr>
                                <w:b/>
                                <w:i/>
                                <w:sz w:val="18"/>
                                <w:szCs w:val="18"/>
                              </w:rPr>
                            </w:pPr>
                            <w:r w:rsidRPr="00467FBA">
                              <w:rPr>
                                <w:b/>
                                <w:i/>
                                <w:sz w:val="18"/>
                                <w:szCs w:val="18"/>
                              </w:rPr>
                              <w:t>Potential additional questions</w:t>
                            </w:r>
                            <w:r>
                              <w:rPr>
                                <w:b/>
                                <w:i/>
                                <w:sz w:val="18"/>
                                <w:szCs w:val="18"/>
                              </w:rPr>
                              <w:t xml:space="preserve"> (dependent on evidence found for </w:t>
                            </w:r>
                            <w:r w:rsidR="004F3D10">
                              <w:rPr>
                                <w:b/>
                                <w:i/>
                                <w:sz w:val="18"/>
                                <w:szCs w:val="18"/>
                              </w:rPr>
                              <w:t xml:space="preserve">the </w:t>
                            </w:r>
                            <w:r>
                              <w:rPr>
                                <w:b/>
                                <w:i/>
                                <w:sz w:val="18"/>
                                <w:szCs w:val="18"/>
                              </w:rPr>
                              <w:t>previous question)</w:t>
                            </w:r>
                          </w:p>
                          <w:p w14:paraId="63A0779E" w14:textId="77777777" w:rsidR="00054CD0" w:rsidRPr="00004089" w:rsidRDefault="00054CD0" w:rsidP="00054CD0">
                            <w:pPr>
                              <w:rPr>
                                <w:sz w:val="18"/>
                                <w:szCs w:val="18"/>
                                <w:u w:val="single"/>
                              </w:rPr>
                            </w:pPr>
                            <w:r w:rsidRPr="00004089">
                              <w:rPr>
                                <w:sz w:val="18"/>
                                <w:szCs w:val="18"/>
                              </w:rPr>
                              <w:t xml:space="preserve">Q2: What is the effect of </w:t>
                            </w:r>
                            <w:r w:rsidRPr="00CC237E">
                              <w:rPr>
                                <w:b/>
                                <w:sz w:val="18"/>
                                <w:szCs w:val="18"/>
                              </w:rPr>
                              <w:t>any app for supporting exercise</w:t>
                            </w:r>
                            <w:r w:rsidRPr="00004089">
                              <w:rPr>
                                <w:sz w:val="18"/>
                                <w:szCs w:val="18"/>
                              </w:rPr>
                              <w:t xml:space="preserve"> on outcomes such as hospital admissions, fitness and quality of life in older people living in the community?</w:t>
                            </w:r>
                          </w:p>
                          <w:p w14:paraId="1E19C2EA" w14:textId="677B79D1" w:rsidR="00054CD0" w:rsidRPr="00004089" w:rsidRDefault="00054CD0" w:rsidP="00054CD0">
                            <w:pPr>
                              <w:rPr>
                                <w:sz w:val="18"/>
                                <w:szCs w:val="18"/>
                              </w:rPr>
                            </w:pPr>
                            <w:r w:rsidRPr="00004089">
                              <w:rPr>
                                <w:sz w:val="18"/>
                                <w:szCs w:val="18"/>
                              </w:rPr>
                              <w:t xml:space="preserve">Q3: What is the effect of </w:t>
                            </w:r>
                            <w:r w:rsidRPr="00CC237E">
                              <w:rPr>
                                <w:b/>
                                <w:sz w:val="18"/>
                                <w:szCs w:val="18"/>
                              </w:rPr>
                              <w:t>any digital intervention which aims to support exercise,</w:t>
                            </w:r>
                            <w:r w:rsidRPr="00004089">
                              <w:rPr>
                                <w:sz w:val="18"/>
                                <w:szCs w:val="18"/>
                              </w:rPr>
                              <w:t xml:space="preserve"> on outcomes in older people.</w:t>
                            </w:r>
                          </w:p>
                          <w:p w14:paraId="5D574EAB" w14:textId="77777777" w:rsidR="00054CD0" w:rsidRPr="00004089" w:rsidRDefault="00054CD0" w:rsidP="00054CD0">
                            <w:pPr>
                              <w:rPr>
                                <w:sz w:val="18"/>
                                <w:szCs w:val="18"/>
                              </w:rPr>
                            </w:pPr>
                            <w:r w:rsidRPr="00004089">
                              <w:rPr>
                                <w:sz w:val="18"/>
                                <w:szCs w:val="18"/>
                              </w:rPr>
                              <w:t xml:space="preserve">Q4: What is the effect </w:t>
                            </w:r>
                            <w:r w:rsidRPr="00CC237E">
                              <w:rPr>
                                <w:sz w:val="18"/>
                                <w:szCs w:val="18"/>
                              </w:rPr>
                              <w:t xml:space="preserve">of </w:t>
                            </w:r>
                            <w:r w:rsidRPr="00CC237E">
                              <w:rPr>
                                <w:b/>
                                <w:sz w:val="18"/>
                                <w:szCs w:val="18"/>
                              </w:rPr>
                              <w:t xml:space="preserve">any intervention to support exercise </w:t>
                            </w:r>
                            <w:r w:rsidRPr="00CC237E">
                              <w:rPr>
                                <w:sz w:val="18"/>
                                <w:szCs w:val="18"/>
                              </w:rPr>
                              <w:t>on outcomes</w:t>
                            </w:r>
                            <w:r w:rsidRPr="00004089">
                              <w:rPr>
                                <w:sz w:val="18"/>
                                <w:szCs w:val="18"/>
                              </w:rPr>
                              <w:t xml:space="preserve"> in older people.</w:t>
                            </w:r>
                          </w:p>
                          <w:p w14:paraId="59992153" w14:textId="77777777" w:rsidR="00054CD0" w:rsidRDefault="00054CD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74D86C7" id="_x0000_t202" coordsize="21600,21600" o:spt="202" path="m,l,21600r21600,l21600,xe">
                <v:stroke joinstyle="miter"/>
                <v:path gradientshapeok="t" o:connecttype="rect"/>
              </v:shapetype>
              <v:shape id="Text Box 1" o:spid="_x0000_s1026" type="#_x0000_t202" style="position:absolute;margin-left:7.2pt;margin-top:6pt;width:432.5pt;height:211.7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K0FigAIAAI4FAAAOAAAAZHJzL2Uyb0RvYy54bWysVEtPGzEQvlfqf7B8L5uEkELEBqUgqkqo&#10;oELF2fHaxMLrce1JdtNf37F384Byoepld+z55vV5Zs4v2tqytQrRgCv58GjAmXISKuOeSv7z4frT&#10;KWcRhauEBadKvlGRX8w+fjhv/FSNYAm2UoGRExenjS/5EtFPiyLKpapFPAKvHCk1hFogHcNTUQXR&#10;kPfaFqPBYFI0ECofQKoY6faqU/JZ9q+1knirdVTIbMkpN8zfkL+L9C1m52L6FIRfGtmnIf4hi1oY&#10;R0F3rq4ECrYK5i9XtZEBImg8klAXoLWRKtdA1QwHr6q5Xwqvci1ETvQ7muL/cyu/r+/9XWDYfoGW&#10;HjAR0vg4jXSZ6ml1qNOfMmWkJwo3O9pUi0zS5cn4bDQ+m3AmSTeanJ4eH0+Sn2Jv7kPErwpqloSS&#10;B3qXTJdY30TsoFtIihbBmuraWJsPqRfUpQ1sLegVLeYkyfkLlHWsKfnk+GSQHb/QJdc7+4UV8rlP&#10;7wBF/qxL4VTumj6tPRVZwo1VCWPdD6WZqTIjb+QopFRul2dGJ5Smit5j2OP3Wb3HuKuDLHJkcLgz&#10;ro2D0LH0ktrqeUut7vD0hgd1JxHbRdu3yAKqDXVOgG6oopfXhoi+ERHvRKApomahzYC39NEW6HWg&#10;lzhbQvj91n3CU3OTlrOGprLk8ddKBMWZ/eao7c+G43Ea43wYn3we0SEcahaHGreqL4FaZkg7yMss&#10;JjzaragD1I+0QOYpKqmEkxS75LgVL7HbFbSApJrPM4gG1wu8cfdeJteJ3tRgD+2jCL5vcKTZ+A7b&#10;+RXTV33eYZOlg/kKQZs8BIngjtWeeBr6PEb9gkpb5fCcUfs1OvsDAAD//wMAUEsDBBQABgAIAAAA&#10;IQCdmy062gAAAAkBAAAPAAAAZHJzL2Rvd25yZXYueG1sTE/LTsMwELwj8Q/WInGjDiVAGuJUgAqX&#10;niiIsxtv7Yh4HdluGv6e5QSn1eyM5tGsZz+ICWPqAym4XhQgkLpgerIKPt5frioQKWsyegiECr4x&#10;wbo9P2t0bcKJ3nDaZSvYhFKtFbicx1rK1Dn0Oi3CiMTcIUSvM8NopYn6xOZ+kMuiuJNe98QJTo/4&#10;7LD72h29gs2TXdmu0tFtKtP30/x52NpXpS4v5scHEBnn/CeG3/pcHVrutA9HMkkMjMuSlXyXPIn5&#10;6n7Fj72C8ua2BNk28v+C9gcAAP//AwBQSwECLQAUAAYACAAAACEAtoM4kv4AAADhAQAAEwAAAAAA&#10;AAAAAAAAAAAAAAAAW0NvbnRlbnRfVHlwZXNdLnhtbFBLAQItABQABgAIAAAAIQA4/SH/1gAAAJQB&#10;AAALAAAAAAAAAAAAAAAAAC8BAABfcmVscy8ucmVsc1BLAQItABQABgAIAAAAIQAqK0FigAIAAI4F&#10;AAAOAAAAAAAAAAAAAAAAAC4CAABkcnMvZTJvRG9jLnhtbFBLAQItABQABgAIAAAAIQCdmy062gAA&#10;AAkBAAAPAAAAAAAAAAAAAAAAANoEAABkcnMvZG93bnJldi54bWxQSwUGAAAAAAQABADzAAAA4QUA&#10;AAAA&#10;" fillcolor="white [3201]" strokeweight=".5pt">
                <v:textbox>
                  <w:txbxContent>
                    <w:p w14:paraId="147D6D6D" w14:textId="4DBD1BE5" w:rsidR="00054CD0" w:rsidRPr="00004089" w:rsidRDefault="009C50F5" w:rsidP="00076C87">
                      <w:pPr>
                        <w:rPr>
                          <w:b/>
                          <w:sz w:val="18"/>
                          <w:szCs w:val="18"/>
                        </w:rPr>
                      </w:pPr>
                      <w:r>
                        <w:rPr>
                          <w:b/>
                          <w:sz w:val="18"/>
                          <w:szCs w:val="18"/>
                        </w:rPr>
                        <w:t xml:space="preserve">BOX 1 </w:t>
                      </w:r>
                      <w:r>
                        <w:rPr>
                          <w:b/>
                          <w:sz w:val="18"/>
                          <w:szCs w:val="18"/>
                        </w:rPr>
                        <w:tab/>
                      </w:r>
                      <w:r>
                        <w:rPr>
                          <w:b/>
                          <w:sz w:val="18"/>
                          <w:szCs w:val="18"/>
                        </w:rPr>
                        <w:tab/>
                      </w:r>
                      <w:r>
                        <w:rPr>
                          <w:b/>
                          <w:sz w:val="18"/>
                          <w:szCs w:val="18"/>
                        </w:rPr>
                        <w:tab/>
                      </w:r>
                      <w:r>
                        <w:rPr>
                          <w:b/>
                          <w:sz w:val="18"/>
                          <w:szCs w:val="18"/>
                        </w:rPr>
                        <w:tab/>
                      </w:r>
                      <w:r w:rsidR="00054CD0" w:rsidRPr="00004089">
                        <w:rPr>
                          <w:b/>
                          <w:sz w:val="18"/>
                          <w:szCs w:val="18"/>
                        </w:rPr>
                        <w:t xml:space="preserve">Example of </w:t>
                      </w:r>
                      <w:r w:rsidR="00BE3C97">
                        <w:rPr>
                          <w:b/>
                          <w:sz w:val="18"/>
                          <w:szCs w:val="18"/>
                        </w:rPr>
                        <w:t>K</w:t>
                      </w:r>
                      <w:r w:rsidR="00054CD0" w:rsidRPr="00004089">
                        <w:rPr>
                          <w:b/>
                          <w:sz w:val="18"/>
                          <w:szCs w:val="18"/>
                        </w:rPr>
                        <w:t xml:space="preserve">ey </w:t>
                      </w:r>
                      <w:r w:rsidR="00BE3C97">
                        <w:rPr>
                          <w:b/>
                          <w:sz w:val="18"/>
                          <w:szCs w:val="18"/>
                        </w:rPr>
                        <w:t>Q</w:t>
                      </w:r>
                      <w:r w:rsidR="00054CD0" w:rsidRPr="00004089">
                        <w:rPr>
                          <w:b/>
                          <w:sz w:val="18"/>
                          <w:szCs w:val="18"/>
                        </w:rPr>
                        <w:t>uestions</w:t>
                      </w:r>
                      <w:r w:rsidR="00BE3C97">
                        <w:rPr>
                          <w:b/>
                          <w:sz w:val="18"/>
                          <w:szCs w:val="18"/>
                        </w:rPr>
                        <w:t xml:space="preserve"> </w:t>
                      </w:r>
                      <w:r w:rsidR="00467FBA">
                        <w:rPr>
                          <w:b/>
                          <w:sz w:val="18"/>
                          <w:szCs w:val="18"/>
                        </w:rPr>
                        <w:t>1</w:t>
                      </w:r>
                    </w:p>
                    <w:p w14:paraId="2ADBBB8D" w14:textId="30974FB0" w:rsidR="00054CD0" w:rsidRPr="00CC237E" w:rsidRDefault="002D01A7" w:rsidP="00004089">
                      <w:pPr>
                        <w:rPr>
                          <w:b/>
                          <w:i/>
                          <w:sz w:val="18"/>
                          <w:szCs w:val="18"/>
                        </w:rPr>
                      </w:pPr>
                      <w:r w:rsidRPr="00CC237E">
                        <w:rPr>
                          <w:b/>
                          <w:i/>
                          <w:sz w:val="18"/>
                          <w:szCs w:val="18"/>
                        </w:rPr>
                        <w:t>Hypothetical i</w:t>
                      </w:r>
                      <w:r w:rsidR="00054CD0" w:rsidRPr="00CC237E">
                        <w:rPr>
                          <w:b/>
                          <w:i/>
                          <w:sz w:val="18"/>
                          <w:szCs w:val="18"/>
                        </w:rPr>
                        <w:t xml:space="preserve">nnovation: a new mobile phone app </w:t>
                      </w:r>
                      <w:r w:rsidR="00004089" w:rsidRPr="00CC237E">
                        <w:rPr>
                          <w:b/>
                          <w:i/>
                          <w:sz w:val="18"/>
                          <w:szCs w:val="18"/>
                        </w:rPr>
                        <w:t xml:space="preserve">“InnovationApp” </w:t>
                      </w:r>
                      <w:r w:rsidR="00054CD0" w:rsidRPr="00CC237E">
                        <w:rPr>
                          <w:b/>
                          <w:i/>
                          <w:sz w:val="18"/>
                          <w:szCs w:val="18"/>
                        </w:rPr>
                        <w:t xml:space="preserve">that aims to help older people living in the community exercise safely. </w:t>
                      </w:r>
                    </w:p>
                    <w:p w14:paraId="4AB6D89A" w14:textId="48CFE094" w:rsidR="00054CD0" w:rsidRDefault="00054CD0" w:rsidP="00054CD0">
                      <w:pPr>
                        <w:rPr>
                          <w:sz w:val="18"/>
                          <w:szCs w:val="18"/>
                        </w:rPr>
                      </w:pPr>
                      <w:r w:rsidRPr="00004089">
                        <w:rPr>
                          <w:sz w:val="18"/>
                          <w:szCs w:val="18"/>
                        </w:rPr>
                        <w:t xml:space="preserve">Q1: What is the effect of using </w:t>
                      </w:r>
                      <w:r w:rsidR="00004089" w:rsidRPr="00CC237E">
                        <w:rPr>
                          <w:b/>
                          <w:sz w:val="18"/>
                          <w:szCs w:val="18"/>
                        </w:rPr>
                        <w:t>InnovationA</w:t>
                      </w:r>
                      <w:r w:rsidRPr="00CC237E">
                        <w:rPr>
                          <w:b/>
                          <w:sz w:val="18"/>
                          <w:szCs w:val="18"/>
                        </w:rPr>
                        <w:t xml:space="preserve">pp </w:t>
                      </w:r>
                      <w:r w:rsidRPr="00004089">
                        <w:rPr>
                          <w:sz w:val="18"/>
                          <w:szCs w:val="18"/>
                        </w:rPr>
                        <w:t>on outcomes such as hospital admissions, fitness and quality of life in older people living in the community?</w:t>
                      </w:r>
                    </w:p>
                    <w:p w14:paraId="375A4D83" w14:textId="6C02EBDB" w:rsidR="00467FBA" w:rsidRPr="00467FBA" w:rsidRDefault="00467FBA" w:rsidP="00054CD0">
                      <w:pPr>
                        <w:rPr>
                          <w:b/>
                          <w:i/>
                          <w:sz w:val="18"/>
                          <w:szCs w:val="18"/>
                        </w:rPr>
                      </w:pPr>
                      <w:r w:rsidRPr="00467FBA">
                        <w:rPr>
                          <w:b/>
                          <w:i/>
                          <w:sz w:val="18"/>
                          <w:szCs w:val="18"/>
                        </w:rPr>
                        <w:t>Potential additional questions</w:t>
                      </w:r>
                      <w:r>
                        <w:rPr>
                          <w:b/>
                          <w:i/>
                          <w:sz w:val="18"/>
                          <w:szCs w:val="18"/>
                        </w:rPr>
                        <w:t xml:space="preserve"> (dependent on evidence found for </w:t>
                      </w:r>
                      <w:r w:rsidR="004F3D10">
                        <w:rPr>
                          <w:b/>
                          <w:i/>
                          <w:sz w:val="18"/>
                          <w:szCs w:val="18"/>
                        </w:rPr>
                        <w:t xml:space="preserve">the </w:t>
                      </w:r>
                      <w:r>
                        <w:rPr>
                          <w:b/>
                          <w:i/>
                          <w:sz w:val="18"/>
                          <w:szCs w:val="18"/>
                        </w:rPr>
                        <w:t>previous question)</w:t>
                      </w:r>
                    </w:p>
                    <w:p w14:paraId="63A0779E" w14:textId="77777777" w:rsidR="00054CD0" w:rsidRPr="00004089" w:rsidRDefault="00054CD0" w:rsidP="00054CD0">
                      <w:pPr>
                        <w:rPr>
                          <w:sz w:val="18"/>
                          <w:szCs w:val="18"/>
                          <w:u w:val="single"/>
                        </w:rPr>
                      </w:pPr>
                      <w:r w:rsidRPr="00004089">
                        <w:rPr>
                          <w:sz w:val="18"/>
                          <w:szCs w:val="18"/>
                        </w:rPr>
                        <w:t xml:space="preserve">Q2: What is the effect of </w:t>
                      </w:r>
                      <w:r w:rsidRPr="00CC237E">
                        <w:rPr>
                          <w:b/>
                          <w:sz w:val="18"/>
                          <w:szCs w:val="18"/>
                        </w:rPr>
                        <w:t>any app for supporting exercise</w:t>
                      </w:r>
                      <w:r w:rsidRPr="00004089">
                        <w:rPr>
                          <w:sz w:val="18"/>
                          <w:szCs w:val="18"/>
                        </w:rPr>
                        <w:t xml:space="preserve"> on outcomes such as hospital admissions, fitness and quality of life in older people living in the community?</w:t>
                      </w:r>
                    </w:p>
                    <w:p w14:paraId="1E19C2EA" w14:textId="677B79D1" w:rsidR="00054CD0" w:rsidRPr="00004089" w:rsidRDefault="00054CD0" w:rsidP="00054CD0">
                      <w:pPr>
                        <w:rPr>
                          <w:sz w:val="18"/>
                          <w:szCs w:val="18"/>
                        </w:rPr>
                      </w:pPr>
                      <w:r w:rsidRPr="00004089">
                        <w:rPr>
                          <w:sz w:val="18"/>
                          <w:szCs w:val="18"/>
                        </w:rPr>
                        <w:t xml:space="preserve">Q3: What is the effect of </w:t>
                      </w:r>
                      <w:r w:rsidRPr="00CC237E">
                        <w:rPr>
                          <w:b/>
                          <w:sz w:val="18"/>
                          <w:szCs w:val="18"/>
                        </w:rPr>
                        <w:t>any digital intervention which aims to support exercise,</w:t>
                      </w:r>
                      <w:r w:rsidRPr="00004089">
                        <w:rPr>
                          <w:sz w:val="18"/>
                          <w:szCs w:val="18"/>
                        </w:rPr>
                        <w:t xml:space="preserve"> on outcomes in older people.</w:t>
                      </w:r>
                    </w:p>
                    <w:p w14:paraId="5D574EAB" w14:textId="77777777" w:rsidR="00054CD0" w:rsidRPr="00004089" w:rsidRDefault="00054CD0" w:rsidP="00054CD0">
                      <w:pPr>
                        <w:rPr>
                          <w:sz w:val="18"/>
                          <w:szCs w:val="18"/>
                        </w:rPr>
                      </w:pPr>
                      <w:r w:rsidRPr="00004089">
                        <w:rPr>
                          <w:sz w:val="18"/>
                          <w:szCs w:val="18"/>
                        </w:rPr>
                        <w:t xml:space="preserve">Q4: What is the effect </w:t>
                      </w:r>
                      <w:r w:rsidRPr="00CC237E">
                        <w:rPr>
                          <w:sz w:val="18"/>
                          <w:szCs w:val="18"/>
                        </w:rPr>
                        <w:t xml:space="preserve">of </w:t>
                      </w:r>
                      <w:r w:rsidRPr="00CC237E">
                        <w:rPr>
                          <w:b/>
                          <w:sz w:val="18"/>
                          <w:szCs w:val="18"/>
                        </w:rPr>
                        <w:t xml:space="preserve">any intervention to support exercise </w:t>
                      </w:r>
                      <w:r w:rsidRPr="00CC237E">
                        <w:rPr>
                          <w:sz w:val="18"/>
                          <w:szCs w:val="18"/>
                        </w:rPr>
                        <w:t>on outcomes</w:t>
                      </w:r>
                      <w:r w:rsidRPr="00004089">
                        <w:rPr>
                          <w:sz w:val="18"/>
                          <w:szCs w:val="18"/>
                        </w:rPr>
                        <w:t xml:space="preserve"> in older people.</w:t>
                      </w:r>
                    </w:p>
                    <w:p w14:paraId="59992153" w14:textId="77777777" w:rsidR="00054CD0" w:rsidRDefault="00054CD0"/>
                  </w:txbxContent>
                </v:textbox>
              </v:shape>
            </w:pict>
          </mc:Fallback>
        </mc:AlternateContent>
      </w:r>
    </w:p>
    <w:p w14:paraId="428CE97D" w14:textId="77777777" w:rsidR="00054CD0" w:rsidRDefault="00054CD0">
      <w:pPr>
        <w:rPr>
          <w:b/>
          <w:u w:val="single"/>
        </w:rPr>
      </w:pPr>
    </w:p>
    <w:p w14:paraId="1F6F1742" w14:textId="77777777" w:rsidR="00054CD0" w:rsidRDefault="00054CD0"/>
    <w:p w14:paraId="03DBF514" w14:textId="77777777" w:rsidR="00054CD0" w:rsidRDefault="00054CD0"/>
    <w:p w14:paraId="2855B94A" w14:textId="77777777" w:rsidR="00054CD0" w:rsidRDefault="00054CD0"/>
    <w:p w14:paraId="7BB2081F" w14:textId="77777777" w:rsidR="00054CD0" w:rsidRDefault="00054CD0"/>
    <w:p w14:paraId="77EE8EF6" w14:textId="77777777" w:rsidR="00054CD0" w:rsidRDefault="00054CD0"/>
    <w:p w14:paraId="15EF5D65" w14:textId="77777777" w:rsidR="00054CD0" w:rsidRDefault="00054CD0"/>
    <w:p w14:paraId="76C27539" w14:textId="77777777" w:rsidR="009C50F5" w:rsidRDefault="009C50F5"/>
    <w:p w14:paraId="06654E79" w14:textId="614D18E3" w:rsidR="00C93A98" w:rsidRDefault="00C93A98">
      <w:r w:rsidRPr="00097746">
        <w:t xml:space="preserve">Additional questions will </w:t>
      </w:r>
      <w:r w:rsidR="003A452A">
        <w:t>be needed</w:t>
      </w:r>
      <w:r w:rsidR="003A452A" w:rsidRPr="00097746">
        <w:t xml:space="preserve"> </w:t>
      </w:r>
      <w:r w:rsidRPr="00097746">
        <w:t>for specific types of innovations.</w:t>
      </w:r>
      <w:r w:rsidR="00543CDF">
        <w:t xml:space="preserve"> For example, i</w:t>
      </w:r>
      <w:r w:rsidRPr="008328E3">
        <w:t xml:space="preserve">n the case of </w:t>
      </w:r>
      <w:r w:rsidR="00512BD2">
        <w:t xml:space="preserve">diagnostic </w:t>
      </w:r>
      <w:r w:rsidRPr="008328E3">
        <w:t>tests we would consider</w:t>
      </w:r>
      <w:r>
        <w:t>: “</w:t>
      </w:r>
      <w:r w:rsidRPr="003F55A5">
        <w:rPr>
          <w:i/>
          <w:iCs/>
        </w:rPr>
        <w:t xml:space="preserve">How </w:t>
      </w:r>
      <w:r w:rsidRPr="003F55A5">
        <w:rPr>
          <w:b/>
          <w:i/>
          <w:iCs/>
        </w:rPr>
        <w:t>accurate</w:t>
      </w:r>
      <w:r w:rsidRPr="003F55A5">
        <w:rPr>
          <w:i/>
          <w:iCs/>
        </w:rPr>
        <w:t xml:space="preserve"> is the test/method in predicting or diagnosing the </w:t>
      </w:r>
      <w:r w:rsidRPr="003F55A5">
        <w:rPr>
          <w:b/>
          <w:i/>
          <w:iCs/>
        </w:rPr>
        <w:t>condition of interest</w:t>
      </w:r>
      <w:r w:rsidRPr="003F55A5">
        <w:rPr>
          <w:i/>
          <w:iCs/>
        </w:rPr>
        <w:t xml:space="preserve">? What is the additional (marginal) </w:t>
      </w:r>
      <w:r w:rsidRPr="003F55A5">
        <w:rPr>
          <w:b/>
          <w:i/>
          <w:iCs/>
        </w:rPr>
        <w:t>value of information</w:t>
      </w:r>
      <w:r w:rsidRPr="003F55A5">
        <w:rPr>
          <w:i/>
          <w:iCs/>
        </w:rPr>
        <w:t xml:space="preserve"> from using the test?</w:t>
      </w:r>
      <w:r w:rsidRPr="004D5E69">
        <w:t xml:space="preserve">” </w:t>
      </w:r>
      <w:r w:rsidR="00B64E82">
        <w:t xml:space="preserve">[Box 2, Q1] </w:t>
      </w:r>
      <w:r w:rsidRPr="004D5E69">
        <w:t>Where</w:t>
      </w:r>
      <w:r>
        <w:t xml:space="preserve"> appropriate we would also consider the accuracy of tests/methods in the same class as the intervention. </w:t>
      </w:r>
      <w:r w:rsidR="00B64E82">
        <w:t>[</w:t>
      </w:r>
      <w:r w:rsidR="00CC1BBA">
        <w:t>Box 2, Q2</w:t>
      </w:r>
      <w:r w:rsidR="00B64E82">
        <w:t>]</w:t>
      </w:r>
      <w:r w:rsidR="00CC1BBA">
        <w:t xml:space="preserve"> </w:t>
      </w:r>
      <w:r>
        <w:t xml:space="preserve">Importantly these questions would always be considered </w:t>
      </w:r>
      <w:r>
        <w:lastRenderedPageBreak/>
        <w:t xml:space="preserve">in the context of an effectiveness and safety question: </w:t>
      </w:r>
      <w:r w:rsidRPr="004D5E69">
        <w:t xml:space="preserve">what is the </w:t>
      </w:r>
      <w:r w:rsidRPr="004D5E69">
        <w:rPr>
          <w:b/>
        </w:rPr>
        <w:t>impact</w:t>
      </w:r>
      <w:r w:rsidRPr="004D5E69">
        <w:t xml:space="preserve"> of using this test/method on </w:t>
      </w:r>
      <w:r w:rsidRPr="004D5E69">
        <w:rPr>
          <w:b/>
        </w:rPr>
        <w:t xml:space="preserve">outcomes for </w:t>
      </w:r>
      <w:r w:rsidR="00DA41E6">
        <w:rPr>
          <w:b/>
        </w:rPr>
        <w:t>people</w:t>
      </w:r>
      <w:r w:rsidRPr="004D5E69">
        <w:t xml:space="preserve">? </w:t>
      </w:r>
      <w:r w:rsidR="00B64E82">
        <w:t>[</w:t>
      </w:r>
      <w:r w:rsidR="00CC1BBA">
        <w:t>Box 2, Q3</w:t>
      </w:r>
      <w:r w:rsidR="00B64E82">
        <w:t>]</w:t>
      </w:r>
      <w:r w:rsidR="00CC1BBA">
        <w:t xml:space="preserve"> </w:t>
      </w:r>
      <w:r w:rsidRPr="004D5E69">
        <w:t>There is an additional</w:t>
      </w:r>
      <w:r>
        <w:t xml:space="preserve"> </w:t>
      </w:r>
      <w:r w:rsidRPr="004D5E69">
        <w:t xml:space="preserve">question “How </w:t>
      </w:r>
      <w:r w:rsidRPr="004D5E69">
        <w:rPr>
          <w:b/>
        </w:rPr>
        <w:t>effective</w:t>
      </w:r>
      <w:r w:rsidRPr="004D5E69">
        <w:t xml:space="preserve"> are </w:t>
      </w:r>
      <w:r w:rsidRPr="004D5E69">
        <w:rPr>
          <w:b/>
        </w:rPr>
        <w:t>interventions for preventing or treating the condition</w:t>
      </w:r>
      <w:r w:rsidRPr="004D5E69">
        <w:t xml:space="preserve"> the test aims to</w:t>
      </w:r>
      <w:r>
        <w:t xml:space="preserve"> predict or detect?”</w:t>
      </w:r>
      <w:r w:rsidR="00CC1BBA">
        <w:t xml:space="preserve"> </w:t>
      </w:r>
      <w:r w:rsidR="00B64E82">
        <w:t>[</w:t>
      </w:r>
      <w:r w:rsidR="00CC1BBA">
        <w:t>Box 2 Q4</w:t>
      </w:r>
      <w:r w:rsidR="00B64E82">
        <w:t>]</w:t>
      </w:r>
      <w:r>
        <w:t xml:space="preserve"> This is important because testing should always be considered in terms of the consequences</w:t>
      </w:r>
      <w:r w:rsidR="00512BD2">
        <w:t xml:space="preserve"> (or value)</w:t>
      </w:r>
      <w:r>
        <w:t xml:space="preserve"> of particular test results for both </w:t>
      </w:r>
      <w:r w:rsidR="00F13880">
        <w:t xml:space="preserve">individuals </w:t>
      </w:r>
      <w:r>
        <w:t>and health services.</w:t>
      </w:r>
    </w:p>
    <w:p w14:paraId="15F8328B" w14:textId="24DB3FB8" w:rsidR="004D5959" w:rsidRDefault="00563F10">
      <w:r>
        <w:rPr>
          <w:noProof/>
          <w:lang w:eastAsia="en-GB"/>
        </w:rPr>
        <mc:AlternateContent>
          <mc:Choice Requires="wps">
            <w:drawing>
              <wp:anchor distT="0" distB="0" distL="114300" distR="114300" simplePos="0" relativeHeight="251660288" behindDoc="0" locked="0" layoutInCell="1" allowOverlap="1" wp14:anchorId="630DE16F" wp14:editId="0A28492B">
                <wp:simplePos x="0" y="0"/>
                <wp:positionH relativeFrom="column">
                  <wp:posOffset>48260</wp:posOffset>
                </wp:positionH>
                <wp:positionV relativeFrom="paragraph">
                  <wp:posOffset>146050</wp:posOffset>
                </wp:positionV>
                <wp:extent cx="5620385" cy="2675890"/>
                <wp:effectExtent l="0" t="0" r="18415" b="10160"/>
                <wp:wrapNone/>
                <wp:docPr id="2" name="Text Box 2"/>
                <wp:cNvGraphicFramePr/>
                <a:graphic xmlns:a="http://schemas.openxmlformats.org/drawingml/2006/main">
                  <a:graphicData uri="http://schemas.microsoft.com/office/word/2010/wordprocessingShape">
                    <wps:wsp>
                      <wps:cNvSpPr txBox="1"/>
                      <wps:spPr>
                        <a:xfrm>
                          <a:off x="0" y="0"/>
                          <a:ext cx="5620385" cy="267589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EC38CB7" w14:textId="7780E310" w:rsidR="004D5959" w:rsidRPr="00004089" w:rsidRDefault="009C50F5" w:rsidP="00076C87">
                            <w:pPr>
                              <w:rPr>
                                <w:b/>
                                <w:sz w:val="18"/>
                                <w:szCs w:val="18"/>
                              </w:rPr>
                            </w:pPr>
                            <w:r>
                              <w:rPr>
                                <w:b/>
                                <w:sz w:val="18"/>
                                <w:szCs w:val="18"/>
                              </w:rPr>
                              <w:t>BOX 2</w:t>
                            </w:r>
                            <w:r>
                              <w:rPr>
                                <w:b/>
                                <w:sz w:val="18"/>
                                <w:szCs w:val="18"/>
                              </w:rPr>
                              <w:tab/>
                            </w:r>
                            <w:r>
                              <w:rPr>
                                <w:b/>
                                <w:sz w:val="18"/>
                                <w:szCs w:val="18"/>
                              </w:rPr>
                              <w:tab/>
                            </w:r>
                            <w:r>
                              <w:rPr>
                                <w:b/>
                                <w:sz w:val="18"/>
                                <w:szCs w:val="18"/>
                              </w:rPr>
                              <w:tab/>
                            </w:r>
                            <w:r>
                              <w:rPr>
                                <w:b/>
                                <w:sz w:val="18"/>
                                <w:szCs w:val="18"/>
                              </w:rPr>
                              <w:tab/>
                            </w:r>
                            <w:r w:rsidR="004D5959" w:rsidRPr="00004089">
                              <w:rPr>
                                <w:b/>
                                <w:sz w:val="18"/>
                                <w:szCs w:val="18"/>
                              </w:rPr>
                              <w:t xml:space="preserve">Example of </w:t>
                            </w:r>
                            <w:r w:rsidR="00BE3C97">
                              <w:rPr>
                                <w:b/>
                                <w:sz w:val="18"/>
                                <w:szCs w:val="18"/>
                              </w:rPr>
                              <w:t>Key Q</w:t>
                            </w:r>
                            <w:r w:rsidR="004D5959" w:rsidRPr="00004089">
                              <w:rPr>
                                <w:b/>
                                <w:sz w:val="18"/>
                                <w:szCs w:val="18"/>
                              </w:rPr>
                              <w:t>uestions</w:t>
                            </w:r>
                            <w:r w:rsidR="00004089" w:rsidRPr="00004089">
                              <w:rPr>
                                <w:b/>
                                <w:sz w:val="18"/>
                                <w:szCs w:val="18"/>
                              </w:rPr>
                              <w:t xml:space="preserve"> 2</w:t>
                            </w:r>
                          </w:p>
                          <w:p w14:paraId="6EFA1129" w14:textId="159D982A" w:rsidR="004D5959" w:rsidRPr="00CC237E" w:rsidRDefault="004D5959" w:rsidP="00004089">
                            <w:pPr>
                              <w:rPr>
                                <w:b/>
                                <w:i/>
                                <w:sz w:val="18"/>
                                <w:szCs w:val="18"/>
                              </w:rPr>
                            </w:pPr>
                            <w:r w:rsidRPr="00CC237E">
                              <w:rPr>
                                <w:b/>
                                <w:i/>
                                <w:sz w:val="18"/>
                                <w:szCs w:val="18"/>
                              </w:rPr>
                              <w:t xml:space="preserve">Hypothetical Innovation: A </w:t>
                            </w:r>
                            <w:r w:rsidR="00B274BE" w:rsidRPr="00CC237E">
                              <w:rPr>
                                <w:b/>
                                <w:i/>
                                <w:sz w:val="18"/>
                                <w:szCs w:val="18"/>
                              </w:rPr>
                              <w:t xml:space="preserve">new test “ControlD2” </w:t>
                            </w:r>
                            <w:r w:rsidRPr="00CC237E">
                              <w:rPr>
                                <w:b/>
                                <w:i/>
                                <w:sz w:val="18"/>
                                <w:szCs w:val="18"/>
                              </w:rPr>
                              <w:t>to improve the identification of people with poorly controlled type 2 diabetes</w:t>
                            </w:r>
                          </w:p>
                          <w:p w14:paraId="0A713315" w14:textId="76F253C9" w:rsidR="004D5959" w:rsidRPr="006F2E4B" w:rsidRDefault="004D5959" w:rsidP="004D5959">
                            <w:pPr>
                              <w:rPr>
                                <w:sz w:val="18"/>
                                <w:szCs w:val="18"/>
                              </w:rPr>
                            </w:pPr>
                            <w:r w:rsidRPr="006F2E4B">
                              <w:rPr>
                                <w:sz w:val="18"/>
                                <w:szCs w:val="18"/>
                              </w:rPr>
                              <w:t xml:space="preserve">Q1 In </w:t>
                            </w:r>
                            <w:r w:rsidRPr="006F2E4B">
                              <w:rPr>
                                <w:b/>
                                <w:sz w:val="18"/>
                                <w:szCs w:val="18"/>
                              </w:rPr>
                              <w:t>people with diagnosed type 2 diabetes</w:t>
                            </w:r>
                            <w:r w:rsidRPr="006F2E4B">
                              <w:rPr>
                                <w:sz w:val="18"/>
                                <w:szCs w:val="18"/>
                              </w:rPr>
                              <w:t xml:space="preserve"> how </w:t>
                            </w:r>
                            <w:r w:rsidRPr="006F2E4B">
                              <w:rPr>
                                <w:b/>
                                <w:i/>
                                <w:sz w:val="18"/>
                                <w:szCs w:val="18"/>
                              </w:rPr>
                              <w:t>accurate</w:t>
                            </w:r>
                            <w:r w:rsidRPr="006F2E4B">
                              <w:rPr>
                                <w:sz w:val="18"/>
                                <w:szCs w:val="18"/>
                              </w:rPr>
                              <w:t xml:space="preserve"> is </w:t>
                            </w:r>
                            <w:r w:rsidR="00B274BE" w:rsidRPr="006F2E4B">
                              <w:rPr>
                                <w:sz w:val="18"/>
                                <w:szCs w:val="18"/>
                              </w:rPr>
                              <w:t>C</w:t>
                            </w:r>
                            <w:r w:rsidR="00B274BE" w:rsidRPr="006F2E4B">
                              <w:rPr>
                                <w:b/>
                                <w:sz w:val="18"/>
                                <w:szCs w:val="18"/>
                              </w:rPr>
                              <w:t>ontrolD2</w:t>
                            </w:r>
                            <w:r w:rsidRPr="006F2E4B">
                              <w:rPr>
                                <w:sz w:val="18"/>
                                <w:szCs w:val="18"/>
                              </w:rPr>
                              <w:t xml:space="preserve"> at identifying people whose diabetes is not well controlled, </w:t>
                            </w:r>
                            <w:r w:rsidRPr="006F2E4B">
                              <w:rPr>
                                <w:b/>
                                <w:sz w:val="18"/>
                                <w:szCs w:val="18"/>
                              </w:rPr>
                              <w:t xml:space="preserve">compared </w:t>
                            </w:r>
                            <w:r w:rsidR="00F13880">
                              <w:rPr>
                                <w:b/>
                                <w:sz w:val="18"/>
                                <w:szCs w:val="18"/>
                              </w:rPr>
                              <w:t xml:space="preserve">with </w:t>
                            </w:r>
                            <w:r w:rsidR="00F13880" w:rsidRPr="006F2E4B">
                              <w:rPr>
                                <w:b/>
                                <w:sz w:val="18"/>
                                <w:szCs w:val="18"/>
                              </w:rPr>
                              <w:t xml:space="preserve"> </w:t>
                            </w:r>
                            <w:r w:rsidRPr="006F2E4B">
                              <w:rPr>
                                <w:b/>
                                <w:sz w:val="18"/>
                                <w:szCs w:val="18"/>
                              </w:rPr>
                              <w:t>current best practice</w:t>
                            </w:r>
                            <w:r w:rsidRPr="006F2E4B">
                              <w:rPr>
                                <w:sz w:val="18"/>
                                <w:szCs w:val="18"/>
                              </w:rPr>
                              <w:t>?</w:t>
                            </w:r>
                          </w:p>
                          <w:p w14:paraId="33C1505F" w14:textId="334E2B51" w:rsidR="004D5959" w:rsidRPr="006F2E4B" w:rsidRDefault="004D5959" w:rsidP="004D5959">
                            <w:pPr>
                              <w:rPr>
                                <w:sz w:val="18"/>
                                <w:szCs w:val="18"/>
                              </w:rPr>
                            </w:pPr>
                            <w:r w:rsidRPr="006F2E4B">
                              <w:rPr>
                                <w:sz w:val="18"/>
                                <w:szCs w:val="18"/>
                              </w:rPr>
                              <w:t xml:space="preserve">Q2 In </w:t>
                            </w:r>
                            <w:r w:rsidRPr="006F2E4B">
                              <w:rPr>
                                <w:b/>
                                <w:sz w:val="18"/>
                                <w:szCs w:val="18"/>
                              </w:rPr>
                              <w:t>people</w:t>
                            </w:r>
                            <w:r w:rsidR="006F2E4B" w:rsidRPr="006F2E4B">
                              <w:rPr>
                                <w:b/>
                                <w:sz w:val="18"/>
                                <w:szCs w:val="18"/>
                              </w:rPr>
                              <w:t xml:space="preserve"> </w:t>
                            </w:r>
                            <w:r w:rsidRPr="006F2E4B">
                              <w:rPr>
                                <w:b/>
                                <w:sz w:val="18"/>
                                <w:szCs w:val="18"/>
                              </w:rPr>
                              <w:t>with diagnosed type 2 diabetes</w:t>
                            </w:r>
                            <w:r w:rsidRPr="006F2E4B">
                              <w:rPr>
                                <w:sz w:val="18"/>
                                <w:szCs w:val="18"/>
                              </w:rPr>
                              <w:t xml:space="preserve"> how </w:t>
                            </w:r>
                            <w:r w:rsidRPr="006F2E4B">
                              <w:rPr>
                                <w:b/>
                                <w:i/>
                                <w:sz w:val="18"/>
                                <w:szCs w:val="18"/>
                              </w:rPr>
                              <w:t>accurate</w:t>
                            </w:r>
                            <w:r w:rsidRPr="006F2E4B">
                              <w:rPr>
                                <w:sz w:val="18"/>
                                <w:szCs w:val="18"/>
                              </w:rPr>
                              <w:t xml:space="preserve"> are </w:t>
                            </w:r>
                            <w:r w:rsidRPr="006F2E4B">
                              <w:rPr>
                                <w:b/>
                                <w:sz w:val="18"/>
                                <w:szCs w:val="18"/>
                              </w:rPr>
                              <w:t>methods like this</w:t>
                            </w:r>
                            <w:r w:rsidRPr="006F2E4B">
                              <w:rPr>
                                <w:sz w:val="18"/>
                                <w:szCs w:val="18"/>
                              </w:rPr>
                              <w:t xml:space="preserve"> at identifying people whose diabetes is not well controlled, </w:t>
                            </w:r>
                            <w:r w:rsidRPr="006F2E4B">
                              <w:rPr>
                                <w:b/>
                                <w:sz w:val="18"/>
                                <w:szCs w:val="18"/>
                              </w:rPr>
                              <w:t xml:space="preserve">compared </w:t>
                            </w:r>
                            <w:r w:rsidR="00F13880">
                              <w:rPr>
                                <w:b/>
                                <w:sz w:val="18"/>
                                <w:szCs w:val="18"/>
                              </w:rPr>
                              <w:t xml:space="preserve">with </w:t>
                            </w:r>
                            <w:r w:rsidRPr="006F2E4B">
                              <w:rPr>
                                <w:b/>
                                <w:sz w:val="18"/>
                                <w:szCs w:val="18"/>
                              </w:rPr>
                              <w:t>current best practice</w:t>
                            </w:r>
                            <w:r w:rsidRPr="006F2E4B">
                              <w:rPr>
                                <w:sz w:val="18"/>
                                <w:szCs w:val="18"/>
                              </w:rPr>
                              <w:t>?</w:t>
                            </w:r>
                          </w:p>
                          <w:p w14:paraId="1A3518A4" w14:textId="7E6C22C4" w:rsidR="004D5959" w:rsidRPr="006F2E4B" w:rsidRDefault="004D5959" w:rsidP="004D5959">
                            <w:pPr>
                              <w:rPr>
                                <w:sz w:val="18"/>
                                <w:szCs w:val="18"/>
                              </w:rPr>
                            </w:pPr>
                            <w:r w:rsidRPr="006F2E4B">
                              <w:rPr>
                                <w:sz w:val="18"/>
                                <w:szCs w:val="18"/>
                              </w:rPr>
                              <w:t xml:space="preserve">Q3 What is the </w:t>
                            </w:r>
                            <w:r w:rsidRPr="006F2E4B">
                              <w:rPr>
                                <w:b/>
                                <w:sz w:val="18"/>
                                <w:szCs w:val="18"/>
                              </w:rPr>
                              <w:t>impact</w:t>
                            </w:r>
                            <w:r w:rsidR="00B274BE" w:rsidRPr="006F2E4B">
                              <w:rPr>
                                <w:sz w:val="18"/>
                                <w:szCs w:val="18"/>
                              </w:rPr>
                              <w:t xml:space="preserve"> of using </w:t>
                            </w:r>
                            <w:r w:rsidR="00B274BE" w:rsidRPr="006F2E4B">
                              <w:rPr>
                                <w:b/>
                                <w:sz w:val="18"/>
                                <w:szCs w:val="18"/>
                              </w:rPr>
                              <w:t>ControlD2</w:t>
                            </w:r>
                            <w:r w:rsidR="00B274BE" w:rsidRPr="006F2E4B">
                              <w:rPr>
                                <w:sz w:val="18"/>
                                <w:szCs w:val="18"/>
                              </w:rPr>
                              <w:t xml:space="preserve"> </w:t>
                            </w:r>
                            <w:r w:rsidR="006F2E4B">
                              <w:rPr>
                                <w:sz w:val="18"/>
                                <w:szCs w:val="18"/>
                              </w:rPr>
                              <w:t>(</w:t>
                            </w:r>
                            <w:r w:rsidR="006F2E4B" w:rsidRPr="006F2E4B">
                              <w:rPr>
                                <w:b/>
                                <w:sz w:val="18"/>
                                <w:szCs w:val="18"/>
                              </w:rPr>
                              <w:t>or methods like this</w:t>
                            </w:r>
                            <w:r w:rsidR="006F2E4B">
                              <w:rPr>
                                <w:sz w:val="18"/>
                                <w:szCs w:val="18"/>
                              </w:rPr>
                              <w:t xml:space="preserve">) </w:t>
                            </w:r>
                            <w:r w:rsidRPr="006F2E4B">
                              <w:rPr>
                                <w:sz w:val="18"/>
                                <w:szCs w:val="18"/>
                              </w:rPr>
                              <w:t xml:space="preserve">for identifying people with diabetes which is not well controlled on </w:t>
                            </w:r>
                            <w:r w:rsidRPr="006F2E4B">
                              <w:rPr>
                                <w:b/>
                                <w:sz w:val="18"/>
                                <w:szCs w:val="18"/>
                              </w:rPr>
                              <w:t xml:space="preserve">outcomes </w:t>
                            </w:r>
                            <w:r w:rsidRPr="006F2E4B">
                              <w:rPr>
                                <w:sz w:val="18"/>
                                <w:szCs w:val="18"/>
                              </w:rPr>
                              <w:t xml:space="preserve">such as blood glucose, incidence of complications of diabetes and requirement for unscheduled medical care, </w:t>
                            </w:r>
                            <w:r w:rsidRPr="006F2E4B">
                              <w:rPr>
                                <w:b/>
                                <w:sz w:val="18"/>
                                <w:szCs w:val="18"/>
                              </w:rPr>
                              <w:t>compared to current best practice</w:t>
                            </w:r>
                            <w:r w:rsidRPr="006F2E4B">
                              <w:rPr>
                                <w:sz w:val="18"/>
                                <w:szCs w:val="18"/>
                              </w:rPr>
                              <w:t>?</w:t>
                            </w:r>
                          </w:p>
                          <w:p w14:paraId="03D9677D" w14:textId="081E49B8" w:rsidR="004D5959" w:rsidRPr="006F2E4B" w:rsidRDefault="004D5959">
                            <w:pPr>
                              <w:rPr>
                                <w:sz w:val="18"/>
                                <w:szCs w:val="18"/>
                              </w:rPr>
                            </w:pPr>
                            <w:r w:rsidRPr="006F2E4B">
                              <w:rPr>
                                <w:sz w:val="18"/>
                                <w:szCs w:val="18"/>
                              </w:rPr>
                              <w:t xml:space="preserve">Q4 </w:t>
                            </w:r>
                            <w:r w:rsidR="006F2E4B">
                              <w:rPr>
                                <w:sz w:val="18"/>
                                <w:szCs w:val="18"/>
                              </w:rPr>
                              <w:t xml:space="preserve">What is the </w:t>
                            </w:r>
                            <w:r w:rsidR="006F2E4B" w:rsidRPr="006F2E4B">
                              <w:rPr>
                                <w:b/>
                                <w:sz w:val="18"/>
                                <w:szCs w:val="18"/>
                              </w:rPr>
                              <w:t>impact on important outcomes</w:t>
                            </w:r>
                            <w:r w:rsidR="006F2E4B">
                              <w:rPr>
                                <w:sz w:val="18"/>
                                <w:szCs w:val="18"/>
                              </w:rPr>
                              <w:t xml:space="preserve"> of</w:t>
                            </w:r>
                            <w:r w:rsidRPr="006F2E4B">
                              <w:rPr>
                                <w:b/>
                                <w:sz w:val="18"/>
                                <w:szCs w:val="18"/>
                              </w:rPr>
                              <w:t xml:space="preserve"> interventions</w:t>
                            </w:r>
                            <w:r w:rsidRPr="006F2E4B">
                              <w:rPr>
                                <w:sz w:val="18"/>
                                <w:szCs w:val="18"/>
                              </w:rPr>
                              <w:t xml:space="preserve"> for people with type 2 diabetes whose diabetes is not well controll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0DE16F" id="Text Box 2" o:spid="_x0000_s1027" type="#_x0000_t202" style="position:absolute;margin-left:3.8pt;margin-top:11.5pt;width:442.55pt;height:210.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dmjggIAAJUFAAAOAAAAZHJzL2Uyb0RvYy54bWysVEtvGjEQvlfqf7B8LwsESIJYIkpEVSlK&#10;oiZVzsZrgxWvx7UNu/TXd+xdXmkuqXrxjj3fvL6dmclNXWqyFc4rMDntdbqUCMOhUGaV05/Piy9X&#10;lPjATME0GJHTnfD0Zvr506SyY9GHNehCOIJOjB9XNqfrEOw4yzxfi5L5DlhhUCnBlSzg1a2ywrEK&#10;vZc663e7o6wCV1gHXHiPr7eNkk6TfykFDw9SehGIzinmFtLp0rmMZzadsPHKMbtWvE2D/UMWJVMG&#10;gx5c3bLAyMapv1yVijvwIEOHQ5mBlIqLVANW0+u+qeZpzaxItSA53h5o8v/PLb/fPtlHR0L9FWr8&#10;gZGQyvqxx8dYTy1dGb+YKUE9Urg70CbqQDg+Dkf97sXVkBKOuv7ocnh1nYjNjubW+fBNQEmikFOH&#10;/yXRxbZ3PmBIhO4hMZoHrYqF0jpdYi+IuXZky/Av6pCSRIszlDakyunoYthNjs900fXBfqkZf41l&#10;nnvAmzYxnEhd06Z1pCJJYadFxGjzQ0iiisTIOzkyzoU55JnQESWxoo8YtvhjVh8xbupAixQZTDgY&#10;l8qAa1g6p7Z43VMrGzySdFJ3FEO9rLHwk05ZQrHDBnLQzJa3fKGQ7zvmwyNzOEzYM7ggwgMeUgP+&#10;JGglStbgfr/3HvHY46ilpMLhzKn/tWFOUKK/G+z+695gEKc5XQbDyz5e3Klmeaoxm3IO2Dk9XEWW&#10;JzHig96L0kH5gntkFqOiihmOsXMa9uI8NCsD9xAXs1kC4fxaFu7Mk+XRdWQ59tlz/cKcbfs84Ijc&#10;w36M2fhNuzfYaGlgtgkgVZqFyHPDass/zn5q13ZPxeVyek+o4zad/gEAAP//AwBQSwMEFAAGAAgA&#10;AAAhAPD9N7LbAAAACAEAAA8AAABkcnMvZG93bnJldi54bWxMj8FOwzAQRO9I/IO1SNyoQ0BtGrKp&#10;ABUunCiIsxu7tkW8jmI3DX/PcqJ7G81o9k2zmUMvJjMmHwnhdlGAMNRF7ckifH683FQgUlakVR/J&#10;IPyYBJv28qJRtY4nejfTLlvBJZRqheByHmopU+dMUGkRB0PsHeIYVGY5WqlHdeLy0MuyKJYyKE/8&#10;wanBPDvTfe+OAWH7ZNe2q9TotpX2fpq/Dm/2FfH6an58AJHNnP/D8IfP6NAy0z4eSSfRI6yWHEQo&#10;73gR29W6XIHYI9zzgWwbeT6g/QUAAP//AwBQSwECLQAUAAYACAAAACEAtoM4kv4AAADhAQAAEwAA&#10;AAAAAAAAAAAAAAAAAAAAW0NvbnRlbnRfVHlwZXNdLnhtbFBLAQItABQABgAIAAAAIQA4/SH/1gAA&#10;AJQBAAALAAAAAAAAAAAAAAAAAC8BAABfcmVscy8ucmVsc1BLAQItABQABgAIAAAAIQD5idmjggIA&#10;AJUFAAAOAAAAAAAAAAAAAAAAAC4CAABkcnMvZTJvRG9jLnhtbFBLAQItABQABgAIAAAAIQDw/Tey&#10;2wAAAAgBAAAPAAAAAAAAAAAAAAAAANwEAABkcnMvZG93bnJldi54bWxQSwUGAAAAAAQABADzAAAA&#10;5AUAAAAA&#10;" fillcolor="white [3201]" strokeweight=".5pt">
                <v:textbox>
                  <w:txbxContent>
                    <w:p w14:paraId="3EC38CB7" w14:textId="7780E310" w:rsidR="004D5959" w:rsidRPr="00004089" w:rsidRDefault="009C50F5" w:rsidP="00076C87">
                      <w:pPr>
                        <w:rPr>
                          <w:b/>
                          <w:sz w:val="18"/>
                          <w:szCs w:val="18"/>
                        </w:rPr>
                      </w:pPr>
                      <w:r>
                        <w:rPr>
                          <w:b/>
                          <w:sz w:val="18"/>
                          <w:szCs w:val="18"/>
                        </w:rPr>
                        <w:t>BOX 2</w:t>
                      </w:r>
                      <w:r>
                        <w:rPr>
                          <w:b/>
                          <w:sz w:val="18"/>
                          <w:szCs w:val="18"/>
                        </w:rPr>
                        <w:tab/>
                      </w:r>
                      <w:r>
                        <w:rPr>
                          <w:b/>
                          <w:sz w:val="18"/>
                          <w:szCs w:val="18"/>
                        </w:rPr>
                        <w:tab/>
                      </w:r>
                      <w:r>
                        <w:rPr>
                          <w:b/>
                          <w:sz w:val="18"/>
                          <w:szCs w:val="18"/>
                        </w:rPr>
                        <w:tab/>
                      </w:r>
                      <w:r>
                        <w:rPr>
                          <w:b/>
                          <w:sz w:val="18"/>
                          <w:szCs w:val="18"/>
                        </w:rPr>
                        <w:tab/>
                      </w:r>
                      <w:r w:rsidR="004D5959" w:rsidRPr="00004089">
                        <w:rPr>
                          <w:b/>
                          <w:sz w:val="18"/>
                          <w:szCs w:val="18"/>
                        </w:rPr>
                        <w:t xml:space="preserve">Example of </w:t>
                      </w:r>
                      <w:r w:rsidR="00BE3C97">
                        <w:rPr>
                          <w:b/>
                          <w:sz w:val="18"/>
                          <w:szCs w:val="18"/>
                        </w:rPr>
                        <w:t>Key Q</w:t>
                      </w:r>
                      <w:r w:rsidR="004D5959" w:rsidRPr="00004089">
                        <w:rPr>
                          <w:b/>
                          <w:sz w:val="18"/>
                          <w:szCs w:val="18"/>
                        </w:rPr>
                        <w:t>uestions</w:t>
                      </w:r>
                      <w:r w:rsidR="00004089" w:rsidRPr="00004089">
                        <w:rPr>
                          <w:b/>
                          <w:sz w:val="18"/>
                          <w:szCs w:val="18"/>
                        </w:rPr>
                        <w:t xml:space="preserve"> 2</w:t>
                      </w:r>
                    </w:p>
                    <w:p w14:paraId="6EFA1129" w14:textId="159D982A" w:rsidR="004D5959" w:rsidRPr="00CC237E" w:rsidRDefault="004D5959" w:rsidP="00004089">
                      <w:pPr>
                        <w:rPr>
                          <w:b/>
                          <w:i/>
                          <w:sz w:val="18"/>
                          <w:szCs w:val="18"/>
                        </w:rPr>
                      </w:pPr>
                      <w:r w:rsidRPr="00CC237E">
                        <w:rPr>
                          <w:b/>
                          <w:i/>
                          <w:sz w:val="18"/>
                          <w:szCs w:val="18"/>
                        </w:rPr>
                        <w:t xml:space="preserve">Hypothetical Innovation: A </w:t>
                      </w:r>
                      <w:r w:rsidR="00B274BE" w:rsidRPr="00CC237E">
                        <w:rPr>
                          <w:b/>
                          <w:i/>
                          <w:sz w:val="18"/>
                          <w:szCs w:val="18"/>
                        </w:rPr>
                        <w:t xml:space="preserve">new test “ControlD2” </w:t>
                      </w:r>
                      <w:r w:rsidRPr="00CC237E">
                        <w:rPr>
                          <w:b/>
                          <w:i/>
                          <w:sz w:val="18"/>
                          <w:szCs w:val="18"/>
                        </w:rPr>
                        <w:t>to improve the identification of people with poorly controlled type 2 diabetes</w:t>
                      </w:r>
                    </w:p>
                    <w:p w14:paraId="0A713315" w14:textId="76F253C9" w:rsidR="004D5959" w:rsidRPr="006F2E4B" w:rsidRDefault="004D5959" w:rsidP="004D5959">
                      <w:pPr>
                        <w:rPr>
                          <w:sz w:val="18"/>
                          <w:szCs w:val="18"/>
                        </w:rPr>
                      </w:pPr>
                      <w:r w:rsidRPr="006F2E4B">
                        <w:rPr>
                          <w:sz w:val="18"/>
                          <w:szCs w:val="18"/>
                        </w:rPr>
                        <w:t xml:space="preserve">Q1 In </w:t>
                      </w:r>
                      <w:r w:rsidRPr="006F2E4B">
                        <w:rPr>
                          <w:b/>
                          <w:sz w:val="18"/>
                          <w:szCs w:val="18"/>
                        </w:rPr>
                        <w:t>people with diagnosed type 2 diabetes</w:t>
                      </w:r>
                      <w:r w:rsidRPr="006F2E4B">
                        <w:rPr>
                          <w:sz w:val="18"/>
                          <w:szCs w:val="18"/>
                        </w:rPr>
                        <w:t xml:space="preserve"> how </w:t>
                      </w:r>
                      <w:r w:rsidRPr="006F2E4B">
                        <w:rPr>
                          <w:b/>
                          <w:i/>
                          <w:sz w:val="18"/>
                          <w:szCs w:val="18"/>
                        </w:rPr>
                        <w:t>accurate</w:t>
                      </w:r>
                      <w:r w:rsidRPr="006F2E4B">
                        <w:rPr>
                          <w:sz w:val="18"/>
                          <w:szCs w:val="18"/>
                        </w:rPr>
                        <w:t xml:space="preserve"> is </w:t>
                      </w:r>
                      <w:r w:rsidR="00B274BE" w:rsidRPr="006F2E4B">
                        <w:rPr>
                          <w:sz w:val="18"/>
                          <w:szCs w:val="18"/>
                        </w:rPr>
                        <w:t>C</w:t>
                      </w:r>
                      <w:r w:rsidR="00B274BE" w:rsidRPr="006F2E4B">
                        <w:rPr>
                          <w:b/>
                          <w:sz w:val="18"/>
                          <w:szCs w:val="18"/>
                        </w:rPr>
                        <w:t>ontrolD2</w:t>
                      </w:r>
                      <w:r w:rsidRPr="006F2E4B">
                        <w:rPr>
                          <w:sz w:val="18"/>
                          <w:szCs w:val="18"/>
                        </w:rPr>
                        <w:t xml:space="preserve"> at identifying people whose diabetes is not well controlled, </w:t>
                      </w:r>
                      <w:r w:rsidRPr="006F2E4B">
                        <w:rPr>
                          <w:b/>
                          <w:sz w:val="18"/>
                          <w:szCs w:val="18"/>
                        </w:rPr>
                        <w:t xml:space="preserve">compared </w:t>
                      </w:r>
                      <w:r w:rsidR="00F13880">
                        <w:rPr>
                          <w:b/>
                          <w:sz w:val="18"/>
                          <w:szCs w:val="18"/>
                        </w:rPr>
                        <w:t xml:space="preserve">with </w:t>
                      </w:r>
                      <w:r w:rsidR="00F13880" w:rsidRPr="006F2E4B">
                        <w:rPr>
                          <w:b/>
                          <w:sz w:val="18"/>
                          <w:szCs w:val="18"/>
                        </w:rPr>
                        <w:t xml:space="preserve"> </w:t>
                      </w:r>
                      <w:r w:rsidRPr="006F2E4B">
                        <w:rPr>
                          <w:b/>
                          <w:sz w:val="18"/>
                          <w:szCs w:val="18"/>
                        </w:rPr>
                        <w:t>current best practice</w:t>
                      </w:r>
                      <w:r w:rsidRPr="006F2E4B">
                        <w:rPr>
                          <w:sz w:val="18"/>
                          <w:szCs w:val="18"/>
                        </w:rPr>
                        <w:t>?</w:t>
                      </w:r>
                    </w:p>
                    <w:p w14:paraId="33C1505F" w14:textId="334E2B51" w:rsidR="004D5959" w:rsidRPr="006F2E4B" w:rsidRDefault="004D5959" w:rsidP="004D5959">
                      <w:pPr>
                        <w:rPr>
                          <w:sz w:val="18"/>
                          <w:szCs w:val="18"/>
                        </w:rPr>
                      </w:pPr>
                      <w:r w:rsidRPr="006F2E4B">
                        <w:rPr>
                          <w:sz w:val="18"/>
                          <w:szCs w:val="18"/>
                        </w:rPr>
                        <w:t xml:space="preserve">Q2 In </w:t>
                      </w:r>
                      <w:r w:rsidRPr="006F2E4B">
                        <w:rPr>
                          <w:b/>
                          <w:sz w:val="18"/>
                          <w:szCs w:val="18"/>
                        </w:rPr>
                        <w:t>people</w:t>
                      </w:r>
                      <w:r w:rsidR="006F2E4B" w:rsidRPr="006F2E4B">
                        <w:rPr>
                          <w:b/>
                          <w:sz w:val="18"/>
                          <w:szCs w:val="18"/>
                        </w:rPr>
                        <w:t xml:space="preserve"> </w:t>
                      </w:r>
                      <w:r w:rsidRPr="006F2E4B">
                        <w:rPr>
                          <w:b/>
                          <w:sz w:val="18"/>
                          <w:szCs w:val="18"/>
                        </w:rPr>
                        <w:t>with diagnosed type 2 diabetes</w:t>
                      </w:r>
                      <w:r w:rsidRPr="006F2E4B">
                        <w:rPr>
                          <w:sz w:val="18"/>
                          <w:szCs w:val="18"/>
                        </w:rPr>
                        <w:t xml:space="preserve"> how </w:t>
                      </w:r>
                      <w:r w:rsidRPr="006F2E4B">
                        <w:rPr>
                          <w:b/>
                          <w:i/>
                          <w:sz w:val="18"/>
                          <w:szCs w:val="18"/>
                        </w:rPr>
                        <w:t>accurate</w:t>
                      </w:r>
                      <w:r w:rsidRPr="006F2E4B">
                        <w:rPr>
                          <w:sz w:val="18"/>
                          <w:szCs w:val="18"/>
                        </w:rPr>
                        <w:t xml:space="preserve"> are </w:t>
                      </w:r>
                      <w:r w:rsidRPr="006F2E4B">
                        <w:rPr>
                          <w:b/>
                          <w:sz w:val="18"/>
                          <w:szCs w:val="18"/>
                        </w:rPr>
                        <w:t>methods like this</w:t>
                      </w:r>
                      <w:r w:rsidRPr="006F2E4B">
                        <w:rPr>
                          <w:sz w:val="18"/>
                          <w:szCs w:val="18"/>
                        </w:rPr>
                        <w:t xml:space="preserve"> at identifying people whose diabetes is not well controlled, </w:t>
                      </w:r>
                      <w:r w:rsidRPr="006F2E4B">
                        <w:rPr>
                          <w:b/>
                          <w:sz w:val="18"/>
                          <w:szCs w:val="18"/>
                        </w:rPr>
                        <w:t xml:space="preserve">compared </w:t>
                      </w:r>
                      <w:r w:rsidR="00F13880">
                        <w:rPr>
                          <w:b/>
                          <w:sz w:val="18"/>
                          <w:szCs w:val="18"/>
                        </w:rPr>
                        <w:t xml:space="preserve">with </w:t>
                      </w:r>
                      <w:r w:rsidRPr="006F2E4B">
                        <w:rPr>
                          <w:b/>
                          <w:sz w:val="18"/>
                          <w:szCs w:val="18"/>
                        </w:rPr>
                        <w:t>current best practice</w:t>
                      </w:r>
                      <w:r w:rsidRPr="006F2E4B">
                        <w:rPr>
                          <w:sz w:val="18"/>
                          <w:szCs w:val="18"/>
                        </w:rPr>
                        <w:t>?</w:t>
                      </w:r>
                    </w:p>
                    <w:p w14:paraId="1A3518A4" w14:textId="7E6C22C4" w:rsidR="004D5959" w:rsidRPr="006F2E4B" w:rsidRDefault="004D5959" w:rsidP="004D5959">
                      <w:pPr>
                        <w:rPr>
                          <w:sz w:val="18"/>
                          <w:szCs w:val="18"/>
                        </w:rPr>
                      </w:pPr>
                      <w:r w:rsidRPr="006F2E4B">
                        <w:rPr>
                          <w:sz w:val="18"/>
                          <w:szCs w:val="18"/>
                        </w:rPr>
                        <w:t xml:space="preserve">Q3 What is the </w:t>
                      </w:r>
                      <w:r w:rsidRPr="006F2E4B">
                        <w:rPr>
                          <w:b/>
                          <w:sz w:val="18"/>
                          <w:szCs w:val="18"/>
                        </w:rPr>
                        <w:t>impact</w:t>
                      </w:r>
                      <w:r w:rsidR="00B274BE" w:rsidRPr="006F2E4B">
                        <w:rPr>
                          <w:sz w:val="18"/>
                          <w:szCs w:val="18"/>
                        </w:rPr>
                        <w:t xml:space="preserve"> of using </w:t>
                      </w:r>
                      <w:r w:rsidR="00B274BE" w:rsidRPr="006F2E4B">
                        <w:rPr>
                          <w:b/>
                          <w:sz w:val="18"/>
                          <w:szCs w:val="18"/>
                        </w:rPr>
                        <w:t>ControlD2</w:t>
                      </w:r>
                      <w:r w:rsidR="00B274BE" w:rsidRPr="006F2E4B">
                        <w:rPr>
                          <w:sz w:val="18"/>
                          <w:szCs w:val="18"/>
                        </w:rPr>
                        <w:t xml:space="preserve"> </w:t>
                      </w:r>
                      <w:r w:rsidR="006F2E4B">
                        <w:rPr>
                          <w:sz w:val="18"/>
                          <w:szCs w:val="18"/>
                        </w:rPr>
                        <w:t>(</w:t>
                      </w:r>
                      <w:r w:rsidR="006F2E4B" w:rsidRPr="006F2E4B">
                        <w:rPr>
                          <w:b/>
                          <w:sz w:val="18"/>
                          <w:szCs w:val="18"/>
                        </w:rPr>
                        <w:t>or methods like this</w:t>
                      </w:r>
                      <w:r w:rsidR="006F2E4B">
                        <w:rPr>
                          <w:sz w:val="18"/>
                          <w:szCs w:val="18"/>
                        </w:rPr>
                        <w:t xml:space="preserve">) </w:t>
                      </w:r>
                      <w:r w:rsidRPr="006F2E4B">
                        <w:rPr>
                          <w:sz w:val="18"/>
                          <w:szCs w:val="18"/>
                        </w:rPr>
                        <w:t xml:space="preserve">for identifying people with diabetes which is not well controlled on </w:t>
                      </w:r>
                      <w:r w:rsidRPr="006F2E4B">
                        <w:rPr>
                          <w:b/>
                          <w:sz w:val="18"/>
                          <w:szCs w:val="18"/>
                        </w:rPr>
                        <w:t xml:space="preserve">outcomes </w:t>
                      </w:r>
                      <w:r w:rsidRPr="006F2E4B">
                        <w:rPr>
                          <w:sz w:val="18"/>
                          <w:szCs w:val="18"/>
                        </w:rPr>
                        <w:t xml:space="preserve">such as blood glucose, incidence of complications of diabetes and requirement for unscheduled medical care, </w:t>
                      </w:r>
                      <w:r w:rsidRPr="006F2E4B">
                        <w:rPr>
                          <w:b/>
                          <w:sz w:val="18"/>
                          <w:szCs w:val="18"/>
                        </w:rPr>
                        <w:t>compared to current best practice</w:t>
                      </w:r>
                      <w:r w:rsidRPr="006F2E4B">
                        <w:rPr>
                          <w:sz w:val="18"/>
                          <w:szCs w:val="18"/>
                        </w:rPr>
                        <w:t>?</w:t>
                      </w:r>
                    </w:p>
                    <w:p w14:paraId="03D9677D" w14:textId="081E49B8" w:rsidR="004D5959" w:rsidRPr="006F2E4B" w:rsidRDefault="004D5959">
                      <w:pPr>
                        <w:rPr>
                          <w:sz w:val="18"/>
                          <w:szCs w:val="18"/>
                        </w:rPr>
                      </w:pPr>
                      <w:r w:rsidRPr="006F2E4B">
                        <w:rPr>
                          <w:sz w:val="18"/>
                          <w:szCs w:val="18"/>
                        </w:rPr>
                        <w:t xml:space="preserve">Q4 </w:t>
                      </w:r>
                      <w:r w:rsidR="006F2E4B">
                        <w:rPr>
                          <w:sz w:val="18"/>
                          <w:szCs w:val="18"/>
                        </w:rPr>
                        <w:t xml:space="preserve">What is the </w:t>
                      </w:r>
                      <w:r w:rsidR="006F2E4B" w:rsidRPr="006F2E4B">
                        <w:rPr>
                          <w:b/>
                          <w:sz w:val="18"/>
                          <w:szCs w:val="18"/>
                        </w:rPr>
                        <w:t>impact on important outcomes</w:t>
                      </w:r>
                      <w:r w:rsidR="006F2E4B">
                        <w:rPr>
                          <w:sz w:val="18"/>
                          <w:szCs w:val="18"/>
                        </w:rPr>
                        <w:t xml:space="preserve"> of</w:t>
                      </w:r>
                      <w:r w:rsidRPr="006F2E4B">
                        <w:rPr>
                          <w:b/>
                          <w:sz w:val="18"/>
                          <w:szCs w:val="18"/>
                        </w:rPr>
                        <w:t xml:space="preserve"> interventions</w:t>
                      </w:r>
                      <w:r w:rsidRPr="006F2E4B">
                        <w:rPr>
                          <w:sz w:val="18"/>
                          <w:szCs w:val="18"/>
                        </w:rPr>
                        <w:t xml:space="preserve"> for people with type 2 diabetes whose diabetes is not well controlled?</w:t>
                      </w:r>
                    </w:p>
                  </w:txbxContent>
                </v:textbox>
              </v:shape>
            </w:pict>
          </mc:Fallback>
        </mc:AlternateContent>
      </w:r>
    </w:p>
    <w:p w14:paraId="6DB7C5D3" w14:textId="77777777" w:rsidR="004D5959" w:rsidRDefault="004D5959"/>
    <w:p w14:paraId="3E2D2CDC" w14:textId="77777777" w:rsidR="004D5959" w:rsidRDefault="004D5959"/>
    <w:p w14:paraId="43E7AECF" w14:textId="1CE9C585" w:rsidR="004D5959" w:rsidRPr="004D5959" w:rsidRDefault="004D5959" w:rsidP="004D5959">
      <w:pPr>
        <w:jc w:val="center"/>
        <w:rPr>
          <w:b/>
        </w:rPr>
      </w:pPr>
      <w:r w:rsidRPr="004D5959">
        <w:rPr>
          <w:b/>
        </w:rPr>
        <w:t xml:space="preserve"> of key questions</w:t>
      </w:r>
    </w:p>
    <w:p w14:paraId="72D1B3B1" w14:textId="4F4B2FF2" w:rsidR="004D5959" w:rsidRDefault="002D01A7" w:rsidP="006B372D">
      <w:pPr>
        <w:ind w:left="720"/>
      </w:pPr>
      <w:r w:rsidRPr="004D5959">
        <w:rPr>
          <w:i/>
        </w:rPr>
        <w:t xml:space="preserve">Hypothetical </w:t>
      </w:r>
      <w:r w:rsidR="005F702D" w:rsidRPr="004D5959">
        <w:rPr>
          <w:i/>
        </w:rPr>
        <w:t>Inno</w:t>
      </w:r>
      <w:r w:rsidRPr="004D5959">
        <w:rPr>
          <w:i/>
        </w:rPr>
        <w:t xml:space="preserve">vation: A test (method) to improve the identification of people with poorly </w:t>
      </w:r>
    </w:p>
    <w:p w14:paraId="0723B862" w14:textId="77777777" w:rsidR="005F702D" w:rsidRDefault="005F702D"/>
    <w:p w14:paraId="127B2C56" w14:textId="77777777" w:rsidR="006B372D" w:rsidRDefault="006B372D"/>
    <w:p w14:paraId="1A60956B" w14:textId="77777777" w:rsidR="006B372D" w:rsidRDefault="006B372D"/>
    <w:p w14:paraId="0650E9DD" w14:textId="77777777" w:rsidR="006B372D" w:rsidRDefault="006B372D"/>
    <w:p w14:paraId="3F05CF92" w14:textId="3C4E71EE" w:rsidR="00860509" w:rsidRDefault="00860509" w:rsidP="00C93A98">
      <w:pPr>
        <w:pStyle w:val="Heading1"/>
      </w:pPr>
      <w:r>
        <w:t>Searching for the research</w:t>
      </w:r>
    </w:p>
    <w:p w14:paraId="31B8F829" w14:textId="17106428" w:rsidR="00D07760" w:rsidRDefault="00176A95" w:rsidP="00570425">
      <w:r w:rsidRPr="00C93A98">
        <w:t xml:space="preserve">Once the questions are clearly posed, we search for the research </w:t>
      </w:r>
      <w:r w:rsidR="00D07760" w:rsidRPr="00C93A98">
        <w:t>evidence</w:t>
      </w:r>
      <w:r w:rsidRPr="00C93A98">
        <w:t xml:space="preserve"> that can answer the question(s).</w:t>
      </w:r>
      <w:r w:rsidR="00C93A98" w:rsidRPr="00C93A98">
        <w:t xml:space="preserve"> </w:t>
      </w:r>
      <w:r w:rsidR="00262746">
        <w:t>We look</w:t>
      </w:r>
      <w:r>
        <w:t xml:space="preserve"> for </w:t>
      </w:r>
      <w:r w:rsidR="00570425" w:rsidRPr="00570425">
        <w:t>p</w:t>
      </w:r>
      <w:r w:rsidR="00B03C4A" w:rsidRPr="00570425">
        <w:t xml:space="preserve">ublished </w:t>
      </w:r>
      <w:r>
        <w:t>research using</w:t>
      </w:r>
      <w:r w:rsidR="00D07760" w:rsidRPr="00570425">
        <w:t xml:space="preserve"> rapid searches of key databases and </w:t>
      </w:r>
      <w:r w:rsidR="00C77CFB">
        <w:t>websites</w:t>
      </w:r>
      <w:r w:rsidR="00262746">
        <w:t>, focusing first on finding any existing syntheses of the research</w:t>
      </w:r>
      <w:r w:rsidR="00304953">
        <w:t>. We also look at</w:t>
      </w:r>
      <w:r w:rsidR="00570425">
        <w:t xml:space="preserve"> e</w:t>
      </w:r>
      <w:r w:rsidR="00D07760">
        <w:t>vidence submitted by</w:t>
      </w:r>
      <w:r w:rsidR="0078487E" w:rsidRPr="0078487E">
        <w:t xml:space="preserve"> the </w:t>
      </w:r>
      <w:r w:rsidR="00CC1BBA">
        <w:t>innovation</w:t>
      </w:r>
      <w:r w:rsidR="0078487E" w:rsidRPr="0078487E">
        <w:t xml:space="preserve"> sponsor (often a </w:t>
      </w:r>
      <w:r w:rsidR="00B03C4A">
        <w:t>manufacturer)</w:t>
      </w:r>
      <w:r w:rsidR="00D40BE6">
        <w:t>;</w:t>
      </w:r>
      <w:r w:rsidR="00B03C4A">
        <w:t xml:space="preserve"> or reported </w:t>
      </w:r>
      <w:r w:rsidR="0078487E" w:rsidRPr="0078487E">
        <w:t>on the sponsor’s website/in other available documentation</w:t>
      </w:r>
      <w:r w:rsidR="00D40BE6">
        <w:t xml:space="preserve">. </w:t>
      </w:r>
      <w:r w:rsidR="00304953">
        <w:t xml:space="preserve">Typically we </w:t>
      </w:r>
      <w:r w:rsidR="00054CD0">
        <w:t>search the</w:t>
      </w:r>
      <w:r w:rsidR="00304953">
        <w:t xml:space="preserve"> C</w:t>
      </w:r>
      <w:r w:rsidR="00A61C78">
        <w:t xml:space="preserve">ochrane Library (2) </w:t>
      </w:r>
      <w:r w:rsidR="00304953">
        <w:t xml:space="preserve">which includes the Cochrane Database of Systematic Reviews (CDSR) and Ovid Medline which includes </w:t>
      </w:r>
      <w:proofErr w:type="gramStart"/>
      <w:r w:rsidR="00304953">
        <w:t>PubMed.</w:t>
      </w:r>
      <w:r w:rsidR="00A61C78">
        <w:t>(</w:t>
      </w:r>
      <w:proofErr w:type="gramEnd"/>
      <w:r w:rsidR="00A61C78">
        <w:t>3)</w:t>
      </w:r>
      <w:r w:rsidR="00304953">
        <w:t xml:space="preserve"> Key websites are the UK National Institute for Health and Care Excellence (NICE)</w:t>
      </w:r>
      <w:r w:rsidR="00A61C78">
        <w:t xml:space="preserve"> (4)</w:t>
      </w:r>
      <w:r w:rsidR="00304953">
        <w:t xml:space="preserve"> and the sponsor’s website. Other databases and sources can be tailored to the intervention and we may also use </w:t>
      </w:r>
      <w:r w:rsidR="00054CD0">
        <w:t>reference checking</w:t>
      </w:r>
      <w:r w:rsidR="00304953">
        <w:t xml:space="preserve"> of identified publications</w:t>
      </w:r>
      <w:r w:rsidR="00054CD0">
        <w:t>.</w:t>
      </w:r>
    </w:p>
    <w:p w14:paraId="7C478887" w14:textId="0751FB11" w:rsidR="006475BC" w:rsidRDefault="006D5440" w:rsidP="00C93A98">
      <w:pPr>
        <w:pStyle w:val="Heading1"/>
      </w:pPr>
      <w:r w:rsidRPr="00570425">
        <w:t xml:space="preserve">Types of </w:t>
      </w:r>
      <w:r w:rsidR="006475BC">
        <w:t>research</w:t>
      </w:r>
      <w:r w:rsidR="00570425">
        <w:t xml:space="preserve"> </w:t>
      </w:r>
    </w:p>
    <w:p w14:paraId="6E35C03E" w14:textId="77777777" w:rsidR="00467A31" w:rsidRDefault="00270F2E" w:rsidP="00467A31">
      <w:r w:rsidRPr="003A17DB">
        <w:t xml:space="preserve">Because we are producing a rapid assessment we look first for </w:t>
      </w:r>
      <w:r w:rsidRPr="00467A31">
        <w:rPr>
          <w:b/>
        </w:rPr>
        <w:t>existing reliable sum</w:t>
      </w:r>
      <w:r w:rsidR="003A17DB" w:rsidRPr="00467A31">
        <w:rPr>
          <w:b/>
        </w:rPr>
        <w:t>maries</w:t>
      </w:r>
      <w:r w:rsidR="003A17DB" w:rsidRPr="003A17DB">
        <w:t xml:space="preserve"> of the relevant research</w:t>
      </w:r>
      <w:r w:rsidR="003A17DB">
        <w:t xml:space="preserve">, known as </w:t>
      </w:r>
      <w:r w:rsidR="003A17DB" w:rsidRPr="003A17DB">
        <w:rPr>
          <w:b/>
        </w:rPr>
        <w:t>systematic reviews</w:t>
      </w:r>
      <w:r w:rsidR="003A17DB">
        <w:t xml:space="preserve">, which are most helpful to decision makers. </w:t>
      </w:r>
      <w:r w:rsidR="00467A31">
        <w:t>We also look for relevant guidance from bodies such as the UK National Institute for Health and Care Excellence (NICE).(4)</w:t>
      </w:r>
    </w:p>
    <w:p w14:paraId="2233E347" w14:textId="77777777" w:rsidR="00467A31" w:rsidRDefault="003A17DB" w:rsidP="003A17DB">
      <w:r w:rsidRPr="000D6980">
        <w:t xml:space="preserve">The </w:t>
      </w:r>
      <w:r>
        <w:t xml:space="preserve">research design most likely to give the best answer about the effects of an intervention is the </w:t>
      </w:r>
      <w:r w:rsidRPr="006F2E4B">
        <w:rPr>
          <w:b/>
        </w:rPr>
        <w:t>randomised controlled trial (RCT)</w:t>
      </w:r>
      <w:r>
        <w:t xml:space="preserve"> because, when well conducted, it is the fairest comparative test. </w:t>
      </w:r>
      <w:r w:rsidR="00467A31">
        <w:t>Systematic reviews of evidence for</w:t>
      </w:r>
      <w:r>
        <w:t xml:space="preserve"> interventions </w:t>
      </w:r>
      <w:r w:rsidR="00467A31">
        <w:t xml:space="preserve">will often include only RCTs but may include other study types. </w:t>
      </w:r>
    </w:p>
    <w:p w14:paraId="24B09E3E" w14:textId="77777777" w:rsidR="00CD13D1" w:rsidRDefault="00467A31" w:rsidP="00C561B9">
      <w:r>
        <w:t xml:space="preserve">If there are no existing systematic reviews which answer our question(s) we will look for RCTs. </w:t>
      </w:r>
    </w:p>
    <w:p w14:paraId="7FC3E42D" w14:textId="26B3766F" w:rsidR="00C561B9" w:rsidRDefault="00C561B9" w:rsidP="00C561B9">
      <w:r>
        <w:lastRenderedPageBreak/>
        <w:t xml:space="preserve">For innovations which are not </w:t>
      </w:r>
      <w:r w:rsidR="003F2069">
        <w:t xml:space="preserve">interventions </w:t>
      </w:r>
      <w:r>
        <w:t xml:space="preserve">we look for specific types of studies which are designed to assess these. These include studies of </w:t>
      </w:r>
      <w:r w:rsidR="003F2069">
        <w:t xml:space="preserve">diagnostic </w:t>
      </w:r>
      <w:r>
        <w:t>test accuracy</w:t>
      </w:r>
      <w:r w:rsidR="00CC1BBA">
        <w:t xml:space="preserve"> </w:t>
      </w:r>
      <w:r w:rsidR="00B64E82">
        <w:t>[Box 2, Q1, Q2]</w:t>
      </w:r>
      <w:r>
        <w:t xml:space="preserve"> but we would always </w:t>
      </w:r>
      <w:r w:rsidR="003F2069">
        <w:t xml:space="preserve">also </w:t>
      </w:r>
      <w:r>
        <w:t>look for studies assessing the impact of using tests or screening tools on outcomes for patients and these would ideally be RCTs</w:t>
      </w:r>
      <w:r w:rsidR="00B64E82">
        <w:t xml:space="preserve"> [Box 2, Q3]</w:t>
      </w:r>
      <w:r w:rsidR="003F2069">
        <w:t>.</w:t>
      </w:r>
    </w:p>
    <w:p w14:paraId="4AC478BA" w14:textId="77777777" w:rsidR="00F60DC4" w:rsidRDefault="00CD13D1" w:rsidP="00570425">
      <w:r>
        <w:t>For all innovations, i</w:t>
      </w:r>
      <w:r w:rsidR="000D6980">
        <w:t>f there are no relevant systematic reviews or RCTs then we consider other forms of comparative evidence.</w:t>
      </w:r>
      <w:r w:rsidR="0038224F">
        <w:t xml:space="preserve"> Such evidence cannot provide the same level of certainty</w:t>
      </w:r>
      <w:r w:rsidR="000D6980">
        <w:t xml:space="preserve"> </w:t>
      </w:r>
      <w:r w:rsidR="0038224F">
        <w:t xml:space="preserve">as </w:t>
      </w:r>
      <w:r w:rsidR="00860509">
        <w:t xml:space="preserve">high quality, </w:t>
      </w:r>
      <w:r w:rsidR="0038224F">
        <w:t>randomised evidence</w:t>
      </w:r>
      <w:r w:rsidR="00454486">
        <w:t xml:space="preserve"> which is the best way to answer many questions</w:t>
      </w:r>
      <w:r w:rsidR="00A73C7C">
        <w:t xml:space="preserve"> where the impact of an intervention on outcomes for people is concerned</w:t>
      </w:r>
      <w:r w:rsidR="00BC3738">
        <w:t>.</w:t>
      </w:r>
    </w:p>
    <w:p w14:paraId="34E2C467" w14:textId="77777777" w:rsidR="00F60DC4" w:rsidRDefault="00BC3738" w:rsidP="00570425">
      <w:r>
        <w:t xml:space="preserve">However for some types of innovation, such as methods of service delivery or organisation, or introduction of new policies it is rare for RCTs to be feasible, or indeed possible. Existing systematic reviews of these types of innovations will include other types of evidence such as reports of natural experiments or comparative longitudinal data; where there are no relevant existing syntheses we look for this type of primary research report. </w:t>
      </w:r>
      <w:r w:rsidR="004803F1">
        <w:t xml:space="preserve"> </w:t>
      </w:r>
    </w:p>
    <w:p w14:paraId="20150414" w14:textId="7A957264" w:rsidR="000D6980" w:rsidRDefault="00BC3738" w:rsidP="00570425">
      <w:r>
        <w:t>S</w:t>
      </w:r>
      <w:r w:rsidR="006D4E85">
        <w:t xml:space="preserve">tudies </w:t>
      </w:r>
      <w:r w:rsidR="002C4791">
        <w:t>without a contemporaneous comparator</w:t>
      </w:r>
      <w:r w:rsidR="00C93A98">
        <w:t>, or without any comparator,</w:t>
      </w:r>
      <w:r w:rsidR="002C4791">
        <w:t xml:space="preserve"> </w:t>
      </w:r>
      <w:r w:rsidR="006D4E85">
        <w:t>are</w:t>
      </w:r>
      <w:r w:rsidR="00D3655E">
        <w:t xml:space="preserve"> only</w:t>
      </w:r>
      <w:r w:rsidR="000D6980">
        <w:t xml:space="preserve"> considered in the absence of </w:t>
      </w:r>
      <w:r w:rsidR="0093490D">
        <w:t>comparative</w:t>
      </w:r>
      <w:r w:rsidR="002C4791">
        <w:t xml:space="preserve"> evidence</w:t>
      </w:r>
      <w:r w:rsidR="004637AA">
        <w:t xml:space="preserve">. </w:t>
      </w:r>
      <w:r w:rsidR="002C4791">
        <w:t>Other types of research</w:t>
      </w:r>
      <w:r w:rsidR="00227B18">
        <w:t xml:space="preserve"> (for example laboratory or pre-clinical studies)</w:t>
      </w:r>
      <w:r w:rsidR="004637AA">
        <w:t xml:space="preserve"> may be useful in</w:t>
      </w:r>
      <w:r w:rsidR="00A73C7C">
        <w:t xml:space="preserve"> some circumstances, in</w:t>
      </w:r>
      <w:r w:rsidR="004637AA">
        <w:t xml:space="preserve"> the absence of </w:t>
      </w:r>
      <w:r w:rsidR="002C4791">
        <w:t xml:space="preserve">clinical </w:t>
      </w:r>
      <w:r w:rsidR="004637AA">
        <w:t>studies</w:t>
      </w:r>
      <w:r w:rsidR="009A0754">
        <w:t xml:space="preserve"> or</w:t>
      </w:r>
      <w:r w:rsidR="006D4E85">
        <w:t xml:space="preserve"> in </w:t>
      </w:r>
      <w:r w:rsidR="004637AA">
        <w:t>addition to them. For some interventions qualitative evidence may be valuable in helping to evaluate impact.</w:t>
      </w:r>
      <w:r w:rsidR="0019760C">
        <w:t xml:space="preserve"> </w:t>
      </w:r>
    </w:p>
    <w:p w14:paraId="6A21CE7D" w14:textId="0CF57188" w:rsidR="00860509" w:rsidRDefault="0078487E" w:rsidP="00FC12C2">
      <w:pPr>
        <w:pStyle w:val="Heading1"/>
      </w:pPr>
      <w:r w:rsidRPr="00F0618A">
        <w:t xml:space="preserve">Assessing the </w:t>
      </w:r>
      <w:r w:rsidR="00FF10D5">
        <w:t>reliability</w:t>
      </w:r>
      <w:r w:rsidR="00381C60">
        <w:t xml:space="preserve"> </w:t>
      </w:r>
      <w:r w:rsidR="00860509">
        <w:t xml:space="preserve">of the </w:t>
      </w:r>
      <w:r w:rsidR="00684656">
        <w:t>research results</w:t>
      </w:r>
    </w:p>
    <w:p w14:paraId="3BADF635" w14:textId="77777777" w:rsidR="00B32BBD" w:rsidRDefault="00860509">
      <w:r>
        <w:t xml:space="preserve">We </w:t>
      </w:r>
      <w:r w:rsidR="002C4791">
        <w:t xml:space="preserve">then have to assess whether the existing research was conducted in such a way that we can have confidence in its results. </w:t>
      </w:r>
    </w:p>
    <w:p w14:paraId="300CBCD1" w14:textId="77777777" w:rsidR="002830C7" w:rsidRDefault="002C4791">
      <w:r>
        <w:t xml:space="preserve">We use </w:t>
      </w:r>
      <w:r w:rsidR="006B372D">
        <w:t>a recognised</w:t>
      </w:r>
      <w:r>
        <w:t xml:space="preserve"> approach</w:t>
      </w:r>
      <w:r w:rsidR="006B372D">
        <w:t xml:space="preserve"> following the guidance of the Cochrane Collaboration.  </w:t>
      </w:r>
      <w:r w:rsidR="00057709">
        <w:t xml:space="preserve">If we identify a Cochrane review or another systematic review which reports using the same </w:t>
      </w:r>
      <w:r w:rsidR="006A21C3">
        <w:t xml:space="preserve">rigorous approach </w:t>
      </w:r>
      <w:r w:rsidR="00057709">
        <w:t xml:space="preserve">then we can usually have confidence in its results. </w:t>
      </w:r>
      <w:r w:rsidR="00FD50B5">
        <w:t>Many systematic reviews, and all recent Cochrane reviews, use the GRADE method to rate the evidence from high c</w:t>
      </w:r>
      <w:r w:rsidR="002B33BC">
        <w:t>ertainty to low certainty</w:t>
      </w:r>
      <w:r w:rsidR="00A73C7C">
        <w:t xml:space="preserve"> and we will use these judgements where available</w:t>
      </w:r>
      <w:r w:rsidR="002B33BC">
        <w:t>.</w:t>
      </w:r>
      <w:r w:rsidR="00A61C78">
        <w:t>(5)</w:t>
      </w:r>
      <w:r w:rsidR="002B33BC">
        <w:t xml:space="preserve"> </w:t>
      </w:r>
    </w:p>
    <w:p w14:paraId="6137DC66" w14:textId="0132AEB1" w:rsidR="00057709" w:rsidRPr="00943DFB" w:rsidRDefault="002A0AA3">
      <w:r>
        <w:t xml:space="preserve">Where we do not have systematic reviews but have other types of evidence we use a rapid version of the GRADE approach to help us form this type of judgement about the reliability of the evidence. </w:t>
      </w:r>
      <w:r w:rsidR="00A73C7C">
        <w:t xml:space="preserve">If we are assessing </w:t>
      </w:r>
      <w:r w:rsidR="00FD50B5">
        <w:t xml:space="preserve">RCTs </w:t>
      </w:r>
      <w:r w:rsidR="00A73C7C">
        <w:t xml:space="preserve">which have not been included in an existing systematic review </w:t>
      </w:r>
      <w:r w:rsidR="00FD50B5">
        <w:t xml:space="preserve">we </w:t>
      </w:r>
      <w:r w:rsidR="00057709">
        <w:t>use the Cochrane risk of bias tool</w:t>
      </w:r>
      <w:r w:rsidR="00FD50B5">
        <w:t xml:space="preserve"> to look at how</w:t>
      </w:r>
      <w:r w:rsidR="00F84525">
        <w:t xml:space="preserve"> the methods used could affect the risk of biased results from </w:t>
      </w:r>
      <w:r w:rsidR="00FD50B5">
        <w:t>each study</w:t>
      </w:r>
      <w:r w:rsidR="00057709">
        <w:t>;</w:t>
      </w:r>
      <w:r w:rsidR="00A61C78">
        <w:t>(6)</w:t>
      </w:r>
      <w:r w:rsidR="00057709">
        <w:t xml:space="preserve"> other tools are available for different types of study</w:t>
      </w:r>
      <w:r w:rsidR="00057709" w:rsidRPr="00943DFB">
        <w:t>.</w:t>
      </w:r>
      <w:r w:rsidR="00943DFB">
        <w:t>(</w:t>
      </w:r>
      <w:r w:rsidR="00943DFB" w:rsidRPr="00943DFB">
        <w:t>7</w:t>
      </w:r>
      <w:r w:rsidR="00943DFB">
        <w:t>)</w:t>
      </w:r>
      <w:r w:rsidR="00057709" w:rsidRPr="00943DFB">
        <w:t xml:space="preserve"> We also look at whether the different</w:t>
      </w:r>
      <w:r w:rsidR="009C5036" w:rsidRPr="00943DFB">
        <w:t xml:space="preserve"> studies have similar findings</w:t>
      </w:r>
      <w:r w:rsidR="003F2069" w:rsidRPr="00943DFB">
        <w:t xml:space="preserve"> (consistency of the evidence)</w:t>
      </w:r>
      <w:r w:rsidR="009C5036" w:rsidRPr="00943DFB">
        <w:t xml:space="preserve">, how clear the reported effects were and </w:t>
      </w:r>
      <w:r w:rsidR="00541F65" w:rsidRPr="00943DFB">
        <w:t xml:space="preserve">how relevant the findings are to our question. </w:t>
      </w:r>
      <w:r w:rsidR="00F84525" w:rsidRPr="00943DFB">
        <w:t>We do not undertake meta-analysis</w:t>
      </w:r>
      <w:r w:rsidR="003F2069" w:rsidRPr="00943DFB">
        <w:t xml:space="preserve"> in our rapid syntheses</w:t>
      </w:r>
      <w:r w:rsidR="00F84525" w:rsidRPr="00943DFB">
        <w:t xml:space="preserve"> but provide a narrative interpretation and summary of the results of different studies.</w:t>
      </w:r>
      <w:r w:rsidRPr="00943DFB">
        <w:t xml:space="preserve"> There are adaptations of GRADE available for looking at other types of evidence.</w:t>
      </w:r>
      <w:r w:rsidR="00943DFB">
        <w:t>(</w:t>
      </w:r>
      <w:r w:rsidR="00943DFB" w:rsidRPr="00943DFB">
        <w:t>8</w:t>
      </w:r>
      <w:r w:rsidR="00943DFB">
        <w:t>) There is also detailed guidance and resources for assessment of studies of test accuracy.(9)</w:t>
      </w:r>
    </w:p>
    <w:p w14:paraId="34D8FA02" w14:textId="31D58B87" w:rsidR="00F84525" w:rsidRDefault="00F84525" w:rsidP="007D5C17">
      <w:pPr>
        <w:pStyle w:val="Heading1"/>
      </w:pPr>
      <w:r w:rsidRPr="00943DFB">
        <w:t>Assessing the relevance of the research</w:t>
      </w:r>
      <w:r w:rsidR="00B64E82" w:rsidRPr="00943DFB">
        <w:t xml:space="preserve"> results</w:t>
      </w:r>
    </w:p>
    <w:p w14:paraId="2E2DA755" w14:textId="17B3EFF0" w:rsidR="00470D66" w:rsidRDefault="00470D66" w:rsidP="007D5C17">
      <w:r>
        <w:t xml:space="preserve">We consider the relevance of the research in two (overlapping) ways. Firstly we look at whether there is evidence which assesses the innovation itself and whether the research assesses it in the way in which it would be used if it were implemented: does it look at the same type of people and </w:t>
      </w:r>
      <w:r>
        <w:lastRenderedPageBreak/>
        <w:t>the same sorts of ways of assessing impacts, is it being compared to something which might be used in practice?</w:t>
      </w:r>
      <w:r w:rsidR="00A61C78">
        <w:t>(5)</w:t>
      </w:r>
    </w:p>
    <w:p w14:paraId="4CBCCF98" w14:textId="7B989A64" w:rsidR="00BE66E6" w:rsidRDefault="00470D66" w:rsidP="007D5C17">
      <w:r>
        <w:t>Secondly w</w:t>
      </w:r>
      <w:r w:rsidR="00BE66E6">
        <w:t>e consider the relevance of the research to the Greater Manchester.</w:t>
      </w:r>
      <w:r w:rsidR="00D4116A">
        <w:t xml:space="preserve"> In practice this is likely to be relevance to NHS context but it may also consider more locally relevant factors such as whether an assessment was conducted in a highly urbanised or a rural area and whether the population of the study reflects that in Greater Manchester as well as the UK more broadly. </w:t>
      </w:r>
      <w:r w:rsidR="009A0754">
        <w:t>P</w:t>
      </w:r>
      <w:r w:rsidR="00D4116A">
        <w:t>articular organisational features of the Greater Manchester health and social care context m</w:t>
      </w:r>
      <w:r w:rsidR="0025666D">
        <w:t>ay be relevant (</w:t>
      </w:r>
      <w:r w:rsidR="008679CA">
        <w:t>e.g.</w:t>
      </w:r>
      <w:r w:rsidR="0025666D">
        <w:t xml:space="preserve"> DevoManc and presence of highly integrated teaching hospital NHS trusts).</w:t>
      </w:r>
      <w:r w:rsidR="00FE5A61">
        <w:t xml:space="preserve"> Generally we only undertake an appraisal where an innovation is not part of a national priority stream.</w:t>
      </w:r>
    </w:p>
    <w:p w14:paraId="40F96465" w14:textId="77777777" w:rsidR="00B64E82" w:rsidRDefault="00B64E82" w:rsidP="00B64E82">
      <w:pPr>
        <w:pStyle w:val="Heading1"/>
      </w:pPr>
      <w:r w:rsidRPr="00F0618A">
        <w:t>Forming a judgement</w:t>
      </w:r>
      <w:r>
        <w:t xml:space="preserve"> </w:t>
      </w:r>
    </w:p>
    <w:p w14:paraId="3A8D606A" w14:textId="77777777" w:rsidR="00B64E82" w:rsidRDefault="00B64E82" w:rsidP="00B64E82">
      <w:r w:rsidRPr="00012270">
        <w:t xml:space="preserve">We consider the </w:t>
      </w:r>
      <w:r>
        <w:t xml:space="preserve">type, </w:t>
      </w:r>
      <w:r w:rsidRPr="00012270">
        <w:t>quality</w:t>
      </w:r>
      <w:r>
        <w:t>, and</w:t>
      </w:r>
      <w:r w:rsidRPr="00012270">
        <w:t xml:space="preserve"> relevance</w:t>
      </w:r>
      <w:r w:rsidRPr="00FC12C2">
        <w:t xml:space="preserve"> of the evidence in order to form an overall judgement regarding what it is telling us</w:t>
      </w:r>
      <w:r>
        <w:t xml:space="preserve"> (the </w:t>
      </w:r>
      <w:r w:rsidRPr="00FC12C2">
        <w:rPr>
          <w:i/>
        </w:rPr>
        <w:t>amount</w:t>
      </w:r>
      <w:r>
        <w:t xml:space="preserve"> of evidence is part of the assessment of quality)</w:t>
      </w:r>
      <w:r w:rsidRPr="00012270">
        <w:t>.</w:t>
      </w:r>
      <w:r>
        <w:t xml:space="preserve"> Both the quality of the research evidence and its relevance can range from high to low. </w:t>
      </w:r>
      <w:r w:rsidRPr="0009547A">
        <w:t xml:space="preserve">If </w:t>
      </w:r>
      <w:r>
        <w:t>there a</w:t>
      </w:r>
      <w:r w:rsidRPr="0009547A">
        <w:t xml:space="preserve">re </w:t>
      </w:r>
      <w:r w:rsidRPr="00F0618A">
        <w:rPr>
          <w:b/>
          <w:u w:val="single"/>
        </w:rPr>
        <w:t>multiple questions</w:t>
      </w:r>
      <w:r w:rsidRPr="0009547A">
        <w:t xml:space="preserve"> then</w:t>
      </w:r>
      <w:r>
        <w:t xml:space="preserve"> the</w:t>
      </w:r>
      <w:r w:rsidRPr="0009547A">
        <w:t xml:space="preserve"> </w:t>
      </w:r>
      <w:r>
        <w:t xml:space="preserve">quality and </w:t>
      </w:r>
      <w:r w:rsidRPr="0009547A">
        <w:t>relevance may be different for each question.</w:t>
      </w:r>
      <w:r>
        <w:t xml:space="preserve"> For example, evidence may be high quality but only directly relevant to a specific group of people, or there may be very limited evidence of low relevance for the specific intervention but moderate quality, highly relevant evidence for the class of interventions.</w:t>
      </w:r>
    </w:p>
    <w:p w14:paraId="58E09419" w14:textId="02150FC7" w:rsidR="00B64E82" w:rsidRDefault="00B64E82" w:rsidP="007D5C17">
      <w:r>
        <w:t xml:space="preserve">Example answers to the key questions as a result of the assessments of reliability and relevance are shown. These are integrated into an overall summary assessment. </w:t>
      </w:r>
      <w:r w:rsidR="00E94AA2">
        <w:t>[Box 3]</w:t>
      </w:r>
    </w:p>
    <w:p w14:paraId="085D2212" w14:textId="7EE722AB" w:rsidR="00656DE5" w:rsidRDefault="00B64E82" w:rsidP="007D5C17">
      <w:r>
        <w:rPr>
          <w:b/>
          <w:noProof/>
          <w:u w:val="single"/>
          <w:lang w:eastAsia="en-GB"/>
        </w:rPr>
        <mc:AlternateContent>
          <mc:Choice Requires="wps">
            <w:drawing>
              <wp:anchor distT="0" distB="0" distL="114300" distR="114300" simplePos="0" relativeHeight="251665408" behindDoc="0" locked="0" layoutInCell="1" allowOverlap="1" wp14:anchorId="776E5FC9" wp14:editId="54E8128D">
                <wp:simplePos x="0" y="0"/>
                <wp:positionH relativeFrom="column">
                  <wp:posOffset>22860</wp:posOffset>
                </wp:positionH>
                <wp:positionV relativeFrom="paragraph">
                  <wp:posOffset>161925</wp:posOffset>
                </wp:positionV>
                <wp:extent cx="5681345" cy="4328160"/>
                <wp:effectExtent l="0" t="0" r="14605" b="15240"/>
                <wp:wrapNone/>
                <wp:docPr id="3" name="Text Box 3"/>
                <wp:cNvGraphicFramePr/>
                <a:graphic xmlns:a="http://schemas.openxmlformats.org/drawingml/2006/main">
                  <a:graphicData uri="http://schemas.microsoft.com/office/word/2010/wordprocessingShape">
                    <wps:wsp>
                      <wps:cNvSpPr txBox="1"/>
                      <wps:spPr>
                        <a:xfrm>
                          <a:off x="0" y="0"/>
                          <a:ext cx="5681345" cy="43281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E6A3C65" w14:textId="06DE9F49" w:rsidR="00004089" w:rsidRPr="00004089" w:rsidRDefault="009C50F5" w:rsidP="00076C87">
                            <w:pPr>
                              <w:rPr>
                                <w:b/>
                                <w:sz w:val="18"/>
                                <w:szCs w:val="18"/>
                              </w:rPr>
                            </w:pPr>
                            <w:r>
                              <w:rPr>
                                <w:b/>
                                <w:sz w:val="18"/>
                                <w:szCs w:val="18"/>
                              </w:rPr>
                              <w:t>BOX 3</w:t>
                            </w:r>
                            <w:r>
                              <w:rPr>
                                <w:b/>
                                <w:sz w:val="18"/>
                                <w:szCs w:val="18"/>
                              </w:rPr>
                              <w:tab/>
                            </w:r>
                            <w:r>
                              <w:rPr>
                                <w:b/>
                                <w:sz w:val="18"/>
                                <w:szCs w:val="18"/>
                              </w:rPr>
                              <w:tab/>
                            </w:r>
                            <w:r>
                              <w:rPr>
                                <w:b/>
                                <w:sz w:val="18"/>
                                <w:szCs w:val="18"/>
                              </w:rPr>
                              <w:tab/>
                            </w:r>
                            <w:r w:rsidR="00004089" w:rsidRPr="00004089">
                              <w:rPr>
                                <w:b/>
                                <w:sz w:val="18"/>
                                <w:szCs w:val="18"/>
                              </w:rPr>
                              <w:t xml:space="preserve">Example of summary answers to </w:t>
                            </w:r>
                            <w:r w:rsidR="00410914">
                              <w:rPr>
                                <w:b/>
                                <w:sz w:val="18"/>
                                <w:szCs w:val="18"/>
                              </w:rPr>
                              <w:t>Key Q</w:t>
                            </w:r>
                            <w:r w:rsidR="00004089" w:rsidRPr="00004089">
                              <w:rPr>
                                <w:b/>
                                <w:sz w:val="18"/>
                                <w:szCs w:val="18"/>
                              </w:rPr>
                              <w:t>uestions</w:t>
                            </w:r>
                            <w:r w:rsidR="00410914">
                              <w:rPr>
                                <w:b/>
                                <w:sz w:val="18"/>
                                <w:szCs w:val="18"/>
                              </w:rPr>
                              <w:t xml:space="preserve"> 1</w:t>
                            </w:r>
                          </w:p>
                          <w:p w14:paraId="7C9BE66C" w14:textId="77777777" w:rsidR="00004089" w:rsidRPr="00004089" w:rsidRDefault="00004089" w:rsidP="00004089">
                            <w:pPr>
                              <w:ind w:left="720"/>
                              <w:rPr>
                                <w:i/>
                                <w:sz w:val="18"/>
                                <w:szCs w:val="18"/>
                              </w:rPr>
                            </w:pPr>
                            <w:r w:rsidRPr="00004089">
                              <w:rPr>
                                <w:i/>
                                <w:sz w:val="18"/>
                                <w:szCs w:val="18"/>
                              </w:rPr>
                              <w:t xml:space="preserve">Hypothetical innovation: a new mobile phone app “InnovationAPP” that aims to help older people living in the community exercise safely. </w:t>
                            </w:r>
                          </w:p>
                          <w:p w14:paraId="03E3C77B" w14:textId="77777777" w:rsidR="00004089" w:rsidRPr="00004089" w:rsidRDefault="00004089" w:rsidP="00004089">
                            <w:pPr>
                              <w:rPr>
                                <w:sz w:val="18"/>
                                <w:szCs w:val="18"/>
                              </w:rPr>
                            </w:pPr>
                            <w:r w:rsidRPr="00004089">
                              <w:rPr>
                                <w:sz w:val="18"/>
                                <w:szCs w:val="18"/>
                              </w:rPr>
                              <w:t xml:space="preserve">Q1: There is </w:t>
                            </w:r>
                            <w:r w:rsidRPr="00004089">
                              <w:rPr>
                                <w:sz w:val="18"/>
                                <w:szCs w:val="18"/>
                                <w:u w:val="single"/>
                              </w:rPr>
                              <w:t xml:space="preserve">no evidence </w:t>
                            </w:r>
                            <w:r w:rsidRPr="00004089">
                              <w:rPr>
                                <w:sz w:val="18"/>
                                <w:szCs w:val="18"/>
                              </w:rPr>
                              <w:t xml:space="preserve">on the impact of using </w:t>
                            </w:r>
                            <w:r w:rsidRPr="00004089">
                              <w:rPr>
                                <w:sz w:val="18"/>
                                <w:szCs w:val="18"/>
                                <w:u w:val="single"/>
                              </w:rPr>
                              <w:t xml:space="preserve">InnovationAPP </w:t>
                            </w:r>
                            <w:r w:rsidRPr="00004089">
                              <w:rPr>
                                <w:sz w:val="18"/>
                                <w:szCs w:val="18"/>
                              </w:rPr>
                              <w:t>on outcomes such as hospital admissions, fitness and quality of life in older people living in the community.</w:t>
                            </w:r>
                          </w:p>
                          <w:p w14:paraId="5468721B" w14:textId="77777777" w:rsidR="00004089" w:rsidRPr="00004089" w:rsidRDefault="00004089" w:rsidP="00004089">
                            <w:pPr>
                              <w:rPr>
                                <w:sz w:val="18"/>
                                <w:szCs w:val="18"/>
                                <w:u w:val="single"/>
                              </w:rPr>
                            </w:pPr>
                            <w:r w:rsidRPr="00004089">
                              <w:rPr>
                                <w:sz w:val="18"/>
                                <w:szCs w:val="18"/>
                              </w:rPr>
                              <w:t xml:space="preserve">Q2: There is </w:t>
                            </w:r>
                            <w:r w:rsidRPr="00004089">
                              <w:rPr>
                                <w:sz w:val="18"/>
                                <w:szCs w:val="18"/>
                                <w:u w:val="single"/>
                              </w:rPr>
                              <w:t>some limited evidence</w:t>
                            </w:r>
                            <w:r w:rsidRPr="00004089">
                              <w:rPr>
                                <w:sz w:val="18"/>
                                <w:szCs w:val="18"/>
                              </w:rPr>
                              <w:t xml:space="preserve"> from controlled before-and-after studies that some </w:t>
                            </w:r>
                            <w:r w:rsidRPr="00004089">
                              <w:rPr>
                                <w:sz w:val="18"/>
                                <w:szCs w:val="18"/>
                                <w:u w:val="single"/>
                              </w:rPr>
                              <w:t>apps for supporting exercise</w:t>
                            </w:r>
                            <w:r w:rsidRPr="00004089">
                              <w:rPr>
                                <w:sz w:val="18"/>
                                <w:szCs w:val="18"/>
                              </w:rPr>
                              <w:t xml:space="preserve"> may improve fitness and quality of life compared to usual care, but there is </w:t>
                            </w:r>
                            <w:r w:rsidRPr="00004089">
                              <w:rPr>
                                <w:sz w:val="18"/>
                                <w:szCs w:val="18"/>
                                <w:u w:val="single"/>
                              </w:rPr>
                              <w:t xml:space="preserve">no evidence </w:t>
                            </w:r>
                            <w:r w:rsidRPr="00004089">
                              <w:rPr>
                                <w:sz w:val="18"/>
                                <w:szCs w:val="18"/>
                              </w:rPr>
                              <w:t>for their impact on hospital admissions for older people living in the community.</w:t>
                            </w:r>
                          </w:p>
                          <w:p w14:paraId="45EE4708" w14:textId="77777777" w:rsidR="00004089" w:rsidRPr="00004089" w:rsidRDefault="00004089" w:rsidP="00004089">
                            <w:pPr>
                              <w:rPr>
                                <w:sz w:val="18"/>
                                <w:szCs w:val="18"/>
                              </w:rPr>
                            </w:pPr>
                            <w:r w:rsidRPr="00004089">
                              <w:rPr>
                                <w:sz w:val="18"/>
                                <w:szCs w:val="18"/>
                              </w:rPr>
                              <w:t xml:space="preserve">Q3: There is </w:t>
                            </w:r>
                            <w:r w:rsidRPr="00004089">
                              <w:rPr>
                                <w:sz w:val="18"/>
                                <w:szCs w:val="18"/>
                                <w:u w:val="single"/>
                              </w:rPr>
                              <w:t>moderate certainty evidence</w:t>
                            </w:r>
                            <w:r w:rsidRPr="00004089">
                              <w:rPr>
                                <w:sz w:val="18"/>
                                <w:szCs w:val="18"/>
                              </w:rPr>
                              <w:t xml:space="preserve"> from a systematic review that</w:t>
                            </w:r>
                            <w:r w:rsidRPr="00004089">
                              <w:rPr>
                                <w:sz w:val="18"/>
                                <w:szCs w:val="18"/>
                                <w:u w:val="single"/>
                              </w:rPr>
                              <w:t xml:space="preserve"> some digital interventions which aim to support exercise,</w:t>
                            </w:r>
                            <w:r w:rsidRPr="00004089">
                              <w:rPr>
                                <w:sz w:val="18"/>
                                <w:szCs w:val="18"/>
                              </w:rPr>
                              <w:t xml:space="preserve"> probably improve specific measures of fitness in older people living in the community but probably have little or no effect on hospital admissions.</w:t>
                            </w:r>
                          </w:p>
                          <w:p w14:paraId="6127D3D9" w14:textId="77777777" w:rsidR="00004089" w:rsidRDefault="00004089" w:rsidP="00004089">
                            <w:pPr>
                              <w:rPr>
                                <w:sz w:val="18"/>
                                <w:szCs w:val="18"/>
                              </w:rPr>
                            </w:pPr>
                            <w:r w:rsidRPr="00004089">
                              <w:rPr>
                                <w:sz w:val="18"/>
                                <w:szCs w:val="18"/>
                              </w:rPr>
                              <w:t xml:space="preserve">Q4: There is </w:t>
                            </w:r>
                            <w:r w:rsidRPr="00004089">
                              <w:rPr>
                                <w:sz w:val="18"/>
                                <w:szCs w:val="18"/>
                                <w:u w:val="single"/>
                              </w:rPr>
                              <w:t>high certainty evidence</w:t>
                            </w:r>
                            <w:r w:rsidRPr="00004089">
                              <w:rPr>
                                <w:sz w:val="18"/>
                                <w:szCs w:val="18"/>
                              </w:rPr>
                              <w:t xml:space="preserve"> from several systematic reviews that </w:t>
                            </w:r>
                            <w:r w:rsidRPr="00004089">
                              <w:rPr>
                                <w:sz w:val="18"/>
                                <w:szCs w:val="18"/>
                                <w:u w:val="single"/>
                              </w:rPr>
                              <w:t xml:space="preserve">some </w:t>
                            </w:r>
                            <w:r w:rsidRPr="00467FBA">
                              <w:rPr>
                                <w:sz w:val="18"/>
                                <w:szCs w:val="18"/>
                                <w:u w:val="single"/>
                              </w:rPr>
                              <w:t>interventions to support exercise</w:t>
                            </w:r>
                            <w:r w:rsidRPr="00004089">
                              <w:rPr>
                                <w:sz w:val="18"/>
                                <w:szCs w:val="18"/>
                              </w:rPr>
                              <w:t xml:space="preserve"> reduce hospital admissions in older people in residential care but the evidence is less clear for those living in the community. Positive effects on other outcomes are seen in both groups.</w:t>
                            </w:r>
                          </w:p>
                          <w:p w14:paraId="400F3E03" w14:textId="77777777" w:rsidR="00E94AA2" w:rsidRPr="00004089" w:rsidRDefault="00E94AA2" w:rsidP="00E94AA2">
                            <w:pPr>
                              <w:jc w:val="center"/>
                              <w:rPr>
                                <w:b/>
                                <w:sz w:val="18"/>
                                <w:szCs w:val="18"/>
                              </w:rPr>
                            </w:pPr>
                            <w:r w:rsidRPr="00004089">
                              <w:rPr>
                                <w:b/>
                                <w:sz w:val="18"/>
                                <w:szCs w:val="18"/>
                              </w:rPr>
                              <w:t>Example Summary of Evidence</w:t>
                            </w:r>
                          </w:p>
                          <w:p w14:paraId="23CAE031" w14:textId="77777777" w:rsidR="00E94AA2" w:rsidRPr="00004089" w:rsidRDefault="00E94AA2" w:rsidP="00E94AA2">
                            <w:pPr>
                              <w:rPr>
                                <w:sz w:val="18"/>
                                <w:szCs w:val="18"/>
                              </w:rPr>
                            </w:pPr>
                            <w:r w:rsidRPr="00004089">
                              <w:rPr>
                                <w:sz w:val="18"/>
                                <w:szCs w:val="18"/>
                              </w:rPr>
                              <w:t xml:space="preserve">There is no evidence for the impact of InnovationApp on outcomes in older people living in the community and only limited evidence for other apps designed to support exercise in this group. </w:t>
                            </w:r>
                            <w:r>
                              <w:rPr>
                                <w:sz w:val="18"/>
                                <w:szCs w:val="18"/>
                              </w:rPr>
                              <w:t xml:space="preserve">Relevant evidence shows that </w:t>
                            </w:r>
                            <w:r w:rsidRPr="00004089">
                              <w:rPr>
                                <w:sz w:val="18"/>
                                <w:szCs w:val="18"/>
                              </w:rPr>
                              <w:t>digital interventions probably improve fitness and quality of life but not outcomes related to healthcare use. There is good evidence that exercise support interventions, considered generally, improve outcomes, but improvements in healthcare use are clearly seen only in older people in residential settings</w:t>
                            </w:r>
                            <w:r>
                              <w:rPr>
                                <w:sz w:val="18"/>
                                <w:szCs w:val="18"/>
                              </w:rPr>
                              <w:t xml:space="preserve"> so may not be relevant to this population</w:t>
                            </w:r>
                            <w:r w:rsidRPr="00004089">
                              <w:rPr>
                                <w:sz w:val="18"/>
                                <w:szCs w:val="18"/>
                              </w:rPr>
                              <w:t>.</w:t>
                            </w:r>
                          </w:p>
                          <w:p w14:paraId="2867EE88" w14:textId="77777777" w:rsidR="00E94AA2" w:rsidRPr="00004089" w:rsidRDefault="00E94AA2" w:rsidP="00004089">
                            <w:pPr>
                              <w:rPr>
                                <w:sz w:val="18"/>
                                <w:szCs w:val="18"/>
                              </w:rPr>
                            </w:pPr>
                          </w:p>
                          <w:p w14:paraId="4FF712C8" w14:textId="77777777" w:rsidR="00004089" w:rsidRDefault="00004089" w:rsidP="0000408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6E5FC9" id="Text Box 3" o:spid="_x0000_s1028" type="#_x0000_t202" style="position:absolute;margin-left:1.8pt;margin-top:12.75pt;width:447.35pt;height:340.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IVezgwIAAJUFAAAOAAAAZHJzL2Uyb0RvYy54bWysVEtv2zAMvg/YfxB0X533siBOkaXoMKBo&#10;i6VDz4osJUJlUZOU2NmvHyU7r66XDrvIlPjx9Znk9LouNdkJ5xWYnHavOpQIw6FQZp3Tn0+3n8aU&#10;+MBMwTQYkdO98PR69vHDtLIT0YMN6EI4gk6Mn1Q2p5sQ7CTLPN+IkvkrsMKgUoIrWcCrW2eFYxV6&#10;L3XW63RGWQWusA648B5fbxolnSX/UgoeHqT0IhCdU8wtpNOlcxXPbDZlk7VjdqN4mwb7hyxKpgwG&#10;Pbq6YYGRrVN/uSoVd+BBhisOZQZSKi5SDVhNt/OqmuWGWZFqQXK8PdLk/59bfr9b2kdHQv0VavyB&#10;kZDK+onHx1hPLV0Zv5gpQT1SuD/SJupAOD4OR+NufzCkhKNu0O+Nu6NEbHYyt86HbwJKEoWcOvwv&#10;iS62u/MBQyL0AInRPGhV3Cqt0yX2glhoR3YM/6IOKUm0uEBpQ6qcjvrDTnJ8oYuuj/YrzfhLLPPS&#10;A960ieFE6po2rRMVSQp7LSJGmx9CElUkRt7IkXEuzDHPhI4oiRW9x7DFn7J6j3FTB1qkyGDC0bhU&#10;BlzD0iW1xcuBWtngkaSzuqMY6lWNhee0d+iUFRR7bCAHzWx5y28V8n3HfHhkDocJewYXRHjAQ2rA&#10;nwStRMkG3O+33iMeexy1lFQ4nDn1v7bMCUr0d4Pd/6U7GMRpTpfB8HMPL+5cszrXmG25AOycLq4i&#10;y5MY8UEfROmgfMY9Mo9RUcUMx9g5DQdxEZqVgXuIi/k8gXB+LQt3Zml5dB1Zjn32VD8zZ9s+Dzgi&#10;93AYYzZ51e4NNloamG8DSJVmIfLcsNryj7Of2rXdU3G5nN8T6rRNZ38AAAD//wMAUEsDBBQABgAI&#10;AAAAIQCGPrU33AAAAAgBAAAPAAAAZHJzL2Rvd25yZXYueG1sTI8xT8MwFIR3JP6D9ZDYqNNWbd0Q&#10;pwJUWJgoiNmNX22L+Dmy3TT8e8wE4+lOd981u8n3bMSYXCAJ81kFDKkL2pGR8PH+fCeApaxIqz4Q&#10;SvjGBLv2+qpRtQ4XesPxkA0rJZRqJcHmPNScp86iV2kWBqTinUL0KhcZDddRXUq57/miqtbcK0dl&#10;waoBnyx2X4ezl7B/NFvTCRXtXmjnxunz9GpepLy9mR7ugWWc8l8YfvELOrSF6RjOpBPrJSzXJShh&#10;sVoBK7bYiiWwo4RNtZkDbxv+/0D7AwAA//8DAFBLAQItABQABgAIAAAAIQC2gziS/gAAAOEBAAAT&#10;AAAAAAAAAAAAAAAAAAAAAABbQ29udGVudF9UeXBlc10ueG1sUEsBAi0AFAAGAAgAAAAhADj9If/W&#10;AAAAlAEAAAsAAAAAAAAAAAAAAAAALwEAAF9yZWxzLy5yZWxzUEsBAi0AFAAGAAgAAAAhALYhV7OD&#10;AgAAlQUAAA4AAAAAAAAAAAAAAAAALgIAAGRycy9lMm9Eb2MueG1sUEsBAi0AFAAGAAgAAAAhAIY+&#10;tTfcAAAACAEAAA8AAAAAAAAAAAAAAAAA3QQAAGRycy9kb3ducmV2LnhtbFBLBQYAAAAABAAEAPMA&#10;AADmBQAAAAA=&#10;" fillcolor="white [3201]" strokeweight=".5pt">
                <v:textbox>
                  <w:txbxContent>
                    <w:p w14:paraId="6E6A3C65" w14:textId="06DE9F49" w:rsidR="00004089" w:rsidRPr="00004089" w:rsidRDefault="009C50F5" w:rsidP="00076C87">
                      <w:pPr>
                        <w:rPr>
                          <w:b/>
                          <w:sz w:val="18"/>
                          <w:szCs w:val="18"/>
                        </w:rPr>
                      </w:pPr>
                      <w:r>
                        <w:rPr>
                          <w:b/>
                          <w:sz w:val="18"/>
                          <w:szCs w:val="18"/>
                        </w:rPr>
                        <w:t>BOX 3</w:t>
                      </w:r>
                      <w:r>
                        <w:rPr>
                          <w:b/>
                          <w:sz w:val="18"/>
                          <w:szCs w:val="18"/>
                        </w:rPr>
                        <w:tab/>
                      </w:r>
                      <w:r>
                        <w:rPr>
                          <w:b/>
                          <w:sz w:val="18"/>
                          <w:szCs w:val="18"/>
                        </w:rPr>
                        <w:tab/>
                      </w:r>
                      <w:r>
                        <w:rPr>
                          <w:b/>
                          <w:sz w:val="18"/>
                          <w:szCs w:val="18"/>
                        </w:rPr>
                        <w:tab/>
                      </w:r>
                      <w:r w:rsidR="00004089" w:rsidRPr="00004089">
                        <w:rPr>
                          <w:b/>
                          <w:sz w:val="18"/>
                          <w:szCs w:val="18"/>
                        </w:rPr>
                        <w:t xml:space="preserve">Example of summary answers to </w:t>
                      </w:r>
                      <w:r w:rsidR="00410914">
                        <w:rPr>
                          <w:b/>
                          <w:sz w:val="18"/>
                          <w:szCs w:val="18"/>
                        </w:rPr>
                        <w:t>Key Q</w:t>
                      </w:r>
                      <w:r w:rsidR="00004089" w:rsidRPr="00004089">
                        <w:rPr>
                          <w:b/>
                          <w:sz w:val="18"/>
                          <w:szCs w:val="18"/>
                        </w:rPr>
                        <w:t>uestions</w:t>
                      </w:r>
                      <w:r w:rsidR="00410914">
                        <w:rPr>
                          <w:b/>
                          <w:sz w:val="18"/>
                          <w:szCs w:val="18"/>
                        </w:rPr>
                        <w:t xml:space="preserve"> 1</w:t>
                      </w:r>
                    </w:p>
                    <w:p w14:paraId="7C9BE66C" w14:textId="77777777" w:rsidR="00004089" w:rsidRPr="00004089" w:rsidRDefault="00004089" w:rsidP="00004089">
                      <w:pPr>
                        <w:ind w:left="720"/>
                        <w:rPr>
                          <w:i/>
                          <w:sz w:val="18"/>
                          <w:szCs w:val="18"/>
                        </w:rPr>
                      </w:pPr>
                      <w:r w:rsidRPr="00004089">
                        <w:rPr>
                          <w:i/>
                          <w:sz w:val="18"/>
                          <w:szCs w:val="18"/>
                        </w:rPr>
                        <w:t xml:space="preserve">Hypothetical innovation: a new mobile phone app “InnovationAPP” that aims to help older people living in the community exercise safely. </w:t>
                      </w:r>
                    </w:p>
                    <w:p w14:paraId="03E3C77B" w14:textId="77777777" w:rsidR="00004089" w:rsidRPr="00004089" w:rsidRDefault="00004089" w:rsidP="00004089">
                      <w:pPr>
                        <w:rPr>
                          <w:sz w:val="18"/>
                          <w:szCs w:val="18"/>
                        </w:rPr>
                      </w:pPr>
                      <w:r w:rsidRPr="00004089">
                        <w:rPr>
                          <w:sz w:val="18"/>
                          <w:szCs w:val="18"/>
                        </w:rPr>
                        <w:t xml:space="preserve">Q1: There is </w:t>
                      </w:r>
                      <w:r w:rsidRPr="00004089">
                        <w:rPr>
                          <w:sz w:val="18"/>
                          <w:szCs w:val="18"/>
                          <w:u w:val="single"/>
                        </w:rPr>
                        <w:t xml:space="preserve">no evidence </w:t>
                      </w:r>
                      <w:r w:rsidRPr="00004089">
                        <w:rPr>
                          <w:sz w:val="18"/>
                          <w:szCs w:val="18"/>
                        </w:rPr>
                        <w:t xml:space="preserve">on the impact of using </w:t>
                      </w:r>
                      <w:r w:rsidRPr="00004089">
                        <w:rPr>
                          <w:sz w:val="18"/>
                          <w:szCs w:val="18"/>
                          <w:u w:val="single"/>
                        </w:rPr>
                        <w:t xml:space="preserve">InnovationAPP </w:t>
                      </w:r>
                      <w:r w:rsidRPr="00004089">
                        <w:rPr>
                          <w:sz w:val="18"/>
                          <w:szCs w:val="18"/>
                        </w:rPr>
                        <w:t>on outcomes such as hospital admissions, fitness and quality of life in older people living in the community.</w:t>
                      </w:r>
                    </w:p>
                    <w:p w14:paraId="5468721B" w14:textId="77777777" w:rsidR="00004089" w:rsidRPr="00004089" w:rsidRDefault="00004089" w:rsidP="00004089">
                      <w:pPr>
                        <w:rPr>
                          <w:sz w:val="18"/>
                          <w:szCs w:val="18"/>
                          <w:u w:val="single"/>
                        </w:rPr>
                      </w:pPr>
                      <w:r w:rsidRPr="00004089">
                        <w:rPr>
                          <w:sz w:val="18"/>
                          <w:szCs w:val="18"/>
                        </w:rPr>
                        <w:t xml:space="preserve">Q2: There is </w:t>
                      </w:r>
                      <w:r w:rsidRPr="00004089">
                        <w:rPr>
                          <w:sz w:val="18"/>
                          <w:szCs w:val="18"/>
                          <w:u w:val="single"/>
                        </w:rPr>
                        <w:t>some limited evidence</w:t>
                      </w:r>
                      <w:r w:rsidRPr="00004089">
                        <w:rPr>
                          <w:sz w:val="18"/>
                          <w:szCs w:val="18"/>
                        </w:rPr>
                        <w:t xml:space="preserve"> from controlled before-and-after studies that some </w:t>
                      </w:r>
                      <w:r w:rsidRPr="00004089">
                        <w:rPr>
                          <w:sz w:val="18"/>
                          <w:szCs w:val="18"/>
                          <w:u w:val="single"/>
                        </w:rPr>
                        <w:t>apps for supporting exercise</w:t>
                      </w:r>
                      <w:r w:rsidRPr="00004089">
                        <w:rPr>
                          <w:sz w:val="18"/>
                          <w:szCs w:val="18"/>
                        </w:rPr>
                        <w:t xml:space="preserve"> may improve fitness and quality of life compared to usual care, but there is </w:t>
                      </w:r>
                      <w:r w:rsidRPr="00004089">
                        <w:rPr>
                          <w:sz w:val="18"/>
                          <w:szCs w:val="18"/>
                          <w:u w:val="single"/>
                        </w:rPr>
                        <w:t xml:space="preserve">no evidence </w:t>
                      </w:r>
                      <w:r w:rsidRPr="00004089">
                        <w:rPr>
                          <w:sz w:val="18"/>
                          <w:szCs w:val="18"/>
                        </w:rPr>
                        <w:t>for their impact on hospital admissions for older people living in the community.</w:t>
                      </w:r>
                    </w:p>
                    <w:p w14:paraId="45EE4708" w14:textId="77777777" w:rsidR="00004089" w:rsidRPr="00004089" w:rsidRDefault="00004089" w:rsidP="00004089">
                      <w:pPr>
                        <w:rPr>
                          <w:sz w:val="18"/>
                          <w:szCs w:val="18"/>
                        </w:rPr>
                      </w:pPr>
                      <w:r w:rsidRPr="00004089">
                        <w:rPr>
                          <w:sz w:val="18"/>
                          <w:szCs w:val="18"/>
                        </w:rPr>
                        <w:t xml:space="preserve">Q3: There is </w:t>
                      </w:r>
                      <w:r w:rsidRPr="00004089">
                        <w:rPr>
                          <w:sz w:val="18"/>
                          <w:szCs w:val="18"/>
                          <w:u w:val="single"/>
                        </w:rPr>
                        <w:t>moderate certainty evidence</w:t>
                      </w:r>
                      <w:r w:rsidRPr="00004089">
                        <w:rPr>
                          <w:sz w:val="18"/>
                          <w:szCs w:val="18"/>
                        </w:rPr>
                        <w:t xml:space="preserve"> from a systematic review that</w:t>
                      </w:r>
                      <w:r w:rsidRPr="00004089">
                        <w:rPr>
                          <w:sz w:val="18"/>
                          <w:szCs w:val="18"/>
                          <w:u w:val="single"/>
                        </w:rPr>
                        <w:t xml:space="preserve"> some digital interventions which aim to support exercise,</w:t>
                      </w:r>
                      <w:r w:rsidRPr="00004089">
                        <w:rPr>
                          <w:sz w:val="18"/>
                          <w:szCs w:val="18"/>
                        </w:rPr>
                        <w:t xml:space="preserve"> probably improve specific measures of fitness in older people living in the community but probably have little or no effect on hospital admissions.</w:t>
                      </w:r>
                    </w:p>
                    <w:p w14:paraId="6127D3D9" w14:textId="77777777" w:rsidR="00004089" w:rsidRDefault="00004089" w:rsidP="00004089">
                      <w:pPr>
                        <w:rPr>
                          <w:sz w:val="18"/>
                          <w:szCs w:val="18"/>
                        </w:rPr>
                      </w:pPr>
                      <w:r w:rsidRPr="00004089">
                        <w:rPr>
                          <w:sz w:val="18"/>
                          <w:szCs w:val="18"/>
                        </w:rPr>
                        <w:t xml:space="preserve">Q4: There is </w:t>
                      </w:r>
                      <w:r w:rsidRPr="00004089">
                        <w:rPr>
                          <w:sz w:val="18"/>
                          <w:szCs w:val="18"/>
                          <w:u w:val="single"/>
                        </w:rPr>
                        <w:t>high certainty evidence</w:t>
                      </w:r>
                      <w:r w:rsidRPr="00004089">
                        <w:rPr>
                          <w:sz w:val="18"/>
                          <w:szCs w:val="18"/>
                        </w:rPr>
                        <w:t xml:space="preserve"> from several systematic reviews that </w:t>
                      </w:r>
                      <w:r w:rsidRPr="00004089">
                        <w:rPr>
                          <w:sz w:val="18"/>
                          <w:szCs w:val="18"/>
                          <w:u w:val="single"/>
                        </w:rPr>
                        <w:t xml:space="preserve">some </w:t>
                      </w:r>
                      <w:r w:rsidRPr="00467FBA">
                        <w:rPr>
                          <w:sz w:val="18"/>
                          <w:szCs w:val="18"/>
                          <w:u w:val="single"/>
                        </w:rPr>
                        <w:t>interventions to support exercise</w:t>
                      </w:r>
                      <w:r w:rsidRPr="00004089">
                        <w:rPr>
                          <w:sz w:val="18"/>
                          <w:szCs w:val="18"/>
                        </w:rPr>
                        <w:t xml:space="preserve"> reduce hospital admissions in older people in residential care but the evidence is less clear for those living in the community. Positive effects on other outcomes are seen in both groups.</w:t>
                      </w:r>
                    </w:p>
                    <w:p w14:paraId="400F3E03" w14:textId="77777777" w:rsidR="00E94AA2" w:rsidRPr="00004089" w:rsidRDefault="00E94AA2" w:rsidP="00E94AA2">
                      <w:pPr>
                        <w:jc w:val="center"/>
                        <w:rPr>
                          <w:b/>
                          <w:sz w:val="18"/>
                          <w:szCs w:val="18"/>
                        </w:rPr>
                      </w:pPr>
                      <w:r w:rsidRPr="00004089">
                        <w:rPr>
                          <w:b/>
                          <w:sz w:val="18"/>
                          <w:szCs w:val="18"/>
                        </w:rPr>
                        <w:t>Example Summary of Evidence</w:t>
                      </w:r>
                    </w:p>
                    <w:p w14:paraId="23CAE031" w14:textId="77777777" w:rsidR="00E94AA2" w:rsidRPr="00004089" w:rsidRDefault="00E94AA2" w:rsidP="00E94AA2">
                      <w:pPr>
                        <w:rPr>
                          <w:sz w:val="18"/>
                          <w:szCs w:val="18"/>
                        </w:rPr>
                      </w:pPr>
                      <w:r w:rsidRPr="00004089">
                        <w:rPr>
                          <w:sz w:val="18"/>
                          <w:szCs w:val="18"/>
                        </w:rPr>
                        <w:t xml:space="preserve">There is no evidence for the impact of InnovationApp on outcomes in older people living in the community and only limited evidence for other apps designed to support exercise in this group. </w:t>
                      </w:r>
                      <w:r>
                        <w:rPr>
                          <w:sz w:val="18"/>
                          <w:szCs w:val="18"/>
                        </w:rPr>
                        <w:t xml:space="preserve">Relevant evidence shows that </w:t>
                      </w:r>
                      <w:r w:rsidRPr="00004089">
                        <w:rPr>
                          <w:sz w:val="18"/>
                          <w:szCs w:val="18"/>
                        </w:rPr>
                        <w:t>digital interventions probably improve fitness and quality of life but not outcomes related to healthcare use. There is good evidence that exercise support interventions, considered generally, improve outcomes, but improvements in healthcare use are clearly seen only in older people in residential settings</w:t>
                      </w:r>
                      <w:r>
                        <w:rPr>
                          <w:sz w:val="18"/>
                          <w:szCs w:val="18"/>
                        </w:rPr>
                        <w:t xml:space="preserve"> so may not be relevant to this population</w:t>
                      </w:r>
                      <w:r w:rsidRPr="00004089">
                        <w:rPr>
                          <w:sz w:val="18"/>
                          <w:szCs w:val="18"/>
                        </w:rPr>
                        <w:t>.</w:t>
                      </w:r>
                    </w:p>
                    <w:p w14:paraId="2867EE88" w14:textId="77777777" w:rsidR="00E94AA2" w:rsidRPr="00004089" w:rsidRDefault="00E94AA2" w:rsidP="00004089">
                      <w:pPr>
                        <w:rPr>
                          <w:sz w:val="18"/>
                          <w:szCs w:val="18"/>
                        </w:rPr>
                      </w:pPr>
                    </w:p>
                    <w:p w14:paraId="4FF712C8" w14:textId="77777777" w:rsidR="00004089" w:rsidRDefault="00004089" w:rsidP="00004089"/>
                  </w:txbxContent>
                </v:textbox>
              </v:shape>
            </w:pict>
          </mc:Fallback>
        </mc:AlternateContent>
      </w:r>
    </w:p>
    <w:p w14:paraId="76E991B3" w14:textId="2F197696" w:rsidR="00004089" w:rsidRDefault="00004089"/>
    <w:p w14:paraId="79877ECE" w14:textId="77777777" w:rsidR="00004089" w:rsidRDefault="00004089"/>
    <w:p w14:paraId="5E188B90" w14:textId="77777777" w:rsidR="00004089" w:rsidRDefault="00004089"/>
    <w:p w14:paraId="6EAEEE59" w14:textId="77777777" w:rsidR="00004089" w:rsidRDefault="00004089"/>
    <w:p w14:paraId="47FAC0C5" w14:textId="77777777" w:rsidR="00004089" w:rsidRDefault="00004089"/>
    <w:p w14:paraId="79C229BE" w14:textId="77777777" w:rsidR="00004089" w:rsidRDefault="00004089"/>
    <w:p w14:paraId="28C8589C" w14:textId="77777777" w:rsidR="00004089" w:rsidRDefault="00004089"/>
    <w:p w14:paraId="28FC1271" w14:textId="77777777" w:rsidR="00004089" w:rsidRDefault="00004089"/>
    <w:p w14:paraId="695C549C" w14:textId="77777777" w:rsidR="00004089" w:rsidRDefault="00004089"/>
    <w:p w14:paraId="1626E387" w14:textId="77777777" w:rsidR="00004089" w:rsidRDefault="00004089"/>
    <w:p w14:paraId="3636A927" w14:textId="77777777" w:rsidR="00E94AA2" w:rsidRDefault="00E94AA2"/>
    <w:p w14:paraId="6A041D86" w14:textId="77777777" w:rsidR="00E94AA2" w:rsidRDefault="00E94AA2"/>
    <w:p w14:paraId="413B8E55" w14:textId="1B3C744C" w:rsidR="00004089" w:rsidRDefault="00004089"/>
    <w:p w14:paraId="64D3282C" w14:textId="08A6F81F" w:rsidR="00617889" w:rsidRPr="00EC2077" w:rsidRDefault="00617889" w:rsidP="00B64E82">
      <w:pPr>
        <w:pStyle w:val="Heading1"/>
      </w:pPr>
      <w:r w:rsidRPr="00EC2077">
        <w:lastRenderedPageBreak/>
        <w:t>Time and resources</w:t>
      </w:r>
    </w:p>
    <w:p w14:paraId="1D4C7040" w14:textId="5B1BE05B" w:rsidR="00BB4859" w:rsidRPr="00BB4859" w:rsidRDefault="00BB4859" w:rsidP="00B64E82">
      <w:pPr>
        <w:pStyle w:val="ListParagraph"/>
        <w:numPr>
          <w:ilvl w:val="0"/>
          <w:numId w:val="6"/>
        </w:numPr>
      </w:pPr>
      <w:r>
        <w:t xml:space="preserve">Close </w:t>
      </w:r>
      <w:r w:rsidR="003F2069">
        <w:t>working and co-location of</w:t>
      </w:r>
      <w:r>
        <w:t xml:space="preserve"> </w:t>
      </w:r>
      <w:r w:rsidR="003F2069">
        <w:t xml:space="preserve">the NIHR Applied Research Collaboration for Greater Manchester (NIHR ARC GM) </w:t>
      </w:r>
      <w:r>
        <w:t>and Health Innovation Manchester facilitates clear understanding of the requirements for each innovation assessment.</w:t>
      </w:r>
    </w:p>
    <w:p w14:paraId="50C63256" w14:textId="577AF506" w:rsidR="00BB4859" w:rsidRDefault="00BB4859" w:rsidP="00B64E82">
      <w:pPr>
        <w:pStyle w:val="ListParagraph"/>
        <w:numPr>
          <w:ilvl w:val="0"/>
          <w:numId w:val="6"/>
        </w:numPr>
      </w:pPr>
      <w:r w:rsidRPr="00BB4859">
        <w:t>Average of one day of researcher time</w:t>
      </w:r>
      <w:r>
        <w:t xml:space="preserve"> for each rapid evidence synthesis</w:t>
      </w:r>
      <w:r w:rsidRPr="00BB4859">
        <w:t>. This var</w:t>
      </w:r>
      <w:r>
        <w:t>ies</w:t>
      </w:r>
      <w:r w:rsidRPr="00BB4859">
        <w:t xml:space="preserve"> depending on the volume and nature of the available evidence.</w:t>
      </w:r>
      <w:r>
        <w:t xml:space="preserve"> Using a researcher with significant experience in critical appraisal and evidence synthesis reduces time taken.</w:t>
      </w:r>
    </w:p>
    <w:p w14:paraId="1FE0DC15" w14:textId="5FA1FAD6" w:rsidR="00BB4859" w:rsidRDefault="00BB4859" w:rsidP="00B64E82">
      <w:pPr>
        <w:pStyle w:val="ListParagraph"/>
        <w:numPr>
          <w:ilvl w:val="0"/>
          <w:numId w:val="6"/>
        </w:numPr>
      </w:pPr>
      <w:r>
        <w:t>Search time</w:t>
      </w:r>
      <w:r w:rsidR="00B64E82">
        <w:t xml:space="preserve"> is l</w:t>
      </w:r>
      <w:r>
        <w:t>imited as searches are brief and iterative, this averages 1-2 hours but may vary depending on the innovation. Using an information specialist helps to reduce time taken. Access to reported research (published and unpublished) from the sponsor reduces time spent identifying research from other sources.</w:t>
      </w:r>
    </w:p>
    <w:p w14:paraId="427872C2" w14:textId="71723631" w:rsidR="00BB4859" w:rsidRDefault="00BB4859" w:rsidP="00B64E82">
      <w:pPr>
        <w:pStyle w:val="ListParagraph"/>
        <w:numPr>
          <w:ilvl w:val="0"/>
          <w:numId w:val="6"/>
        </w:numPr>
      </w:pPr>
      <w:r>
        <w:t>Access to publicly available websites, dat</w:t>
      </w:r>
      <w:r w:rsidR="00A61C78">
        <w:t>abases and open access research; a</w:t>
      </w:r>
      <w:r>
        <w:t>ccess to research reported in subscription journals through the University of Manchester.</w:t>
      </w:r>
    </w:p>
    <w:p w14:paraId="13B916E6" w14:textId="77777777" w:rsidR="00617889" w:rsidRDefault="00617889" w:rsidP="009A0754">
      <w:pPr>
        <w:pStyle w:val="ListParagraph"/>
        <w:rPr>
          <w:b/>
        </w:rPr>
      </w:pPr>
    </w:p>
    <w:p w14:paraId="39F973D7" w14:textId="31CC10BE" w:rsidR="009A0754" w:rsidRDefault="00F545FA" w:rsidP="00F545FA">
      <w:pPr>
        <w:pStyle w:val="ListParagraph"/>
        <w:ind w:left="360" w:firstLine="360"/>
        <w:rPr>
          <w:b/>
        </w:rPr>
      </w:pPr>
      <w:r w:rsidRPr="00F545FA">
        <w:rPr>
          <w:b/>
        </w:rPr>
        <w:t xml:space="preserve">30 </w:t>
      </w:r>
      <w:r w:rsidR="00AC0B7C" w:rsidRPr="00F545FA">
        <w:rPr>
          <w:b/>
        </w:rPr>
        <w:t>Ju</w:t>
      </w:r>
      <w:r w:rsidRPr="00F545FA">
        <w:rPr>
          <w:b/>
        </w:rPr>
        <w:t>ly</w:t>
      </w:r>
      <w:r w:rsidR="00AC0B7C" w:rsidRPr="00F545FA">
        <w:rPr>
          <w:b/>
        </w:rPr>
        <w:t xml:space="preserve"> 2020</w:t>
      </w:r>
    </w:p>
    <w:p w14:paraId="3DAF14D5" w14:textId="77777777" w:rsidR="00AC0B7C" w:rsidRDefault="00AC0B7C" w:rsidP="009A0754">
      <w:pPr>
        <w:pStyle w:val="ListParagraph"/>
        <w:rPr>
          <w:b/>
        </w:rPr>
      </w:pPr>
    </w:p>
    <w:p w14:paraId="31DDD520" w14:textId="2645F42F" w:rsidR="009A0754" w:rsidRDefault="009A0754" w:rsidP="009A0754">
      <w:pPr>
        <w:pStyle w:val="ListParagraph"/>
        <w:rPr>
          <w:b/>
        </w:rPr>
      </w:pPr>
      <w:r>
        <w:rPr>
          <w:b/>
        </w:rPr>
        <w:t xml:space="preserve">References </w:t>
      </w:r>
    </w:p>
    <w:p w14:paraId="6CE784E6" w14:textId="2A3CC5D6" w:rsidR="00B06808" w:rsidRPr="00A61C78" w:rsidRDefault="00B31994" w:rsidP="00FD0899">
      <w:pPr>
        <w:pStyle w:val="ListParagraph"/>
        <w:numPr>
          <w:ilvl w:val="0"/>
          <w:numId w:val="8"/>
        </w:numPr>
        <w:rPr>
          <w:b/>
        </w:rPr>
      </w:pPr>
      <w:r>
        <w:t>National Institute for Health and Care Excellence (NICE)</w:t>
      </w:r>
      <w:r w:rsidR="00A61C78">
        <w:t>. The guidelines manual.</w:t>
      </w:r>
    </w:p>
    <w:p w14:paraId="66958D5C" w14:textId="7234C146" w:rsidR="00C717A4" w:rsidRDefault="00000000" w:rsidP="00A61C78">
      <w:pPr>
        <w:pStyle w:val="ListParagraph"/>
        <w:rPr>
          <w:b/>
        </w:rPr>
      </w:pPr>
      <w:hyperlink r:id="rId8" w:history="1">
        <w:r w:rsidR="007041CD">
          <w:rPr>
            <w:rStyle w:val="Hyperlink"/>
          </w:rPr>
          <w:t>https://www.nice.org.uk/process/pmg6/chapter/developing-review-questions-and-planning-the-systematic-review</w:t>
        </w:r>
      </w:hyperlink>
      <w:r w:rsidR="00B31994">
        <w:rPr>
          <w:rStyle w:val="Hyperlink"/>
        </w:rPr>
        <w:t>.</w:t>
      </w:r>
      <w:r w:rsidR="00B31994" w:rsidRPr="00B31994">
        <w:rPr>
          <w:rStyle w:val="Hyperlink"/>
          <w:color w:val="auto"/>
          <w:u w:val="none"/>
        </w:rPr>
        <w:t xml:space="preserve"> Accessed April 2020</w:t>
      </w:r>
    </w:p>
    <w:p w14:paraId="38E456C8" w14:textId="660EEC3D" w:rsidR="009A0754" w:rsidRPr="009A0754" w:rsidRDefault="00B31994" w:rsidP="00FD0899">
      <w:pPr>
        <w:pStyle w:val="ListParagraph"/>
        <w:numPr>
          <w:ilvl w:val="0"/>
          <w:numId w:val="8"/>
        </w:numPr>
        <w:rPr>
          <w:rStyle w:val="Hyperlink"/>
          <w:b/>
          <w:color w:val="auto"/>
          <w:u w:val="none"/>
        </w:rPr>
      </w:pPr>
      <w:r>
        <w:t xml:space="preserve">Cochrane Library. </w:t>
      </w:r>
      <w:hyperlink r:id="rId9" w:history="1">
        <w:r w:rsidR="002B33BC">
          <w:rPr>
            <w:rStyle w:val="Hyperlink"/>
          </w:rPr>
          <w:t>https://www.cochranelibrary.com/</w:t>
        </w:r>
      </w:hyperlink>
      <w:r>
        <w:rPr>
          <w:rStyle w:val="Hyperlink"/>
        </w:rPr>
        <w:t xml:space="preserve"> </w:t>
      </w:r>
      <w:r w:rsidRPr="00B31994">
        <w:rPr>
          <w:rStyle w:val="Hyperlink"/>
          <w:color w:val="auto"/>
          <w:u w:val="none"/>
        </w:rPr>
        <w:t>Accessed April 2020</w:t>
      </w:r>
    </w:p>
    <w:p w14:paraId="1838B023" w14:textId="5EF154D8" w:rsidR="009A0754" w:rsidRPr="009A0754" w:rsidRDefault="002B33BC" w:rsidP="00FD0899">
      <w:pPr>
        <w:pStyle w:val="ListParagraph"/>
        <w:numPr>
          <w:ilvl w:val="0"/>
          <w:numId w:val="8"/>
        </w:numPr>
        <w:rPr>
          <w:b/>
        </w:rPr>
      </w:pPr>
      <w:r>
        <w:t xml:space="preserve"> </w:t>
      </w:r>
      <w:r w:rsidR="004609E0">
        <w:t>Medline (</w:t>
      </w:r>
      <w:r w:rsidR="008679CA">
        <w:t>PubMed</w:t>
      </w:r>
      <w:r w:rsidR="004609E0">
        <w:t>)</w:t>
      </w:r>
      <w:r w:rsidR="005C5729">
        <w:t xml:space="preserve"> </w:t>
      </w:r>
      <w:hyperlink r:id="rId10" w:history="1">
        <w:r>
          <w:rPr>
            <w:rStyle w:val="Hyperlink"/>
          </w:rPr>
          <w:t>https://pubmed.ncbi.nlm.nih.gov/advanced/</w:t>
        </w:r>
      </w:hyperlink>
      <w:r>
        <w:t>)</w:t>
      </w:r>
      <w:r w:rsidR="007041CD" w:rsidRPr="007041CD">
        <w:t xml:space="preserve"> </w:t>
      </w:r>
      <w:r w:rsidR="005C5729" w:rsidRPr="00B31994">
        <w:rPr>
          <w:rStyle w:val="Hyperlink"/>
          <w:color w:val="auto"/>
          <w:u w:val="none"/>
        </w:rPr>
        <w:t>Accessed April 2020</w:t>
      </w:r>
    </w:p>
    <w:p w14:paraId="7086ED71" w14:textId="77777777" w:rsidR="00B06808" w:rsidRPr="00A61C78" w:rsidRDefault="005C5729" w:rsidP="00B06808">
      <w:pPr>
        <w:pStyle w:val="ListParagraph"/>
        <w:numPr>
          <w:ilvl w:val="0"/>
          <w:numId w:val="8"/>
        </w:numPr>
        <w:rPr>
          <w:rStyle w:val="Hyperlink"/>
          <w:b/>
          <w:color w:val="auto"/>
          <w:u w:val="none"/>
        </w:rPr>
      </w:pPr>
      <w:r>
        <w:t>National Institute for Health and Care Excellence (NICE)</w:t>
      </w:r>
      <w:r w:rsidR="00FD0899">
        <w:t xml:space="preserve"> website </w:t>
      </w:r>
      <w:r>
        <w:t xml:space="preserve"> </w:t>
      </w:r>
      <w:hyperlink r:id="rId11" w:history="1">
        <w:r w:rsidR="002B33BC">
          <w:rPr>
            <w:rStyle w:val="Hyperlink"/>
          </w:rPr>
          <w:t>https://www.nice.org.uk/</w:t>
        </w:r>
      </w:hyperlink>
      <w:r w:rsidR="002B33BC">
        <w:t>.</w:t>
      </w:r>
      <w:r w:rsidR="007041CD">
        <w:t xml:space="preserve"> </w:t>
      </w:r>
      <w:r w:rsidR="00B06808" w:rsidRPr="00B31994">
        <w:rPr>
          <w:rStyle w:val="Hyperlink"/>
          <w:color w:val="auto"/>
          <w:u w:val="none"/>
        </w:rPr>
        <w:t>Accessed April 2020</w:t>
      </w:r>
    </w:p>
    <w:p w14:paraId="12190E99" w14:textId="77777777" w:rsidR="00A61C78" w:rsidRPr="00FD0899" w:rsidRDefault="00A61C78" w:rsidP="00A61C78">
      <w:pPr>
        <w:pStyle w:val="ListParagraph"/>
        <w:numPr>
          <w:ilvl w:val="0"/>
          <w:numId w:val="8"/>
        </w:numPr>
        <w:rPr>
          <w:b/>
        </w:rPr>
      </w:pPr>
      <w:r>
        <w:rPr>
          <w:rStyle w:val="Hyperlink"/>
          <w:color w:val="auto"/>
          <w:u w:val="none"/>
        </w:rPr>
        <w:t xml:space="preserve">Guyatt G, Oxman AD, Akl EA et al. GRADE </w:t>
      </w:r>
      <w:r w:rsidRPr="00B06808">
        <w:rPr>
          <w:rStyle w:val="Hyperlink"/>
          <w:color w:val="auto"/>
          <w:u w:val="none"/>
        </w:rPr>
        <w:t>Guidelines: 1. Introduction-GRADE Evidence Profiles and Summary of Findings Tables</w:t>
      </w:r>
      <w:r>
        <w:rPr>
          <w:rStyle w:val="Hyperlink"/>
          <w:color w:val="auto"/>
          <w:u w:val="none"/>
        </w:rPr>
        <w:t xml:space="preserve">. Journal of Clinical Epidemiology 2011; 64 (4): 383-94. </w:t>
      </w:r>
      <w:hyperlink r:id="rId12" w:history="1">
        <w:r>
          <w:rPr>
            <w:rStyle w:val="Hyperlink"/>
          </w:rPr>
          <w:t>https://pubmed.ncbi.nlm.nih.gov/21195583/</w:t>
        </w:r>
      </w:hyperlink>
    </w:p>
    <w:p w14:paraId="651C68E6" w14:textId="6EABCD6C" w:rsidR="00304953" w:rsidRPr="00943DFB" w:rsidRDefault="00B06808" w:rsidP="00B06808">
      <w:pPr>
        <w:pStyle w:val="ListParagraph"/>
        <w:numPr>
          <w:ilvl w:val="0"/>
          <w:numId w:val="8"/>
        </w:numPr>
        <w:rPr>
          <w:b/>
        </w:rPr>
      </w:pPr>
      <w:r>
        <w:t>Higgins JPT, Savovi</w:t>
      </w:r>
      <w:r w:rsidRPr="00B06808">
        <w:t>ć</w:t>
      </w:r>
      <w:r>
        <w:t xml:space="preserve"> J, Paget MJ et al. </w:t>
      </w:r>
      <w:r w:rsidR="005C5729">
        <w:t>Cochrane</w:t>
      </w:r>
      <w:r>
        <w:t xml:space="preserve"> Handbook for Systematic Reviews of Interventions Version 6, 2019. Chapter 8: Assessing risk of bias in a randomized trial. </w:t>
      </w:r>
      <w:hyperlink r:id="rId13" w:history="1">
        <w:r>
          <w:rPr>
            <w:rStyle w:val="Hyperlink"/>
          </w:rPr>
          <w:t>https://training.cochrane.org/handbook/current/chapter-08</w:t>
        </w:r>
      </w:hyperlink>
      <w:r>
        <w:t>.</w:t>
      </w:r>
      <w:r w:rsidR="00943DFB" w:rsidRPr="00943DFB">
        <w:t xml:space="preserve"> In: Higgins JPT, Thomas J, Chandler J, Cumpston M, Li T, Page MJ, Welch VA (editors). Cochrane Handbook for Systematic Reviews of Interventions version 6.0 (updated July 2019). Cochrane, 2019.</w:t>
      </w:r>
    </w:p>
    <w:p w14:paraId="5DE879B8" w14:textId="28D2726D" w:rsidR="00943DFB" w:rsidRDefault="00943DFB" w:rsidP="00943DFB">
      <w:pPr>
        <w:pStyle w:val="ListParagraph"/>
        <w:numPr>
          <w:ilvl w:val="0"/>
          <w:numId w:val="8"/>
        </w:numPr>
      </w:pPr>
      <w:r w:rsidRPr="00943DFB">
        <w:t>Reeves BC, Deeks JJ, Higgins JPT, Shea B, Tugwell P, Wells GA. Chapter 24: Including non-randomized studies on intervention effects. In: Higgins JPT, Thomas J, Chandler J, Cumpston M, Li T, Page MJ, Welch VA (editors). Cochrane Handbook for Systematic Reviews of Interventions version 6.0 (updated July 2019). Cochrane, 2019.</w:t>
      </w:r>
      <w:r>
        <w:t xml:space="preserve"> </w:t>
      </w:r>
      <w:hyperlink r:id="rId14" w:history="1">
        <w:r>
          <w:rPr>
            <w:rStyle w:val="Hyperlink"/>
          </w:rPr>
          <w:t>https://training.cochrane.org/handbook/current/chapter-24</w:t>
        </w:r>
      </w:hyperlink>
    </w:p>
    <w:p w14:paraId="4CE11FF3" w14:textId="217E44D6" w:rsidR="00943DFB" w:rsidRDefault="00943DFB" w:rsidP="00943DFB">
      <w:pPr>
        <w:pStyle w:val="ListParagraph"/>
        <w:numPr>
          <w:ilvl w:val="0"/>
          <w:numId w:val="8"/>
        </w:numPr>
      </w:pPr>
      <w:r w:rsidRPr="00943DFB">
        <w:t>Schünemann HJ, Cuello C, Akl EA, et al. GRADE guidelines: 18. How ROBINS-I and other tools to assess risk of bias in nonrandomized studies should be used to rate the certainty of a body of evidence. J Clin Epidemiol. 2019;111:105‐114. doi:10.1016/j.jclinepi.2018.01.012</w:t>
      </w:r>
    </w:p>
    <w:p w14:paraId="1064733A" w14:textId="0B3A9039" w:rsidR="00943DFB" w:rsidRPr="00943DFB" w:rsidRDefault="00943DFB" w:rsidP="00943DFB">
      <w:pPr>
        <w:pStyle w:val="ListParagraph"/>
        <w:numPr>
          <w:ilvl w:val="0"/>
          <w:numId w:val="8"/>
        </w:numPr>
      </w:pPr>
      <w:r w:rsidRPr="00943DFB">
        <w:t>Cochrane Screening and Diagnostic Tests Methods Group</w:t>
      </w:r>
      <w:r>
        <w:t xml:space="preserve">. </w:t>
      </w:r>
      <w:hyperlink r:id="rId15" w:history="1">
        <w:r w:rsidRPr="007827EE">
          <w:rPr>
            <w:rStyle w:val="Hyperlink"/>
          </w:rPr>
          <w:t>https://methods.cochrane.org/sdt/welcome</w:t>
        </w:r>
      </w:hyperlink>
      <w:r>
        <w:t xml:space="preserve">. Accessed June 2020. </w:t>
      </w:r>
    </w:p>
    <w:sectPr w:rsidR="00943DFB" w:rsidRPr="00943DFB">
      <w:head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AB53E2" w14:textId="77777777" w:rsidR="00633712" w:rsidRDefault="00633712" w:rsidP="00F545FA">
      <w:pPr>
        <w:spacing w:after="0" w:line="240" w:lineRule="auto"/>
      </w:pPr>
      <w:r>
        <w:separator/>
      </w:r>
    </w:p>
  </w:endnote>
  <w:endnote w:type="continuationSeparator" w:id="0">
    <w:p w14:paraId="737B6AA2" w14:textId="77777777" w:rsidR="00633712" w:rsidRDefault="00633712" w:rsidP="00F545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6562D6" w14:textId="77777777" w:rsidR="00633712" w:rsidRDefault="00633712" w:rsidP="00F545FA">
      <w:pPr>
        <w:spacing w:after="0" w:line="240" w:lineRule="auto"/>
      </w:pPr>
      <w:r>
        <w:separator/>
      </w:r>
    </w:p>
  </w:footnote>
  <w:footnote w:type="continuationSeparator" w:id="0">
    <w:p w14:paraId="2CD956C9" w14:textId="77777777" w:rsidR="00633712" w:rsidRDefault="00633712" w:rsidP="00F545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6C89A0" w14:textId="601896A1" w:rsidR="00F545FA" w:rsidRDefault="00F545FA">
    <w:pPr>
      <w:pStyle w:val="Header"/>
    </w:pPr>
    <w:r>
      <w:rPr>
        <w:noProof/>
        <w:lang w:eastAsia="en-GB"/>
      </w:rPr>
      <w:drawing>
        <wp:anchor distT="0" distB="0" distL="114300" distR="114300" simplePos="0" relativeHeight="251658240" behindDoc="0" locked="0" layoutInCell="1" allowOverlap="1" wp14:anchorId="3004BA37" wp14:editId="02977C5D">
          <wp:simplePos x="0" y="0"/>
          <wp:positionH relativeFrom="margin">
            <wp:posOffset>5175250</wp:posOffset>
          </wp:positionH>
          <wp:positionV relativeFrom="margin">
            <wp:posOffset>-716280</wp:posOffset>
          </wp:positionV>
          <wp:extent cx="1134110" cy="612140"/>
          <wp:effectExtent l="0" t="0" r="8890" b="0"/>
          <wp:wrapSquare wrapText="bothSides"/>
          <wp:docPr id="4" name="Picture 4"/>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34110" cy="612140"/>
                  </a:xfrm>
                  <a:prstGeom prst="rect">
                    <a:avLst/>
                  </a:prstGeom>
                  <a:noFill/>
                  <a:ln>
                    <a:noFill/>
                  </a:ln>
                </pic:spPr>
              </pic:pic>
            </a:graphicData>
          </a:graphic>
        </wp:anchor>
      </w:drawing>
    </w:r>
    <w:r>
      <w:rPr>
        <w:noProof/>
        <w:lang w:eastAsia="en-GB"/>
      </w:rPr>
      <w:drawing>
        <wp:inline distT="0" distB="0" distL="0" distR="0" wp14:anchorId="4ACDCC4B" wp14:editId="4D8B242D">
          <wp:extent cx="2674620" cy="4038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674620" cy="40386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26DE1"/>
    <w:multiLevelType w:val="hybridMultilevel"/>
    <w:tmpl w:val="174890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85101A"/>
    <w:multiLevelType w:val="hybridMultilevel"/>
    <w:tmpl w:val="B4909D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12E3C80"/>
    <w:multiLevelType w:val="hybridMultilevel"/>
    <w:tmpl w:val="811A3D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4658AE"/>
    <w:multiLevelType w:val="hybridMultilevel"/>
    <w:tmpl w:val="93C2E090"/>
    <w:lvl w:ilvl="0" w:tplc="66F41D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DD00385"/>
    <w:multiLevelType w:val="hybridMultilevel"/>
    <w:tmpl w:val="85463F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AEC2B04"/>
    <w:multiLevelType w:val="hybridMultilevel"/>
    <w:tmpl w:val="F7203E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86B7CA5"/>
    <w:multiLevelType w:val="hybridMultilevel"/>
    <w:tmpl w:val="DF9050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A7415E2"/>
    <w:multiLevelType w:val="hybridMultilevel"/>
    <w:tmpl w:val="476ECCD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30982543">
    <w:abstractNumId w:val="2"/>
  </w:num>
  <w:num w:numId="2" w16cid:durableId="369915822">
    <w:abstractNumId w:val="1"/>
  </w:num>
  <w:num w:numId="3" w16cid:durableId="1958680172">
    <w:abstractNumId w:val="0"/>
  </w:num>
  <w:num w:numId="4" w16cid:durableId="1121191123">
    <w:abstractNumId w:val="5"/>
  </w:num>
  <w:num w:numId="5" w16cid:durableId="923342632">
    <w:abstractNumId w:val="4"/>
  </w:num>
  <w:num w:numId="6" w16cid:durableId="618731205">
    <w:abstractNumId w:val="6"/>
  </w:num>
  <w:num w:numId="7" w16cid:durableId="1718816636">
    <w:abstractNumId w:val="7"/>
  </w:num>
  <w:num w:numId="8" w16cid:durableId="6272020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5A5"/>
    <w:rsid w:val="000019F2"/>
    <w:rsid w:val="00004089"/>
    <w:rsid w:val="00012270"/>
    <w:rsid w:val="000348CE"/>
    <w:rsid w:val="00054CD0"/>
    <w:rsid w:val="00057709"/>
    <w:rsid w:val="00062C0E"/>
    <w:rsid w:val="000718B6"/>
    <w:rsid w:val="000735A5"/>
    <w:rsid w:val="00076C87"/>
    <w:rsid w:val="0009547A"/>
    <w:rsid w:val="00097746"/>
    <w:rsid w:val="000A06B7"/>
    <w:rsid w:val="000B69FD"/>
    <w:rsid w:val="000D6980"/>
    <w:rsid w:val="000E48B1"/>
    <w:rsid w:val="001154F8"/>
    <w:rsid w:val="00176A95"/>
    <w:rsid w:val="00190FE1"/>
    <w:rsid w:val="0019760C"/>
    <w:rsid w:val="001A7E49"/>
    <w:rsid w:val="00227B18"/>
    <w:rsid w:val="0025666D"/>
    <w:rsid w:val="00262746"/>
    <w:rsid w:val="00270F2E"/>
    <w:rsid w:val="00271DC5"/>
    <w:rsid w:val="0027303E"/>
    <w:rsid w:val="002830C7"/>
    <w:rsid w:val="0029214C"/>
    <w:rsid w:val="002A0AA3"/>
    <w:rsid w:val="002B33BC"/>
    <w:rsid w:val="002C39D1"/>
    <w:rsid w:val="002C4791"/>
    <w:rsid w:val="002D01A7"/>
    <w:rsid w:val="00304953"/>
    <w:rsid w:val="00304E94"/>
    <w:rsid w:val="00306AAD"/>
    <w:rsid w:val="00323FC9"/>
    <w:rsid w:val="003302FA"/>
    <w:rsid w:val="00381C60"/>
    <w:rsid w:val="0038224F"/>
    <w:rsid w:val="003838F6"/>
    <w:rsid w:val="003A17DB"/>
    <w:rsid w:val="003A452A"/>
    <w:rsid w:val="003F2069"/>
    <w:rsid w:val="003F55A5"/>
    <w:rsid w:val="00410914"/>
    <w:rsid w:val="00415CDF"/>
    <w:rsid w:val="0042029F"/>
    <w:rsid w:val="00423F11"/>
    <w:rsid w:val="004243DD"/>
    <w:rsid w:val="00446ABE"/>
    <w:rsid w:val="00454486"/>
    <w:rsid w:val="004609E0"/>
    <w:rsid w:val="004637AA"/>
    <w:rsid w:val="00467A31"/>
    <w:rsid w:val="00467FBA"/>
    <w:rsid w:val="00470D66"/>
    <w:rsid w:val="004803F1"/>
    <w:rsid w:val="00485779"/>
    <w:rsid w:val="00493D6D"/>
    <w:rsid w:val="004D5959"/>
    <w:rsid w:val="004D5E69"/>
    <w:rsid w:val="004E6DD2"/>
    <w:rsid w:val="004F3D10"/>
    <w:rsid w:val="004F4489"/>
    <w:rsid w:val="00503C34"/>
    <w:rsid w:val="00506364"/>
    <w:rsid w:val="00512BD2"/>
    <w:rsid w:val="00536873"/>
    <w:rsid w:val="00541F65"/>
    <w:rsid w:val="00543CDF"/>
    <w:rsid w:val="00563F10"/>
    <w:rsid w:val="00570425"/>
    <w:rsid w:val="00576B7D"/>
    <w:rsid w:val="00582E83"/>
    <w:rsid w:val="005A6A21"/>
    <w:rsid w:val="005C5729"/>
    <w:rsid w:val="005F702D"/>
    <w:rsid w:val="00617889"/>
    <w:rsid w:val="00617AB7"/>
    <w:rsid w:val="00633712"/>
    <w:rsid w:val="006342A1"/>
    <w:rsid w:val="00640837"/>
    <w:rsid w:val="006475BC"/>
    <w:rsid w:val="00656DE5"/>
    <w:rsid w:val="00656EF4"/>
    <w:rsid w:val="006612CD"/>
    <w:rsid w:val="00676728"/>
    <w:rsid w:val="00684656"/>
    <w:rsid w:val="006874F8"/>
    <w:rsid w:val="006967E3"/>
    <w:rsid w:val="006A21C3"/>
    <w:rsid w:val="006B372D"/>
    <w:rsid w:val="006D4E85"/>
    <w:rsid w:val="006D5440"/>
    <w:rsid w:val="006F2E4B"/>
    <w:rsid w:val="007041CD"/>
    <w:rsid w:val="00707C1E"/>
    <w:rsid w:val="007216E1"/>
    <w:rsid w:val="007240F6"/>
    <w:rsid w:val="00732824"/>
    <w:rsid w:val="00734610"/>
    <w:rsid w:val="0078487E"/>
    <w:rsid w:val="007A0DC1"/>
    <w:rsid w:val="007A3E56"/>
    <w:rsid w:val="007D5C17"/>
    <w:rsid w:val="007F5277"/>
    <w:rsid w:val="008328E3"/>
    <w:rsid w:val="008476B4"/>
    <w:rsid w:val="00847895"/>
    <w:rsid w:val="00860509"/>
    <w:rsid w:val="008679CA"/>
    <w:rsid w:val="0087668A"/>
    <w:rsid w:val="008815FE"/>
    <w:rsid w:val="008A0E8A"/>
    <w:rsid w:val="008B7ED6"/>
    <w:rsid w:val="00921898"/>
    <w:rsid w:val="0093490D"/>
    <w:rsid w:val="00943633"/>
    <w:rsid w:val="00943DFB"/>
    <w:rsid w:val="00971178"/>
    <w:rsid w:val="00972BDB"/>
    <w:rsid w:val="009859A0"/>
    <w:rsid w:val="009A0754"/>
    <w:rsid w:val="009B6D4F"/>
    <w:rsid w:val="009C5036"/>
    <w:rsid w:val="009C50F5"/>
    <w:rsid w:val="009D4C8E"/>
    <w:rsid w:val="00A01BA1"/>
    <w:rsid w:val="00A1450C"/>
    <w:rsid w:val="00A23AB5"/>
    <w:rsid w:val="00A31F41"/>
    <w:rsid w:val="00A37E56"/>
    <w:rsid w:val="00A41B16"/>
    <w:rsid w:val="00A61C78"/>
    <w:rsid w:val="00A73C7C"/>
    <w:rsid w:val="00A74DC5"/>
    <w:rsid w:val="00A96488"/>
    <w:rsid w:val="00A97E32"/>
    <w:rsid w:val="00AC0B7C"/>
    <w:rsid w:val="00AE299A"/>
    <w:rsid w:val="00AE77EE"/>
    <w:rsid w:val="00B03C4A"/>
    <w:rsid w:val="00B06808"/>
    <w:rsid w:val="00B11F2B"/>
    <w:rsid w:val="00B20168"/>
    <w:rsid w:val="00B215A8"/>
    <w:rsid w:val="00B274BE"/>
    <w:rsid w:val="00B31994"/>
    <w:rsid w:val="00B32BBD"/>
    <w:rsid w:val="00B34F47"/>
    <w:rsid w:val="00B514DF"/>
    <w:rsid w:val="00B52A57"/>
    <w:rsid w:val="00B64E82"/>
    <w:rsid w:val="00B66106"/>
    <w:rsid w:val="00B737D5"/>
    <w:rsid w:val="00B85355"/>
    <w:rsid w:val="00BA58A1"/>
    <w:rsid w:val="00BB4859"/>
    <w:rsid w:val="00BC2B90"/>
    <w:rsid w:val="00BC3738"/>
    <w:rsid w:val="00BE16B4"/>
    <w:rsid w:val="00BE3C97"/>
    <w:rsid w:val="00BE66E6"/>
    <w:rsid w:val="00BF0478"/>
    <w:rsid w:val="00BF7118"/>
    <w:rsid w:val="00C247CB"/>
    <w:rsid w:val="00C2771C"/>
    <w:rsid w:val="00C561B9"/>
    <w:rsid w:val="00C57A95"/>
    <w:rsid w:val="00C60D4E"/>
    <w:rsid w:val="00C65029"/>
    <w:rsid w:val="00C717A4"/>
    <w:rsid w:val="00C77CFB"/>
    <w:rsid w:val="00C93A98"/>
    <w:rsid w:val="00CB1351"/>
    <w:rsid w:val="00CB7695"/>
    <w:rsid w:val="00CC1BBA"/>
    <w:rsid w:val="00CC237E"/>
    <w:rsid w:val="00CD13D1"/>
    <w:rsid w:val="00D07760"/>
    <w:rsid w:val="00D3655E"/>
    <w:rsid w:val="00D40BE6"/>
    <w:rsid w:val="00D4116A"/>
    <w:rsid w:val="00D65D69"/>
    <w:rsid w:val="00D94E45"/>
    <w:rsid w:val="00D960BC"/>
    <w:rsid w:val="00DA41E6"/>
    <w:rsid w:val="00DC6F08"/>
    <w:rsid w:val="00DE438C"/>
    <w:rsid w:val="00E71891"/>
    <w:rsid w:val="00E94AA2"/>
    <w:rsid w:val="00E95D0F"/>
    <w:rsid w:val="00EA5167"/>
    <w:rsid w:val="00EB320D"/>
    <w:rsid w:val="00EC1762"/>
    <w:rsid w:val="00EC2077"/>
    <w:rsid w:val="00EC4D26"/>
    <w:rsid w:val="00F0618A"/>
    <w:rsid w:val="00F06C83"/>
    <w:rsid w:val="00F13880"/>
    <w:rsid w:val="00F205BA"/>
    <w:rsid w:val="00F545FA"/>
    <w:rsid w:val="00F60DC4"/>
    <w:rsid w:val="00F84525"/>
    <w:rsid w:val="00FC12C2"/>
    <w:rsid w:val="00FD0899"/>
    <w:rsid w:val="00FD50B5"/>
    <w:rsid w:val="00FE5A61"/>
    <w:rsid w:val="00FF10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BC2D2D"/>
  <w15:docId w15:val="{2549081D-5EC9-4967-9351-AD7004E50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012270"/>
    <w:pPr>
      <w:keepNext/>
      <w:keepLines/>
      <w:spacing w:before="240" w:after="0"/>
      <w:outlineLvl w:val="0"/>
    </w:pPr>
    <w:rPr>
      <w:rFonts w:ascii="Calibri" w:eastAsiaTheme="majorEastAsia" w:hAnsi="Calibri" w:cstheme="majorBidi"/>
      <w:color w:val="365F91" w:themeColor="accent1" w:themeShade="BF"/>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7760"/>
    <w:pPr>
      <w:ind w:left="720"/>
      <w:contextualSpacing/>
    </w:pPr>
  </w:style>
  <w:style w:type="paragraph" w:styleId="BalloonText">
    <w:name w:val="Balloon Text"/>
    <w:basedOn w:val="Normal"/>
    <w:link w:val="BalloonTextChar"/>
    <w:uiPriority w:val="99"/>
    <w:semiHidden/>
    <w:unhideWhenUsed/>
    <w:rsid w:val="00A37E5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7E5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76A95"/>
    <w:rPr>
      <w:sz w:val="18"/>
      <w:szCs w:val="18"/>
    </w:rPr>
  </w:style>
  <w:style w:type="paragraph" w:styleId="CommentText">
    <w:name w:val="annotation text"/>
    <w:basedOn w:val="Normal"/>
    <w:link w:val="CommentTextChar"/>
    <w:uiPriority w:val="99"/>
    <w:unhideWhenUsed/>
    <w:rsid w:val="00176A95"/>
    <w:pPr>
      <w:spacing w:line="240" w:lineRule="auto"/>
    </w:pPr>
    <w:rPr>
      <w:sz w:val="24"/>
      <w:szCs w:val="24"/>
    </w:rPr>
  </w:style>
  <w:style w:type="character" w:customStyle="1" w:styleId="CommentTextChar">
    <w:name w:val="Comment Text Char"/>
    <w:basedOn w:val="DefaultParagraphFont"/>
    <w:link w:val="CommentText"/>
    <w:uiPriority w:val="99"/>
    <w:rsid w:val="00176A95"/>
    <w:rPr>
      <w:sz w:val="24"/>
      <w:szCs w:val="24"/>
    </w:rPr>
  </w:style>
  <w:style w:type="paragraph" w:styleId="CommentSubject">
    <w:name w:val="annotation subject"/>
    <w:basedOn w:val="CommentText"/>
    <w:next w:val="CommentText"/>
    <w:link w:val="CommentSubjectChar"/>
    <w:uiPriority w:val="99"/>
    <w:semiHidden/>
    <w:unhideWhenUsed/>
    <w:rsid w:val="00176A95"/>
    <w:rPr>
      <w:b/>
      <w:bCs/>
      <w:sz w:val="20"/>
      <w:szCs w:val="20"/>
    </w:rPr>
  </w:style>
  <w:style w:type="character" w:customStyle="1" w:styleId="CommentSubjectChar">
    <w:name w:val="Comment Subject Char"/>
    <w:basedOn w:val="CommentTextChar"/>
    <w:link w:val="CommentSubject"/>
    <w:uiPriority w:val="99"/>
    <w:semiHidden/>
    <w:rsid w:val="00176A95"/>
    <w:rPr>
      <w:b/>
      <w:bCs/>
      <w:sz w:val="20"/>
      <w:szCs w:val="20"/>
    </w:rPr>
  </w:style>
  <w:style w:type="paragraph" w:styleId="Title">
    <w:name w:val="Title"/>
    <w:basedOn w:val="Normal"/>
    <w:next w:val="Normal"/>
    <w:link w:val="TitleChar"/>
    <w:uiPriority w:val="10"/>
    <w:qFormat/>
    <w:rsid w:val="00012270"/>
    <w:pPr>
      <w:spacing w:after="0" w:line="240" w:lineRule="auto"/>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012270"/>
    <w:rPr>
      <w:rFonts w:eastAsiaTheme="majorEastAsia" w:cstheme="majorBidi"/>
      <w:b/>
      <w:spacing w:val="-10"/>
      <w:kern w:val="28"/>
      <w:sz w:val="28"/>
      <w:szCs w:val="56"/>
    </w:rPr>
  </w:style>
  <w:style w:type="character" w:customStyle="1" w:styleId="Heading1Char">
    <w:name w:val="Heading 1 Char"/>
    <w:basedOn w:val="DefaultParagraphFont"/>
    <w:link w:val="Heading1"/>
    <w:uiPriority w:val="9"/>
    <w:rsid w:val="00012270"/>
    <w:rPr>
      <w:rFonts w:ascii="Calibri" w:eastAsiaTheme="majorEastAsia" w:hAnsi="Calibri" w:cstheme="majorBidi"/>
      <w:color w:val="365F91" w:themeColor="accent1" w:themeShade="BF"/>
      <w:sz w:val="28"/>
      <w:szCs w:val="32"/>
    </w:rPr>
  </w:style>
  <w:style w:type="character" w:styleId="Hyperlink">
    <w:name w:val="Hyperlink"/>
    <w:basedOn w:val="DefaultParagraphFont"/>
    <w:uiPriority w:val="99"/>
    <w:unhideWhenUsed/>
    <w:rsid w:val="00304953"/>
    <w:rPr>
      <w:color w:val="0000FF"/>
      <w:u w:val="single"/>
    </w:rPr>
  </w:style>
  <w:style w:type="paragraph" w:styleId="Header">
    <w:name w:val="header"/>
    <w:basedOn w:val="Normal"/>
    <w:link w:val="HeaderChar"/>
    <w:uiPriority w:val="99"/>
    <w:unhideWhenUsed/>
    <w:rsid w:val="00F545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45FA"/>
  </w:style>
  <w:style w:type="paragraph" w:styleId="Footer">
    <w:name w:val="footer"/>
    <w:basedOn w:val="Normal"/>
    <w:link w:val="FooterChar"/>
    <w:uiPriority w:val="99"/>
    <w:unhideWhenUsed/>
    <w:rsid w:val="00F545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45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424201">
      <w:bodyDiv w:val="1"/>
      <w:marLeft w:val="0"/>
      <w:marRight w:val="0"/>
      <w:marTop w:val="0"/>
      <w:marBottom w:val="0"/>
      <w:divBdr>
        <w:top w:val="none" w:sz="0" w:space="0" w:color="auto"/>
        <w:left w:val="none" w:sz="0" w:space="0" w:color="auto"/>
        <w:bottom w:val="none" w:sz="0" w:space="0" w:color="auto"/>
        <w:right w:val="none" w:sz="0" w:space="0" w:color="auto"/>
      </w:divBdr>
    </w:div>
    <w:div w:id="1970091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e.org.uk/process/pmg6/chapter/developing-review-questions-and-planning-the-systematic-review" TargetMode="External"/><Relationship Id="rId13" Type="http://schemas.openxmlformats.org/officeDocument/2006/relationships/hyperlink" Target="https://training.cochrane.org/handbook/current/chapter-08"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pubmed.ncbi.nlm.nih.gov/21195583/"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ice.org.uk/" TargetMode="External"/><Relationship Id="rId5" Type="http://schemas.openxmlformats.org/officeDocument/2006/relationships/webSettings" Target="webSettings.xml"/><Relationship Id="rId15" Type="http://schemas.openxmlformats.org/officeDocument/2006/relationships/hyperlink" Target="https://methods.cochrane.org/sdt/welcome" TargetMode="External"/><Relationship Id="rId10" Type="http://schemas.openxmlformats.org/officeDocument/2006/relationships/hyperlink" Target="https://pubmed.ncbi.nlm.nih.gov/advanced/" TargetMode="External"/><Relationship Id="rId4" Type="http://schemas.openxmlformats.org/officeDocument/2006/relationships/settings" Target="settings.xml"/><Relationship Id="rId9" Type="http://schemas.openxmlformats.org/officeDocument/2006/relationships/hyperlink" Target="https://www.cochranelibrary.com/" TargetMode="External"/><Relationship Id="rId14" Type="http://schemas.openxmlformats.org/officeDocument/2006/relationships/hyperlink" Target="https://training.cochrane.org/handbook/current/chapter-24" TargetMode="External"/></Relationships>
</file>

<file path=word/_rels/header1.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B5527E9F-49A5-4CAF-ADD2-7CC1DA4FF9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395</Words>
  <Characters>13653</Characters>
  <Application>Microsoft Office Word</Application>
  <DocSecurity>0</DocSecurity>
  <Lines>113</Lines>
  <Paragraphs>32</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Getting the question right</vt:lpstr>
      <vt:lpstr>Searching for the research</vt:lpstr>
      <vt:lpstr>Types of research </vt:lpstr>
      <vt:lpstr>Assessing the reliability of the research results</vt:lpstr>
      <vt:lpstr>Assessing the relevance of the research results</vt:lpstr>
      <vt:lpstr>Forming a judgement </vt:lpstr>
      <vt:lpstr>Time and resources</vt:lpstr>
    </vt:vector>
  </TitlesOfParts>
  <Company>University of Manchester</Company>
  <LinksUpToDate>false</LinksUpToDate>
  <CharactersWithSpaces>16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ll Norman</dc:creator>
  <cp:lastModifiedBy>Gillian Norman</cp:lastModifiedBy>
  <cp:revision>2</cp:revision>
  <dcterms:created xsi:type="dcterms:W3CDTF">2022-10-04T14:45:00Z</dcterms:created>
  <dcterms:modified xsi:type="dcterms:W3CDTF">2022-10-04T14:45:00Z</dcterms:modified>
</cp:coreProperties>
</file>